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CC5B1" w14:textId="77777777" w:rsidR="003603EF" w:rsidRPr="00EC5E59" w:rsidRDefault="003603EF" w:rsidP="004D0C3D">
      <w:pPr>
        <w:pStyle w:val="berschrift1"/>
      </w:pPr>
      <w:r w:rsidRPr="00EC5E59">
        <w:t>Interview Guide</w:t>
      </w:r>
    </w:p>
    <w:p w14:paraId="3B17A6B1" w14:textId="77777777" w:rsidR="008C4B4E" w:rsidRPr="00EC5E59" w:rsidRDefault="008C4B4E" w:rsidP="003603EF">
      <w:pPr>
        <w:tabs>
          <w:tab w:val="left" w:pos="851"/>
        </w:tabs>
        <w:ind w:left="851" w:hanging="851"/>
        <w:outlineLvl w:val="0"/>
        <w:rPr>
          <w:rFonts w:ascii="Arial" w:hAnsi="Arial" w:cs="Arial"/>
          <w:b/>
          <w:lang w:val="en-GB"/>
        </w:rPr>
      </w:pPr>
    </w:p>
    <w:p w14:paraId="7538F123" w14:textId="1CE7944A" w:rsidR="003603EF" w:rsidRPr="00EC5E59" w:rsidRDefault="003603EF" w:rsidP="009B29C3">
      <w:pPr>
        <w:pStyle w:val="berschrift2"/>
      </w:pPr>
      <w:r w:rsidRPr="00EC5E59">
        <w:t xml:space="preserve">Healthcare in the </w:t>
      </w:r>
      <w:r w:rsidR="00D3326D" w:rsidRPr="00EC5E59">
        <w:t>Asylum</w:t>
      </w:r>
      <w:r w:rsidRPr="00EC5E59">
        <w:t xml:space="preserve"> Centre</w:t>
      </w:r>
    </w:p>
    <w:p w14:paraId="001830E0" w14:textId="77777777" w:rsidR="008C4B4E" w:rsidRPr="00EC5E59" w:rsidRDefault="008C4B4E" w:rsidP="008C4B4E">
      <w:pPr>
        <w:tabs>
          <w:tab w:val="left" w:pos="567"/>
          <w:tab w:val="left" w:pos="5387"/>
        </w:tabs>
        <w:spacing w:before="120" w:after="120" w:line="360" w:lineRule="auto"/>
        <w:ind w:left="426" w:firstLine="0"/>
        <w:jc w:val="both"/>
        <w:rPr>
          <w:rFonts w:ascii="Arial" w:hAnsi="Arial" w:cs="Arial"/>
          <w:b/>
          <w:lang w:val="en-GB"/>
        </w:rPr>
      </w:pPr>
    </w:p>
    <w:p w14:paraId="2487C3C1" w14:textId="5A02A098" w:rsidR="003603EF" w:rsidRPr="00EC5E59" w:rsidRDefault="003603EF" w:rsidP="009B29C3">
      <w:pPr>
        <w:pStyle w:val="berschrift3"/>
        <w:numPr>
          <w:ilvl w:val="0"/>
          <w:numId w:val="5"/>
        </w:numPr>
      </w:pPr>
      <w:r w:rsidRPr="00EC5E59">
        <w:t xml:space="preserve">Survey of the present health status: </w:t>
      </w:r>
    </w:p>
    <w:p w14:paraId="076D7625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Is a general clinical assessment conducted for this target group? If yes, please indicate which kind (physical/psychological/gynaecological)?</w:t>
      </w:r>
    </w:p>
    <w:p w14:paraId="0D5A114F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 xml:space="preserve"> Is there a standardised assessment form?</w:t>
      </w:r>
    </w:p>
    <w:p w14:paraId="5356A916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Is an interpreter consulted during assessment?</w:t>
      </w:r>
    </w:p>
    <w:p w14:paraId="57049418" w14:textId="77777777" w:rsidR="008C4B4E" w:rsidRPr="00EC5E59" w:rsidRDefault="008C4B4E" w:rsidP="008C4B4E">
      <w:pPr>
        <w:tabs>
          <w:tab w:val="left" w:pos="851"/>
          <w:tab w:val="left" w:pos="5387"/>
        </w:tabs>
        <w:spacing w:before="120" w:after="120" w:line="360" w:lineRule="auto"/>
        <w:ind w:left="851" w:right="161" w:firstLine="0"/>
        <w:rPr>
          <w:rFonts w:ascii="Arial" w:hAnsi="Arial" w:cs="Arial"/>
          <w:lang w:val="en-GB"/>
        </w:rPr>
      </w:pPr>
    </w:p>
    <w:p w14:paraId="3EA1A355" w14:textId="77777777" w:rsidR="003603EF" w:rsidRPr="00EC5E59" w:rsidRDefault="003603EF" w:rsidP="009B29C3">
      <w:pPr>
        <w:pStyle w:val="berschrift3"/>
        <w:numPr>
          <w:ilvl w:val="0"/>
          <w:numId w:val="5"/>
        </w:numPr>
      </w:pPr>
      <w:r w:rsidRPr="00EC5E59">
        <w:t>Psychological healthcare:</w:t>
      </w:r>
    </w:p>
    <w:p w14:paraId="5A03D4C3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-406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Is data on experiences with violence / trauma systematically collected?</w:t>
      </w:r>
    </w:p>
    <w:p w14:paraId="6006115B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-406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 xml:space="preserve">Is an interpreter consulted during this procedure? </w:t>
      </w:r>
    </w:p>
    <w:p w14:paraId="63D4CC10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What is the course of action if a current traumatisation is found?</w:t>
      </w:r>
    </w:p>
    <w:p w14:paraId="65B2538E" w14:textId="77777777" w:rsidR="008C4B4E" w:rsidRPr="00EC5E59" w:rsidRDefault="008C4B4E" w:rsidP="009B29C3">
      <w:pPr>
        <w:pStyle w:val="berschrift3"/>
        <w:numPr>
          <w:ilvl w:val="0"/>
          <w:numId w:val="0"/>
        </w:numPr>
        <w:ind w:left="360"/>
      </w:pPr>
    </w:p>
    <w:p w14:paraId="75A57340" w14:textId="77777777" w:rsidR="003603EF" w:rsidRPr="00EC5E59" w:rsidRDefault="003603EF" w:rsidP="009B29C3">
      <w:pPr>
        <w:pStyle w:val="berschrift3"/>
        <w:numPr>
          <w:ilvl w:val="0"/>
          <w:numId w:val="5"/>
        </w:numPr>
      </w:pPr>
      <w:r w:rsidRPr="00EC5E59">
        <w:t>Gynaecological healthcare:</w:t>
      </w:r>
    </w:p>
    <w:p w14:paraId="67435E9A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How can an asylum-seeking woman get information on contraception and family planning? How does she get information on consultations?</w:t>
      </w:r>
    </w:p>
    <w:p w14:paraId="1E9119A2" w14:textId="08DAD3BC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Who can a woman go to if she has acute or chronic gynaecological problems (e.g. vaginal infections, bladder infections, menstrual problems, strong or foul</w:t>
      </w:r>
      <w:r w:rsidR="009E12DE">
        <w:rPr>
          <w:rFonts w:ascii="Arial" w:hAnsi="Arial" w:cs="Arial"/>
          <w:lang w:val="en-GB"/>
        </w:rPr>
        <w:t>-</w:t>
      </w:r>
      <w:r w:rsidRPr="00EC5E59">
        <w:rPr>
          <w:rFonts w:ascii="Arial" w:hAnsi="Arial" w:cs="Arial"/>
          <w:lang w:val="en-GB"/>
        </w:rPr>
        <w:t>smelling discharge)?</w:t>
      </w:r>
      <w:bookmarkStart w:id="0" w:name="_GoBack"/>
      <w:bookmarkEnd w:id="0"/>
    </w:p>
    <w:p w14:paraId="3F910D9B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Where are prophylactic gynaecological examinations conducted?</w:t>
      </w:r>
    </w:p>
    <w:p w14:paraId="3AC3BE2A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Is an interpreter consulted during the examination?</w:t>
      </w:r>
    </w:p>
    <w:p w14:paraId="053C4B93" w14:textId="77777777" w:rsidR="008C4B4E" w:rsidRPr="00EC5E59" w:rsidRDefault="008C4B4E" w:rsidP="008C4B4E">
      <w:pPr>
        <w:tabs>
          <w:tab w:val="left" w:pos="851"/>
          <w:tab w:val="left" w:pos="5387"/>
        </w:tabs>
        <w:spacing w:before="120" w:after="120" w:line="360" w:lineRule="auto"/>
        <w:ind w:left="851" w:right="161" w:firstLine="0"/>
        <w:rPr>
          <w:rFonts w:ascii="Arial" w:hAnsi="Arial" w:cs="Arial"/>
          <w:lang w:val="en-GB"/>
        </w:rPr>
      </w:pPr>
    </w:p>
    <w:p w14:paraId="02631659" w14:textId="77777777" w:rsidR="003603EF" w:rsidRPr="00EC5E59" w:rsidRDefault="003603EF" w:rsidP="009B29C3">
      <w:pPr>
        <w:pStyle w:val="berschrift3"/>
        <w:numPr>
          <w:ilvl w:val="0"/>
          <w:numId w:val="5"/>
        </w:numPr>
      </w:pPr>
      <w:r w:rsidRPr="00EC5E59">
        <w:lastRenderedPageBreak/>
        <w:t>Healthcare during pregnancy:</w:t>
      </w:r>
    </w:p>
    <w:p w14:paraId="2E5CF394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How are the pregnancy check-ups organised?</w:t>
      </w:r>
    </w:p>
    <w:p w14:paraId="3EF944CB" w14:textId="59D4B62A" w:rsidR="003603EF" w:rsidRPr="00EC5E59" w:rsidRDefault="00C77DC9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Is</w:t>
      </w:r>
      <w:r w:rsidR="003603EF" w:rsidRPr="00EC5E59">
        <w:rPr>
          <w:rFonts w:ascii="Arial" w:hAnsi="Arial" w:cs="Arial"/>
          <w:lang w:val="en-GB"/>
        </w:rPr>
        <w:t xml:space="preserve"> the woman familiarised with different models of healthcare during pregnancy? (e.g. freelance midwife or gynaecologist, hospital care)? Are pregnant women given a choice?</w:t>
      </w:r>
    </w:p>
    <w:p w14:paraId="7BD0E9EC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Which options (e.g. internet access, information material, prenatal classes) do women have to inform themselves or exchange information about pregnancy?</w:t>
      </w:r>
    </w:p>
    <w:p w14:paraId="18AAFC32" w14:textId="5791398C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Who</w:t>
      </w:r>
      <w:r w:rsidR="00C52443" w:rsidRPr="00EC5E59">
        <w:rPr>
          <w:rFonts w:ascii="Arial" w:hAnsi="Arial" w:cs="Arial"/>
          <w:lang w:val="en-GB"/>
        </w:rPr>
        <w:t>m</w:t>
      </w:r>
      <w:r w:rsidRPr="00EC5E59">
        <w:rPr>
          <w:rFonts w:ascii="Arial" w:hAnsi="Arial" w:cs="Arial"/>
          <w:lang w:val="en-GB"/>
        </w:rPr>
        <w:t xml:space="preserve"> can a pregnant woman contact for acute problems and emergencies?</w:t>
      </w:r>
    </w:p>
    <w:p w14:paraId="7299CE92" w14:textId="4DF6B9F9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Which options does a pregnant woman with pregnancy issues (e.g. contractions or back pains) have</w:t>
      </w:r>
      <w:r w:rsidR="00B0773E" w:rsidRPr="00EC5E59">
        <w:rPr>
          <w:rFonts w:ascii="Arial" w:hAnsi="Arial" w:cs="Arial"/>
          <w:lang w:val="en-GB"/>
        </w:rPr>
        <w:t xml:space="preserve">, so she can be </w:t>
      </w:r>
      <w:r w:rsidRPr="00EC5E59">
        <w:rPr>
          <w:rFonts w:ascii="Arial" w:hAnsi="Arial" w:cs="Arial"/>
          <w:lang w:val="en-GB"/>
        </w:rPr>
        <w:t>alone?</w:t>
      </w:r>
    </w:p>
    <w:p w14:paraId="1196B107" w14:textId="77777777" w:rsidR="003603EF" w:rsidRPr="00EC5E59" w:rsidRDefault="003603EF" w:rsidP="003603EF">
      <w:pPr>
        <w:tabs>
          <w:tab w:val="left" w:pos="851"/>
          <w:tab w:val="left" w:pos="5387"/>
        </w:tabs>
        <w:spacing w:before="60" w:after="60"/>
        <w:ind w:right="159"/>
        <w:rPr>
          <w:rFonts w:ascii="Arial" w:hAnsi="Arial" w:cs="Arial"/>
          <w:i/>
          <w:lang w:val="en-GB"/>
        </w:rPr>
      </w:pPr>
    </w:p>
    <w:p w14:paraId="5D1201EE" w14:textId="77777777" w:rsidR="003603EF" w:rsidRPr="00EC5E59" w:rsidRDefault="003603EF" w:rsidP="009B29C3">
      <w:pPr>
        <w:pStyle w:val="berschrift3"/>
        <w:numPr>
          <w:ilvl w:val="0"/>
          <w:numId w:val="5"/>
        </w:numPr>
      </w:pPr>
      <w:r w:rsidRPr="00EC5E59">
        <w:t>Care during birth:</w:t>
      </w:r>
    </w:p>
    <w:p w14:paraId="16E0DDA2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How is the transport to the place of child birth organised (public transport, car)?</w:t>
      </w:r>
    </w:p>
    <w:p w14:paraId="4BA33EFB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Is the pregnant woman accompanied by someone? If yes, by whom? (Partner, friend, acquaintance, relative)</w:t>
      </w:r>
    </w:p>
    <w:p w14:paraId="614BF652" w14:textId="77777777" w:rsidR="008C4B4E" w:rsidRPr="00EC5E59" w:rsidRDefault="008C4B4E" w:rsidP="008C4B4E">
      <w:pPr>
        <w:tabs>
          <w:tab w:val="left" w:pos="851"/>
          <w:tab w:val="left" w:pos="5387"/>
        </w:tabs>
        <w:spacing w:before="60" w:after="60" w:line="360" w:lineRule="auto"/>
        <w:ind w:left="851" w:right="159" w:firstLine="0"/>
        <w:rPr>
          <w:rFonts w:ascii="Arial" w:hAnsi="Arial" w:cs="Arial"/>
          <w:lang w:val="en-GB"/>
        </w:rPr>
      </w:pPr>
    </w:p>
    <w:p w14:paraId="50B406B0" w14:textId="77777777" w:rsidR="003603EF" w:rsidRPr="00EC5E59" w:rsidRDefault="003603EF" w:rsidP="009B29C3">
      <w:pPr>
        <w:pStyle w:val="berschrift3"/>
        <w:numPr>
          <w:ilvl w:val="0"/>
          <w:numId w:val="5"/>
        </w:numPr>
      </w:pPr>
      <w:r w:rsidRPr="00EC5E59">
        <w:t>Lying-in period:</w:t>
      </w:r>
    </w:p>
    <w:p w14:paraId="2571702C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How is the community-based midwife care organised in the centre?</w:t>
      </w:r>
    </w:p>
    <w:p w14:paraId="0BE9007C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Does a consultation take place with the aftercare midwife before birth?</w:t>
      </w:r>
    </w:p>
    <w:p w14:paraId="04C446E1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 xml:space="preserve">Does the woman in childbed live in a single room / room for families?   </w:t>
      </w:r>
    </w:p>
    <w:p w14:paraId="78DFD132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Are there possibilities to get support for cooking / household chores?</w:t>
      </w:r>
    </w:p>
    <w:p w14:paraId="3D69527E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Does the woman in childbed receive follow-up support services (e.g. parent-child meeting)?</w:t>
      </w:r>
    </w:p>
    <w:p w14:paraId="317E71E1" w14:textId="77777777" w:rsidR="008C4B4E" w:rsidRPr="00EC5E59" w:rsidRDefault="008C4B4E" w:rsidP="008C4B4E">
      <w:pPr>
        <w:tabs>
          <w:tab w:val="left" w:pos="851"/>
          <w:tab w:val="left" w:pos="5387"/>
        </w:tabs>
        <w:spacing w:before="60" w:after="60" w:line="360" w:lineRule="auto"/>
        <w:ind w:left="851" w:right="159" w:firstLine="0"/>
        <w:rPr>
          <w:rFonts w:ascii="Arial" w:hAnsi="Arial" w:cs="Arial"/>
          <w:lang w:val="en-GB"/>
        </w:rPr>
      </w:pPr>
    </w:p>
    <w:p w14:paraId="5088FE20" w14:textId="77777777" w:rsidR="009B29C3" w:rsidRPr="00EC5E59" w:rsidRDefault="009B29C3" w:rsidP="008C4B4E">
      <w:pPr>
        <w:tabs>
          <w:tab w:val="left" w:pos="851"/>
          <w:tab w:val="left" w:pos="5387"/>
        </w:tabs>
        <w:spacing w:before="60" w:after="60" w:line="360" w:lineRule="auto"/>
        <w:ind w:left="851" w:right="159" w:firstLine="0"/>
        <w:rPr>
          <w:rFonts w:ascii="Arial" w:hAnsi="Arial" w:cs="Arial"/>
          <w:lang w:val="en-GB"/>
        </w:rPr>
      </w:pPr>
    </w:p>
    <w:p w14:paraId="0C8E71D6" w14:textId="77777777" w:rsidR="003603EF" w:rsidRPr="00EC5E59" w:rsidRDefault="003603EF" w:rsidP="009B29C3">
      <w:pPr>
        <w:pStyle w:val="berschrift3"/>
        <w:numPr>
          <w:ilvl w:val="0"/>
          <w:numId w:val="5"/>
        </w:numPr>
      </w:pPr>
      <w:r w:rsidRPr="00EC5E59">
        <w:lastRenderedPageBreak/>
        <w:t>Infant care:</w:t>
      </w:r>
    </w:p>
    <w:p w14:paraId="4FB1CBD9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Are financial resources available for specific purchases (e.g. clothing, stroller, baby carrier towel)?</w:t>
      </w:r>
    </w:p>
    <w:p w14:paraId="72E62B01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6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How are appointments with the paediatrician organised in the first few weeks after birth?</w:t>
      </w:r>
    </w:p>
    <w:p w14:paraId="030CCA24" w14:textId="55BF8BCE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60" w:after="240" w:line="360" w:lineRule="auto"/>
        <w:ind w:left="851" w:right="159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Whom can the mother turn to for acute problems (cry baby, illness)</w:t>
      </w:r>
      <w:r w:rsidR="00B1532B" w:rsidRPr="00EC5E59">
        <w:rPr>
          <w:rFonts w:ascii="Arial" w:hAnsi="Arial" w:cs="Arial"/>
          <w:lang w:val="en-GB"/>
        </w:rPr>
        <w:t>?</w:t>
      </w:r>
      <w:r w:rsidRPr="00EC5E59">
        <w:rPr>
          <w:rFonts w:ascii="Arial" w:hAnsi="Arial" w:cs="Arial"/>
          <w:lang w:val="en-GB"/>
        </w:rPr>
        <w:t xml:space="preserve"> </w:t>
      </w:r>
    </w:p>
    <w:p w14:paraId="1CB37576" w14:textId="77777777" w:rsidR="003603EF" w:rsidRPr="00EC5E59" w:rsidRDefault="003603EF" w:rsidP="009B29C3">
      <w:pPr>
        <w:pStyle w:val="berschrift3"/>
        <w:numPr>
          <w:ilvl w:val="0"/>
          <w:numId w:val="5"/>
        </w:numPr>
      </w:pPr>
      <w:r w:rsidRPr="00EC5E59">
        <w:t>Network:</w:t>
      </w:r>
    </w:p>
    <w:p w14:paraId="2BADF40E" w14:textId="084E779A" w:rsidR="003603EF" w:rsidRPr="00EC5E59" w:rsidRDefault="003603EF" w:rsidP="008C4B4E">
      <w:pPr>
        <w:ind w:firstLine="0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With which other organisations or professionals is your centre in contact?</w:t>
      </w:r>
    </w:p>
    <w:p w14:paraId="4B7892CE" w14:textId="3E993F64" w:rsidR="003603EF" w:rsidRPr="00EC5E59" w:rsidRDefault="003603EF" w:rsidP="008C4911">
      <w:pPr>
        <w:ind w:firstLine="0"/>
        <w:rPr>
          <w:rFonts w:ascii="Arial" w:hAnsi="Arial" w:cs="Arial"/>
          <w:i/>
          <w:lang w:val="en-GB"/>
        </w:rPr>
      </w:pPr>
      <w:r w:rsidRPr="00EC5E59">
        <w:rPr>
          <w:rFonts w:ascii="Arial" w:hAnsi="Arial" w:cs="Arial"/>
          <w:lang w:val="en-GB"/>
        </w:rPr>
        <w:t>(Mark all that apply)</w:t>
      </w:r>
    </w:p>
    <w:p w14:paraId="6BA4BAE1" w14:textId="0290BAB5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Midwives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29A245F9" w14:textId="2531CCF6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Gynaecologists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51631B13" w14:textId="64C64429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Paediatricians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62129BE4" w14:textId="338086F5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Home healthcare service (Spitex)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7EF35A8F" w14:textId="77777777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Birth clinics, paediatric clinics, birth preparation helpers</w:t>
      </w:r>
      <w:r w:rsidRPr="00EC5E59">
        <w:rPr>
          <w:rFonts w:ascii="Arial" w:hAnsi="Arial" w:cs="Arial"/>
          <w:lang w:val="en-GB"/>
        </w:rPr>
        <w:tab/>
        <w:t xml:space="preserve"> </w:t>
      </w:r>
      <w:r w:rsidRPr="00EC5E59">
        <w:rPr>
          <w:rFonts w:ascii="Arial" w:hAnsi="Arial" w:cs="Arial"/>
          <w:lang w:val="en-GB"/>
        </w:rPr>
        <w:tab/>
        <w:t>□</w:t>
      </w:r>
    </w:p>
    <w:p w14:paraId="58E60CE5" w14:textId="5E02FBBE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Community-based child healthcare nurses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0C898B14" w14:textId="11D9724F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Social workers / social educationalists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13A94899" w14:textId="77777777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Follow-up services (e.g. baby meetups, early development)</w:t>
      </w:r>
      <w:r w:rsidRPr="00EC5E59">
        <w:rPr>
          <w:rFonts w:ascii="Arial" w:hAnsi="Arial" w:cs="Arial"/>
          <w:lang w:val="en-GB"/>
        </w:rPr>
        <w:tab/>
        <w:t>□</w:t>
      </w:r>
    </w:p>
    <w:p w14:paraId="6052D040" w14:textId="1821B606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Intercultural interpreters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640C09B4" w14:textId="6050BDB9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Authorities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3CDD3228" w14:textId="148B4F3B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12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Legal advisors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0CD9F45D" w14:textId="3F6B48ED" w:rsidR="003603EF" w:rsidRPr="00EC5E59" w:rsidRDefault="003603EF" w:rsidP="009B29C3">
      <w:pPr>
        <w:pStyle w:val="Listenabsatz"/>
        <w:numPr>
          <w:ilvl w:val="0"/>
          <w:numId w:val="3"/>
        </w:numPr>
        <w:tabs>
          <w:tab w:val="left" w:pos="851"/>
          <w:tab w:val="left" w:pos="5387"/>
        </w:tabs>
        <w:spacing w:before="120" w:after="240" w:line="360" w:lineRule="auto"/>
        <w:ind w:left="851" w:hanging="284"/>
        <w:jc w:val="both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Other</w:t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ab/>
      </w:r>
      <w:r w:rsidR="008C4B4E" w:rsidRPr="00EC5E59">
        <w:rPr>
          <w:rFonts w:ascii="Arial" w:hAnsi="Arial" w:cs="Arial"/>
          <w:lang w:val="en-GB"/>
        </w:rPr>
        <w:tab/>
      </w:r>
      <w:r w:rsidRPr="00EC5E59">
        <w:rPr>
          <w:rFonts w:ascii="Arial" w:hAnsi="Arial" w:cs="Arial"/>
          <w:lang w:val="en-GB"/>
        </w:rPr>
        <w:t>□</w:t>
      </w:r>
    </w:p>
    <w:p w14:paraId="26692CA9" w14:textId="77777777" w:rsidR="009B29C3" w:rsidRPr="00EC5E59" w:rsidRDefault="009B29C3" w:rsidP="009B29C3">
      <w:pPr>
        <w:pStyle w:val="Listenabsatz"/>
        <w:tabs>
          <w:tab w:val="left" w:pos="851"/>
          <w:tab w:val="left" w:pos="5387"/>
        </w:tabs>
        <w:spacing w:before="120" w:after="240" w:line="360" w:lineRule="auto"/>
        <w:ind w:left="851" w:firstLine="0"/>
        <w:jc w:val="both"/>
        <w:rPr>
          <w:rFonts w:ascii="Arial" w:hAnsi="Arial" w:cs="Arial"/>
          <w:lang w:val="en-GB"/>
        </w:rPr>
      </w:pPr>
    </w:p>
    <w:p w14:paraId="2080405F" w14:textId="1B1F596E" w:rsidR="003603EF" w:rsidRPr="00EC5E59" w:rsidRDefault="003603EF" w:rsidP="004D0C3D">
      <w:pPr>
        <w:pStyle w:val="berschrift2"/>
      </w:pPr>
      <w:r w:rsidRPr="00EC5E59">
        <w:t>Protection from Violence in the Asylum Centre</w:t>
      </w:r>
    </w:p>
    <w:p w14:paraId="733232E8" w14:textId="77777777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 xml:space="preserve">Does your centre have a violence protection concept? </w:t>
      </w:r>
    </w:p>
    <w:p w14:paraId="67D7E989" w14:textId="53C10E62" w:rsidR="003603EF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rFonts w:ascii="Arial" w:hAnsi="Arial" w:cs="Arial"/>
          <w:lang w:val="en-GB"/>
        </w:rPr>
      </w:pPr>
      <w:r w:rsidRPr="00EC5E59">
        <w:rPr>
          <w:rFonts w:ascii="Arial" w:hAnsi="Arial" w:cs="Arial"/>
          <w:lang w:val="en-GB"/>
        </w:rPr>
        <w:t>How are women protected from gender-based violence and sexual assault/harassment?</w:t>
      </w:r>
    </w:p>
    <w:p w14:paraId="6E45DB32" w14:textId="6DF951F6" w:rsidR="007217AC" w:rsidRPr="00EC5E59" w:rsidRDefault="003603EF" w:rsidP="009B29C3">
      <w:pPr>
        <w:numPr>
          <w:ilvl w:val="0"/>
          <w:numId w:val="4"/>
        </w:numPr>
        <w:tabs>
          <w:tab w:val="left" w:pos="851"/>
          <w:tab w:val="left" w:pos="5387"/>
        </w:tabs>
        <w:spacing w:before="120" w:after="120" w:line="360" w:lineRule="auto"/>
        <w:ind w:left="851" w:right="161" w:hanging="284"/>
        <w:rPr>
          <w:lang w:val="en-GB"/>
        </w:rPr>
      </w:pPr>
      <w:r w:rsidRPr="00EC5E59">
        <w:rPr>
          <w:rFonts w:ascii="Arial" w:hAnsi="Arial" w:cs="Arial"/>
          <w:lang w:val="en-GB"/>
        </w:rPr>
        <w:t>Whom can affected women turn to if they feel harassed? Are there any administrative hurdles?</w:t>
      </w:r>
    </w:p>
    <w:sectPr w:rsidR="007217AC" w:rsidRPr="00EC5E59" w:rsidSect="00CD2C1F">
      <w:headerReference w:type="default" r:id="rId8"/>
      <w:headerReference w:type="first" r:id="rId9"/>
      <w:pgSz w:w="11907" w:h="16840" w:code="9"/>
      <w:pgMar w:top="1418" w:right="1559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02E61" w14:textId="77777777" w:rsidR="00BB341C" w:rsidRDefault="00BB341C" w:rsidP="00B32A8C">
      <w:pPr>
        <w:spacing w:line="240" w:lineRule="auto"/>
      </w:pPr>
      <w:r>
        <w:separator/>
      </w:r>
    </w:p>
  </w:endnote>
  <w:endnote w:type="continuationSeparator" w:id="0">
    <w:p w14:paraId="1635D8AE" w14:textId="77777777" w:rsidR="00BB341C" w:rsidRDefault="00BB341C" w:rsidP="00B32A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270F8" w14:textId="77777777" w:rsidR="00BB341C" w:rsidRDefault="00BB341C" w:rsidP="00B32A8C">
      <w:pPr>
        <w:spacing w:line="240" w:lineRule="auto"/>
      </w:pPr>
      <w:r>
        <w:separator/>
      </w:r>
    </w:p>
  </w:footnote>
  <w:footnote w:type="continuationSeparator" w:id="0">
    <w:p w14:paraId="1A1F5AC1" w14:textId="77777777" w:rsidR="00BB341C" w:rsidRDefault="00BB341C" w:rsidP="00B32A8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lenraster"/>
      <w:tblW w:w="9039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188"/>
      <w:gridCol w:w="851"/>
    </w:tblGrid>
    <w:tr w:rsidR="00BB341C" w14:paraId="03EC297B" w14:textId="77777777" w:rsidTr="00B434F9">
      <w:tc>
        <w:tcPr>
          <w:tcW w:w="8188" w:type="dxa"/>
        </w:tcPr>
        <w:p w14:paraId="67B95BB1" w14:textId="688CF5B3" w:rsidR="00BB341C" w:rsidRDefault="00BB341C" w:rsidP="00B434F9">
          <w:pPr>
            <w:pStyle w:val="Kopfzeile"/>
            <w:tabs>
              <w:tab w:val="clear" w:pos="4320"/>
              <w:tab w:val="clear" w:pos="8640"/>
            </w:tabs>
            <w:ind w:firstLine="0"/>
            <w:rPr>
              <w:rFonts w:ascii="Courier New" w:hAnsi="Courier New" w:cs="Courier New"/>
              <w:sz w:val="20"/>
              <w:szCs w:val="20"/>
            </w:rPr>
          </w:pPr>
        </w:p>
      </w:tc>
      <w:tc>
        <w:tcPr>
          <w:tcW w:w="851" w:type="dxa"/>
        </w:tcPr>
        <w:p w14:paraId="4CFF9461" w14:textId="485580CE" w:rsidR="00BB341C" w:rsidRDefault="00BB341C" w:rsidP="00CD2C1F">
          <w:pPr>
            <w:pStyle w:val="Kopfzeile"/>
            <w:tabs>
              <w:tab w:val="clear" w:pos="4320"/>
              <w:tab w:val="clear" w:pos="8640"/>
            </w:tabs>
            <w:ind w:firstLine="0"/>
            <w:jc w:val="right"/>
            <w:rPr>
              <w:rFonts w:ascii="Courier New" w:hAnsi="Courier New" w:cs="Courier New"/>
              <w:sz w:val="20"/>
              <w:szCs w:val="20"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B0773E">
            <w:rPr>
              <w:noProof/>
            </w:rPr>
            <w:t>2</w:t>
          </w:r>
          <w:r>
            <w:rPr>
              <w:noProof/>
            </w:rPr>
            <w:fldChar w:fldCharType="end"/>
          </w:r>
        </w:p>
      </w:tc>
    </w:tr>
  </w:tbl>
  <w:p w14:paraId="15FFF7CD" w14:textId="77777777" w:rsidR="00BB341C" w:rsidRPr="005E2C21" w:rsidRDefault="00BB341C" w:rsidP="00B434F9">
    <w:pPr>
      <w:pStyle w:val="Kopfzeile"/>
      <w:tabs>
        <w:tab w:val="clear" w:pos="4320"/>
        <w:tab w:val="clear" w:pos="8640"/>
      </w:tabs>
      <w:ind w:firstLine="0"/>
      <w:rPr>
        <w:rFonts w:ascii="Courier New" w:hAnsi="Courier New" w:cs="Courier New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57A57A" w14:textId="77777777" w:rsidR="00BB341C" w:rsidRDefault="00BB341C" w:rsidP="00CD2C1F">
    <w:pPr>
      <w:pStyle w:val="Kopfzeile"/>
      <w:tabs>
        <w:tab w:val="clear" w:pos="4320"/>
        <w:tab w:val="clear" w:pos="8640"/>
        <w:tab w:val="left" w:pos="2792"/>
      </w:tabs>
    </w:pPr>
    <w:r>
      <w:tab/>
    </w:r>
  </w:p>
  <w:tbl>
    <w:tblPr>
      <w:tblStyle w:val="Tabellenraster"/>
      <w:tblW w:w="9039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472"/>
      <w:gridCol w:w="567"/>
    </w:tblGrid>
    <w:tr w:rsidR="00BB341C" w14:paraId="0DA1FE17" w14:textId="77777777" w:rsidTr="00A42ED8">
      <w:tc>
        <w:tcPr>
          <w:tcW w:w="8472" w:type="dxa"/>
        </w:tcPr>
        <w:p w14:paraId="78742DD5" w14:textId="1CEAB689" w:rsidR="00BB341C" w:rsidRPr="00CD2C1F" w:rsidRDefault="00BB341C" w:rsidP="00A577A0">
          <w:pPr>
            <w:pStyle w:val="Kopfzeile"/>
            <w:tabs>
              <w:tab w:val="clear" w:pos="4320"/>
              <w:tab w:val="clear" w:pos="8640"/>
            </w:tabs>
            <w:ind w:firstLine="0"/>
          </w:pPr>
        </w:p>
      </w:tc>
      <w:tc>
        <w:tcPr>
          <w:tcW w:w="567" w:type="dxa"/>
        </w:tcPr>
        <w:p w14:paraId="1C0F2F9B" w14:textId="3F633CB2" w:rsidR="00BB341C" w:rsidRDefault="00BB341C" w:rsidP="00A42ED8">
          <w:pPr>
            <w:pStyle w:val="Kopfzeile"/>
            <w:tabs>
              <w:tab w:val="clear" w:pos="4320"/>
              <w:tab w:val="clear" w:pos="8640"/>
            </w:tabs>
            <w:ind w:firstLine="0"/>
            <w:jc w:val="right"/>
            <w:rPr>
              <w:rFonts w:ascii="Courier New" w:hAnsi="Courier New" w:cs="Courier New"/>
              <w:sz w:val="20"/>
              <w:szCs w:val="20"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C52443"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14:paraId="1A9D755A" w14:textId="77777777" w:rsidR="00BB341C" w:rsidRDefault="00BB341C" w:rsidP="00CD2C1F">
    <w:pPr>
      <w:pStyle w:val="Kopfzeile"/>
      <w:tabs>
        <w:tab w:val="clear" w:pos="4320"/>
        <w:tab w:val="clear" w:pos="8640"/>
        <w:tab w:val="left" w:pos="2792"/>
      </w:tabs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73E96"/>
    <w:multiLevelType w:val="hybridMultilevel"/>
    <w:tmpl w:val="9F9ED70A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4ED6C79"/>
    <w:multiLevelType w:val="hybridMultilevel"/>
    <w:tmpl w:val="739A3CC8"/>
    <w:lvl w:ilvl="0" w:tplc="0C86E3CC">
      <w:start w:val="1"/>
      <w:numFmt w:val="decimal"/>
      <w:pStyle w:val="berschrift3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30A40"/>
    <w:multiLevelType w:val="hybridMultilevel"/>
    <w:tmpl w:val="D506050E"/>
    <w:lvl w:ilvl="0" w:tplc="C806474E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604E53"/>
    <w:multiLevelType w:val="multilevel"/>
    <w:tmpl w:val="0409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71C01BB9"/>
    <w:multiLevelType w:val="hybridMultilevel"/>
    <w:tmpl w:val="35EE38FA"/>
    <w:lvl w:ilvl="0" w:tplc="3D8A659A">
      <w:start w:val="1"/>
      <w:numFmt w:val="upperRoman"/>
      <w:pStyle w:val="berschrift2"/>
      <w:lvlText w:val="%1."/>
      <w:lvlJc w:val="righ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B93B29"/>
    <w:multiLevelType w:val="hybridMultilevel"/>
    <w:tmpl w:val="8DCA1A12"/>
    <w:lvl w:ilvl="0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_A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fzw2vx1rrtdjee2zn5tp52at0xaezva0sa&quot;&gt;My EndNote Library_REFUGEES_AG&lt;record-ids&gt;&lt;item&gt;2&lt;/item&gt;&lt;item&gt;4&lt;/item&gt;&lt;item&gt;9&lt;/item&gt;&lt;item&gt;14&lt;/item&gt;&lt;item&gt;17&lt;/item&gt;&lt;item&gt;18&lt;/item&gt;&lt;item&gt;22&lt;/item&gt;&lt;item&gt;25&lt;/item&gt;&lt;item&gt;27&lt;/item&gt;&lt;item&gt;29&lt;/item&gt;&lt;item&gt;31&lt;/item&gt;&lt;item&gt;36&lt;/item&gt;&lt;item&gt;38&lt;/item&gt;&lt;item&gt;40&lt;/item&gt;&lt;item&gt;41&lt;/item&gt;&lt;item&gt;42&lt;/item&gt;&lt;item&gt;51&lt;/item&gt;&lt;item&gt;81&lt;/item&gt;&lt;item&gt;98&lt;/item&gt;&lt;item&gt;102&lt;/item&gt;&lt;item&gt;107&lt;/item&gt;&lt;item&gt;108&lt;/item&gt;&lt;item&gt;207&lt;/item&gt;&lt;item&gt;404&lt;/item&gt;&lt;item&gt;405&lt;/item&gt;&lt;item&gt;406&lt;/item&gt;&lt;item&gt;409&lt;/item&gt;&lt;item&gt;412&lt;/item&gt;&lt;item&gt;414&lt;/item&gt;&lt;item&gt;415&lt;/item&gt;&lt;item&gt;417&lt;/item&gt;&lt;item&gt;418&lt;/item&gt;&lt;item&gt;420&lt;/item&gt;&lt;item&gt;476&lt;/item&gt;&lt;item&gt;730&lt;/item&gt;&lt;item&gt;732&lt;/item&gt;&lt;item&gt;733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8&lt;/item&gt;&lt;item&gt;749&lt;/item&gt;&lt;item&gt;750&lt;/item&gt;&lt;item&gt;751&lt;/item&gt;&lt;item&gt;753&lt;/item&gt;&lt;item&gt;754&lt;/item&gt;&lt;item&gt;756&lt;/item&gt;&lt;item&gt;758&lt;/item&gt;&lt;item&gt;759&lt;/item&gt;&lt;item&gt;764&lt;/item&gt;&lt;item&gt;775&lt;/item&gt;&lt;/record-ids&gt;&lt;/item&gt;&lt;/Libraries&gt;"/>
  </w:docVars>
  <w:rsids>
    <w:rsidRoot w:val="009D2F2D"/>
    <w:rsid w:val="0000072C"/>
    <w:rsid w:val="00000A00"/>
    <w:rsid w:val="00000A07"/>
    <w:rsid w:val="0000117D"/>
    <w:rsid w:val="00001437"/>
    <w:rsid w:val="00001737"/>
    <w:rsid w:val="00001F8F"/>
    <w:rsid w:val="00002077"/>
    <w:rsid w:val="0000245B"/>
    <w:rsid w:val="000027A3"/>
    <w:rsid w:val="00003DB6"/>
    <w:rsid w:val="00004995"/>
    <w:rsid w:val="00004B2C"/>
    <w:rsid w:val="00005E91"/>
    <w:rsid w:val="000061B2"/>
    <w:rsid w:val="00006993"/>
    <w:rsid w:val="00006D8D"/>
    <w:rsid w:val="00006F7E"/>
    <w:rsid w:val="000073B1"/>
    <w:rsid w:val="00007D88"/>
    <w:rsid w:val="000106B3"/>
    <w:rsid w:val="00011303"/>
    <w:rsid w:val="00011701"/>
    <w:rsid w:val="00011882"/>
    <w:rsid w:val="00011B01"/>
    <w:rsid w:val="00011EFB"/>
    <w:rsid w:val="000131F4"/>
    <w:rsid w:val="00013330"/>
    <w:rsid w:val="00013843"/>
    <w:rsid w:val="00013BF8"/>
    <w:rsid w:val="00013EF3"/>
    <w:rsid w:val="000151D2"/>
    <w:rsid w:val="000155BB"/>
    <w:rsid w:val="00016191"/>
    <w:rsid w:val="000167A8"/>
    <w:rsid w:val="00020287"/>
    <w:rsid w:val="00020A29"/>
    <w:rsid w:val="00020B4F"/>
    <w:rsid w:val="00020F70"/>
    <w:rsid w:val="000211A3"/>
    <w:rsid w:val="00021F79"/>
    <w:rsid w:val="0002338C"/>
    <w:rsid w:val="000238C5"/>
    <w:rsid w:val="00023A80"/>
    <w:rsid w:val="00023ACC"/>
    <w:rsid w:val="00023E93"/>
    <w:rsid w:val="00024427"/>
    <w:rsid w:val="00024E47"/>
    <w:rsid w:val="0002568C"/>
    <w:rsid w:val="00025A92"/>
    <w:rsid w:val="00025C65"/>
    <w:rsid w:val="00027D08"/>
    <w:rsid w:val="00027DF0"/>
    <w:rsid w:val="00027F9C"/>
    <w:rsid w:val="000307C4"/>
    <w:rsid w:val="000315E2"/>
    <w:rsid w:val="00032179"/>
    <w:rsid w:val="0003219B"/>
    <w:rsid w:val="000327D0"/>
    <w:rsid w:val="00032B0A"/>
    <w:rsid w:val="00032EC1"/>
    <w:rsid w:val="000336DC"/>
    <w:rsid w:val="00034C03"/>
    <w:rsid w:val="000357CF"/>
    <w:rsid w:val="00036850"/>
    <w:rsid w:val="00036B71"/>
    <w:rsid w:val="00036E92"/>
    <w:rsid w:val="00037460"/>
    <w:rsid w:val="00040639"/>
    <w:rsid w:val="00040B9F"/>
    <w:rsid w:val="00040E1F"/>
    <w:rsid w:val="000417BB"/>
    <w:rsid w:val="00041A9A"/>
    <w:rsid w:val="00041EA4"/>
    <w:rsid w:val="0004253E"/>
    <w:rsid w:val="00042DC2"/>
    <w:rsid w:val="00042EA8"/>
    <w:rsid w:val="0004313A"/>
    <w:rsid w:val="00043970"/>
    <w:rsid w:val="000448E1"/>
    <w:rsid w:val="00044D3A"/>
    <w:rsid w:val="00044F95"/>
    <w:rsid w:val="00045CA8"/>
    <w:rsid w:val="0004600B"/>
    <w:rsid w:val="00046780"/>
    <w:rsid w:val="00047E00"/>
    <w:rsid w:val="00050048"/>
    <w:rsid w:val="000506B1"/>
    <w:rsid w:val="000507FD"/>
    <w:rsid w:val="00051586"/>
    <w:rsid w:val="00051ADC"/>
    <w:rsid w:val="00051BF7"/>
    <w:rsid w:val="00051CAB"/>
    <w:rsid w:val="00052A1A"/>
    <w:rsid w:val="000530E3"/>
    <w:rsid w:val="000539A8"/>
    <w:rsid w:val="000545F6"/>
    <w:rsid w:val="00054838"/>
    <w:rsid w:val="000549D4"/>
    <w:rsid w:val="00054BA9"/>
    <w:rsid w:val="00055712"/>
    <w:rsid w:val="000559A5"/>
    <w:rsid w:val="00055DF9"/>
    <w:rsid w:val="000560F9"/>
    <w:rsid w:val="00056186"/>
    <w:rsid w:val="0005665F"/>
    <w:rsid w:val="00056AAC"/>
    <w:rsid w:val="00056B49"/>
    <w:rsid w:val="00056ECA"/>
    <w:rsid w:val="000570B3"/>
    <w:rsid w:val="00057464"/>
    <w:rsid w:val="0005784A"/>
    <w:rsid w:val="00057E33"/>
    <w:rsid w:val="0006028F"/>
    <w:rsid w:val="00060365"/>
    <w:rsid w:val="00060C40"/>
    <w:rsid w:val="0006201F"/>
    <w:rsid w:val="00062371"/>
    <w:rsid w:val="0006258C"/>
    <w:rsid w:val="00062B4C"/>
    <w:rsid w:val="00063C68"/>
    <w:rsid w:val="000649A6"/>
    <w:rsid w:val="0006527E"/>
    <w:rsid w:val="0006547B"/>
    <w:rsid w:val="000655F3"/>
    <w:rsid w:val="00066851"/>
    <w:rsid w:val="00066A96"/>
    <w:rsid w:val="00067007"/>
    <w:rsid w:val="00067907"/>
    <w:rsid w:val="00067B4C"/>
    <w:rsid w:val="00070141"/>
    <w:rsid w:val="000722C7"/>
    <w:rsid w:val="000726C5"/>
    <w:rsid w:val="00073809"/>
    <w:rsid w:val="00073CEC"/>
    <w:rsid w:val="00074621"/>
    <w:rsid w:val="00074780"/>
    <w:rsid w:val="0007498E"/>
    <w:rsid w:val="000767EF"/>
    <w:rsid w:val="0007740D"/>
    <w:rsid w:val="0008040A"/>
    <w:rsid w:val="000809DB"/>
    <w:rsid w:val="00080CA7"/>
    <w:rsid w:val="00080D6F"/>
    <w:rsid w:val="00080FFE"/>
    <w:rsid w:val="00081A28"/>
    <w:rsid w:val="000825E7"/>
    <w:rsid w:val="00082C00"/>
    <w:rsid w:val="00082D5B"/>
    <w:rsid w:val="00082DF9"/>
    <w:rsid w:val="00082E3B"/>
    <w:rsid w:val="00082E55"/>
    <w:rsid w:val="00082F73"/>
    <w:rsid w:val="000832C2"/>
    <w:rsid w:val="000841C9"/>
    <w:rsid w:val="0008490A"/>
    <w:rsid w:val="000852BD"/>
    <w:rsid w:val="000853BA"/>
    <w:rsid w:val="000858BD"/>
    <w:rsid w:val="00085D72"/>
    <w:rsid w:val="00085E30"/>
    <w:rsid w:val="00085EFD"/>
    <w:rsid w:val="000860EE"/>
    <w:rsid w:val="0008698F"/>
    <w:rsid w:val="00086BC4"/>
    <w:rsid w:val="00087064"/>
    <w:rsid w:val="00087226"/>
    <w:rsid w:val="00087D19"/>
    <w:rsid w:val="00087E66"/>
    <w:rsid w:val="0009137E"/>
    <w:rsid w:val="00091380"/>
    <w:rsid w:val="00091460"/>
    <w:rsid w:val="000917EF"/>
    <w:rsid w:val="00092AD3"/>
    <w:rsid w:val="000932EB"/>
    <w:rsid w:val="000935F3"/>
    <w:rsid w:val="00093D4A"/>
    <w:rsid w:val="0009421A"/>
    <w:rsid w:val="000942F7"/>
    <w:rsid w:val="0009472C"/>
    <w:rsid w:val="000953AB"/>
    <w:rsid w:val="000953C9"/>
    <w:rsid w:val="0009601E"/>
    <w:rsid w:val="00096067"/>
    <w:rsid w:val="00096EE9"/>
    <w:rsid w:val="000971A1"/>
    <w:rsid w:val="0009761C"/>
    <w:rsid w:val="00097659"/>
    <w:rsid w:val="00097D65"/>
    <w:rsid w:val="000A0326"/>
    <w:rsid w:val="000A0632"/>
    <w:rsid w:val="000A24DD"/>
    <w:rsid w:val="000A2C88"/>
    <w:rsid w:val="000A3F43"/>
    <w:rsid w:val="000A41BE"/>
    <w:rsid w:val="000A4528"/>
    <w:rsid w:val="000A459E"/>
    <w:rsid w:val="000A49A0"/>
    <w:rsid w:val="000A5932"/>
    <w:rsid w:val="000A599F"/>
    <w:rsid w:val="000A6729"/>
    <w:rsid w:val="000A6E8E"/>
    <w:rsid w:val="000A6F1B"/>
    <w:rsid w:val="000A73F0"/>
    <w:rsid w:val="000A7402"/>
    <w:rsid w:val="000A79A6"/>
    <w:rsid w:val="000B0672"/>
    <w:rsid w:val="000B0726"/>
    <w:rsid w:val="000B08AB"/>
    <w:rsid w:val="000B0A64"/>
    <w:rsid w:val="000B114E"/>
    <w:rsid w:val="000B13BC"/>
    <w:rsid w:val="000B2297"/>
    <w:rsid w:val="000B2675"/>
    <w:rsid w:val="000B3889"/>
    <w:rsid w:val="000B4131"/>
    <w:rsid w:val="000B49B9"/>
    <w:rsid w:val="000B5F26"/>
    <w:rsid w:val="000B6306"/>
    <w:rsid w:val="000B6789"/>
    <w:rsid w:val="000B7D7B"/>
    <w:rsid w:val="000C0D6C"/>
    <w:rsid w:val="000C148D"/>
    <w:rsid w:val="000C181A"/>
    <w:rsid w:val="000C18A5"/>
    <w:rsid w:val="000C2A5D"/>
    <w:rsid w:val="000C2C00"/>
    <w:rsid w:val="000C3DC5"/>
    <w:rsid w:val="000C45E3"/>
    <w:rsid w:val="000C490B"/>
    <w:rsid w:val="000C4BF6"/>
    <w:rsid w:val="000C6113"/>
    <w:rsid w:val="000C6AB0"/>
    <w:rsid w:val="000C6BD7"/>
    <w:rsid w:val="000C71A8"/>
    <w:rsid w:val="000C7DA7"/>
    <w:rsid w:val="000D02B2"/>
    <w:rsid w:val="000D08BA"/>
    <w:rsid w:val="000D16E8"/>
    <w:rsid w:val="000D2246"/>
    <w:rsid w:val="000D43DC"/>
    <w:rsid w:val="000D48C6"/>
    <w:rsid w:val="000D5445"/>
    <w:rsid w:val="000D6D80"/>
    <w:rsid w:val="000D6E92"/>
    <w:rsid w:val="000D732A"/>
    <w:rsid w:val="000D759A"/>
    <w:rsid w:val="000D7EFF"/>
    <w:rsid w:val="000E04C1"/>
    <w:rsid w:val="000E0C31"/>
    <w:rsid w:val="000E0C4A"/>
    <w:rsid w:val="000E1615"/>
    <w:rsid w:val="000E1B56"/>
    <w:rsid w:val="000E2039"/>
    <w:rsid w:val="000E2698"/>
    <w:rsid w:val="000E26EE"/>
    <w:rsid w:val="000E2978"/>
    <w:rsid w:val="000E3620"/>
    <w:rsid w:val="000E3B26"/>
    <w:rsid w:val="000E5F76"/>
    <w:rsid w:val="000E644B"/>
    <w:rsid w:val="000E6C78"/>
    <w:rsid w:val="000E788C"/>
    <w:rsid w:val="000F09A1"/>
    <w:rsid w:val="000F0CBB"/>
    <w:rsid w:val="000F1C02"/>
    <w:rsid w:val="000F1F97"/>
    <w:rsid w:val="000F37F2"/>
    <w:rsid w:val="000F3FB9"/>
    <w:rsid w:val="000F40F6"/>
    <w:rsid w:val="000F4214"/>
    <w:rsid w:val="000F4A92"/>
    <w:rsid w:val="000F5F38"/>
    <w:rsid w:val="000F643E"/>
    <w:rsid w:val="000F6508"/>
    <w:rsid w:val="000F6DEC"/>
    <w:rsid w:val="000F6F16"/>
    <w:rsid w:val="000F7BF4"/>
    <w:rsid w:val="000F7CEC"/>
    <w:rsid w:val="000F7D9D"/>
    <w:rsid w:val="00100140"/>
    <w:rsid w:val="00100A1D"/>
    <w:rsid w:val="00101B5F"/>
    <w:rsid w:val="00102385"/>
    <w:rsid w:val="0010276A"/>
    <w:rsid w:val="00102F1B"/>
    <w:rsid w:val="00102F9C"/>
    <w:rsid w:val="00103206"/>
    <w:rsid w:val="00104BE1"/>
    <w:rsid w:val="00105923"/>
    <w:rsid w:val="00105CD9"/>
    <w:rsid w:val="00105E23"/>
    <w:rsid w:val="001060DB"/>
    <w:rsid w:val="001065D3"/>
    <w:rsid w:val="0010730C"/>
    <w:rsid w:val="00107633"/>
    <w:rsid w:val="00107812"/>
    <w:rsid w:val="00107E29"/>
    <w:rsid w:val="00107F44"/>
    <w:rsid w:val="00110347"/>
    <w:rsid w:val="00111FCF"/>
    <w:rsid w:val="0011242E"/>
    <w:rsid w:val="00112D8D"/>
    <w:rsid w:val="00112F78"/>
    <w:rsid w:val="0011390D"/>
    <w:rsid w:val="00113D34"/>
    <w:rsid w:val="00113DB4"/>
    <w:rsid w:val="00114FB2"/>
    <w:rsid w:val="00115190"/>
    <w:rsid w:val="001155A9"/>
    <w:rsid w:val="00115B0A"/>
    <w:rsid w:val="00115D2B"/>
    <w:rsid w:val="00116286"/>
    <w:rsid w:val="001166CE"/>
    <w:rsid w:val="00116B23"/>
    <w:rsid w:val="00116B61"/>
    <w:rsid w:val="00117CC4"/>
    <w:rsid w:val="00120096"/>
    <w:rsid w:val="00120B4B"/>
    <w:rsid w:val="00120C1A"/>
    <w:rsid w:val="00121421"/>
    <w:rsid w:val="001224A9"/>
    <w:rsid w:val="00122563"/>
    <w:rsid w:val="0012259E"/>
    <w:rsid w:val="00123404"/>
    <w:rsid w:val="00123BE7"/>
    <w:rsid w:val="00123EA9"/>
    <w:rsid w:val="00123FAA"/>
    <w:rsid w:val="001240C1"/>
    <w:rsid w:val="001243FF"/>
    <w:rsid w:val="001252BC"/>
    <w:rsid w:val="001254C6"/>
    <w:rsid w:val="0012560F"/>
    <w:rsid w:val="00125C37"/>
    <w:rsid w:val="001265A2"/>
    <w:rsid w:val="001266E0"/>
    <w:rsid w:val="00126CED"/>
    <w:rsid w:val="00126F91"/>
    <w:rsid w:val="00127289"/>
    <w:rsid w:val="00127A78"/>
    <w:rsid w:val="00127C67"/>
    <w:rsid w:val="00127F9E"/>
    <w:rsid w:val="00130421"/>
    <w:rsid w:val="00130A52"/>
    <w:rsid w:val="00132373"/>
    <w:rsid w:val="00132A13"/>
    <w:rsid w:val="00132C93"/>
    <w:rsid w:val="0013399A"/>
    <w:rsid w:val="0013437E"/>
    <w:rsid w:val="0013466D"/>
    <w:rsid w:val="00135495"/>
    <w:rsid w:val="0013564E"/>
    <w:rsid w:val="0013586F"/>
    <w:rsid w:val="00136877"/>
    <w:rsid w:val="001369FC"/>
    <w:rsid w:val="00136A03"/>
    <w:rsid w:val="00136AC3"/>
    <w:rsid w:val="00137516"/>
    <w:rsid w:val="00137E84"/>
    <w:rsid w:val="001405CC"/>
    <w:rsid w:val="001408B5"/>
    <w:rsid w:val="00140B48"/>
    <w:rsid w:val="00140E81"/>
    <w:rsid w:val="00140F39"/>
    <w:rsid w:val="0014176A"/>
    <w:rsid w:val="00141ECC"/>
    <w:rsid w:val="001421A9"/>
    <w:rsid w:val="00144005"/>
    <w:rsid w:val="0014413C"/>
    <w:rsid w:val="001441FD"/>
    <w:rsid w:val="001447CE"/>
    <w:rsid w:val="00144987"/>
    <w:rsid w:val="00144F73"/>
    <w:rsid w:val="00145BD8"/>
    <w:rsid w:val="00145E44"/>
    <w:rsid w:val="0014607A"/>
    <w:rsid w:val="00146089"/>
    <w:rsid w:val="00146236"/>
    <w:rsid w:val="001466F7"/>
    <w:rsid w:val="00147B39"/>
    <w:rsid w:val="00147D05"/>
    <w:rsid w:val="00150AC3"/>
    <w:rsid w:val="00152ECC"/>
    <w:rsid w:val="00153B29"/>
    <w:rsid w:val="00153E59"/>
    <w:rsid w:val="00154D58"/>
    <w:rsid w:val="001555AD"/>
    <w:rsid w:val="00156548"/>
    <w:rsid w:val="001574A2"/>
    <w:rsid w:val="00157C3B"/>
    <w:rsid w:val="00157CEB"/>
    <w:rsid w:val="001605D0"/>
    <w:rsid w:val="00160C10"/>
    <w:rsid w:val="001619FE"/>
    <w:rsid w:val="00161CF4"/>
    <w:rsid w:val="00162157"/>
    <w:rsid w:val="001638F3"/>
    <w:rsid w:val="00163A61"/>
    <w:rsid w:val="00163A89"/>
    <w:rsid w:val="00163AA2"/>
    <w:rsid w:val="001642F6"/>
    <w:rsid w:val="001649E3"/>
    <w:rsid w:val="00165036"/>
    <w:rsid w:val="001653EB"/>
    <w:rsid w:val="00165A99"/>
    <w:rsid w:val="00165B71"/>
    <w:rsid w:val="00165F61"/>
    <w:rsid w:val="00166330"/>
    <w:rsid w:val="0016660B"/>
    <w:rsid w:val="00167D6C"/>
    <w:rsid w:val="00167F53"/>
    <w:rsid w:val="001702C2"/>
    <w:rsid w:val="00170558"/>
    <w:rsid w:val="00170652"/>
    <w:rsid w:val="00170885"/>
    <w:rsid w:val="00170CA9"/>
    <w:rsid w:val="0017123B"/>
    <w:rsid w:val="00171349"/>
    <w:rsid w:val="00171B1A"/>
    <w:rsid w:val="00172559"/>
    <w:rsid w:val="00172752"/>
    <w:rsid w:val="001728DD"/>
    <w:rsid w:val="001734A5"/>
    <w:rsid w:val="00173F07"/>
    <w:rsid w:val="001740F2"/>
    <w:rsid w:val="00174987"/>
    <w:rsid w:val="00174BC9"/>
    <w:rsid w:val="00174C73"/>
    <w:rsid w:val="00175285"/>
    <w:rsid w:val="001762F2"/>
    <w:rsid w:val="0017639A"/>
    <w:rsid w:val="0017669F"/>
    <w:rsid w:val="001773D5"/>
    <w:rsid w:val="00177550"/>
    <w:rsid w:val="001800AB"/>
    <w:rsid w:val="001803B3"/>
    <w:rsid w:val="001805E8"/>
    <w:rsid w:val="001805FE"/>
    <w:rsid w:val="00181044"/>
    <w:rsid w:val="001814EB"/>
    <w:rsid w:val="00181AAD"/>
    <w:rsid w:val="001825DB"/>
    <w:rsid w:val="0018342F"/>
    <w:rsid w:val="00184A44"/>
    <w:rsid w:val="00184ED5"/>
    <w:rsid w:val="00184F2E"/>
    <w:rsid w:val="001863EA"/>
    <w:rsid w:val="00186DCB"/>
    <w:rsid w:val="00187364"/>
    <w:rsid w:val="00187E6A"/>
    <w:rsid w:val="001903D6"/>
    <w:rsid w:val="00190FCD"/>
    <w:rsid w:val="0019151D"/>
    <w:rsid w:val="00191A4B"/>
    <w:rsid w:val="00191CFE"/>
    <w:rsid w:val="001924C1"/>
    <w:rsid w:val="00192A28"/>
    <w:rsid w:val="00192C60"/>
    <w:rsid w:val="0019459A"/>
    <w:rsid w:val="00195AF6"/>
    <w:rsid w:val="00195BCF"/>
    <w:rsid w:val="00195C86"/>
    <w:rsid w:val="00196117"/>
    <w:rsid w:val="00197E4E"/>
    <w:rsid w:val="001A0161"/>
    <w:rsid w:val="001A029C"/>
    <w:rsid w:val="001A0A3F"/>
    <w:rsid w:val="001A105E"/>
    <w:rsid w:val="001A1633"/>
    <w:rsid w:val="001A17ED"/>
    <w:rsid w:val="001A2361"/>
    <w:rsid w:val="001A2F2A"/>
    <w:rsid w:val="001A31B3"/>
    <w:rsid w:val="001A3442"/>
    <w:rsid w:val="001A35EB"/>
    <w:rsid w:val="001A37C8"/>
    <w:rsid w:val="001A3BE7"/>
    <w:rsid w:val="001A4DCA"/>
    <w:rsid w:val="001A4F87"/>
    <w:rsid w:val="001A4FE3"/>
    <w:rsid w:val="001A501D"/>
    <w:rsid w:val="001A52E3"/>
    <w:rsid w:val="001A5512"/>
    <w:rsid w:val="001A5514"/>
    <w:rsid w:val="001A6760"/>
    <w:rsid w:val="001A6B8C"/>
    <w:rsid w:val="001A6C5D"/>
    <w:rsid w:val="001A7159"/>
    <w:rsid w:val="001A7AE4"/>
    <w:rsid w:val="001A7F8B"/>
    <w:rsid w:val="001B074A"/>
    <w:rsid w:val="001B0814"/>
    <w:rsid w:val="001B2F36"/>
    <w:rsid w:val="001B33B9"/>
    <w:rsid w:val="001B4018"/>
    <w:rsid w:val="001B47F4"/>
    <w:rsid w:val="001B5B95"/>
    <w:rsid w:val="001B6B5F"/>
    <w:rsid w:val="001B6E85"/>
    <w:rsid w:val="001B7171"/>
    <w:rsid w:val="001B7B81"/>
    <w:rsid w:val="001B7D86"/>
    <w:rsid w:val="001C0078"/>
    <w:rsid w:val="001C0DBC"/>
    <w:rsid w:val="001C0FC1"/>
    <w:rsid w:val="001C13B2"/>
    <w:rsid w:val="001C1DC3"/>
    <w:rsid w:val="001C2140"/>
    <w:rsid w:val="001C224F"/>
    <w:rsid w:val="001C2645"/>
    <w:rsid w:val="001C2B85"/>
    <w:rsid w:val="001C3148"/>
    <w:rsid w:val="001C3204"/>
    <w:rsid w:val="001C3FF7"/>
    <w:rsid w:val="001C44FF"/>
    <w:rsid w:val="001C452F"/>
    <w:rsid w:val="001C477B"/>
    <w:rsid w:val="001C5D99"/>
    <w:rsid w:val="001C658E"/>
    <w:rsid w:val="001C6642"/>
    <w:rsid w:val="001C6BA4"/>
    <w:rsid w:val="001D0297"/>
    <w:rsid w:val="001D111D"/>
    <w:rsid w:val="001D1BF3"/>
    <w:rsid w:val="001D1C5B"/>
    <w:rsid w:val="001D2F58"/>
    <w:rsid w:val="001D3236"/>
    <w:rsid w:val="001D36AA"/>
    <w:rsid w:val="001D36F4"/>
    <w:rsid w:val="001D4845"/>
    <w:rsid w:val="001D4FB1"/>
    <w:rsid w:val="001D524B"/>
    <w:rsid w:val="001D5532"/>
    <w:rsid w:val="001D571D"/>
    <w:rsid w:val="001D5BDD"/>
    <w:rsid w:val="001D7772"/>
    <w:rsid w:val="001D7FCF"/>
    <w:rsid w:val="001E0086"/>
    <w:rsid w:val="001E04DC"/>
    <w:rsid w:val="001E0518"/>
    <w:rsid w:val="001E0E18"/>
    <w:rsid w:val="001E0F41"/>
    <w:rsid w:val="001E1515"/>
    <w:rsid w:val="001E1E4F"/>
    <w:rsid w:val="001E2020"/>
    <w:rsid w:val="001E2202"/>
    <w:rsid w:val="001E29D2"/>
    <w:rsid w:val="001E2AD7"/>
    <w:rsid w:val="001E2C4C"/>
    <w:rsid w:val="001E2F49"/>
    <w:rsid w:val="001E3457"/>
    <w:rsid w:val="001E35C6"/>
    <w:rsid w:val="001E4269"/>
    <w:rsid w:val="001E50FA"/>
    <w:rsid w:val="001E52A8"/>
    <w:rsid w:val="001E5B9B"/>
    <w:rsid w:val="001E6148"/>
    <w:rsid w:val="001E62E3"/>
    <w:rsid w:val="001E697A"/>
    <w:rsid w:val="001E701F"/>
    <w:rsid w:val="001E75BB"/>
    <w:rsid w:val="001F194B"/>
    <w:rsid w:val="001F2E6F"/>
    <w:rsid w:val="001F2E9A"/>
    <w:rsid w:val="001F4239"/>
    <w:rsid w:val="001F4409"/>
    <w:rsid w:val="001F68FC"/>
    <w:rsid w:val="001F699A"/>
    <w:rsid w:val="001F6B7B"/>
    <w:rsid w:val="001F6FF9"/>
    <w:rsid w:val="001F77FB"/>
    <w:rsid w:val="0020021E"/>
    <w:rsid w:val="002003DF"/>
    <w:rsid w:val="0020097A"/>
    <w:rsid w:val="00200A83"/>
    <w:rsid w:val="00200FB8"/>
    <w:rsid w:val="002011BD"/>
    <w:rsid w:val="00201889"/>
    <w:rsid w:val="0020207C"/>
    <w:rsid w:val="00202970"/>
    <w:rsid w:val="002057C4"/>
    <w:rsid w:val="002059AE"/>
    <w:rsid w:val="002067BF"/>
    <w:rsid w:val="00207183"/>
    <w:rsid w:val="00210433"/>
    <w:rsid w:val="0021158E"/>
    <w:rsid w:val="00212024"/>
    <w:rsid w:val="00212287"/>
    <w:rsid w:val="002123A3"/>
    <w:rsid w:val="002134E0"/>
    <w:rsid w:val="00213E73"/>
    <w:rsid w:val="00214BF7"/>
    <w:rsid w:val="0021544B"/>
    <w:rsid w:val="002154D7"/>
    <w:rsid w:val="002158B1"/>
    <w:rsid w:val="00216171"/>
    <w:rsid w:val="0021630C"/>
    <w:rsid w:val="00216CB3"/>
    <w:rsid w:val="00216D9E"/>
    <w:rsid w:val="00216E36"/>
    <w:rsid w:val="00217716"/>
    <w:rsid w:val="00217D4E"/>
    <w:rsid w:val="0022098C"/>
    <w:rsid w:val="00220CC7"/>
    <w:rsid w:val="00220FBD"/>
    <w:rsid w:val="0022108D"/>
    <w:rsid w:val="002216BC"/>
    <w:rsid w:val="00222195"/>
    <w:rsid w:val="002227D4"/>
    <w:rsid w:val="00222B7A"/>
    <w:rsid w:val="0022383A"/>
    <w:rsid w:val="00223AA5"/>
    <w:rsid w:val="00224111"/>
    <w:rsid w:val="00224C17"/>
    <w:rsid w:val="00225638"/>
    <w:rsid w:val="00225B4A"/>
    <w:rsid w:val="0022611C"/>
    <w:rsid w:val="00226F2A"/>
    <w:rsid w:val="002300BC"/>
    <w:rsid w:val="002308E2"/>
    <w:rsid w:val="00231062"/>
    <w:rsid w:val="002311CC"/>
    <w:rsid w:val="00231B62"/>
    <w:rsid w:val="002326AA"/>
    <w:rsid w:val="00233EAA"/>
    <w:rsid w:val="002343CC"/>
    <w:rsid w:val="00234936"/>
    <w:rsid w:val="00234B53"/>
    <w:rsid w:val="00234BC4"/>
    <w:rsid w:val="00235319"/>
    <w:rsid w:val="00235F7D"/>
    <w:rsid w:val="00235F89"/>
    <w:rsid w:val="00236243"/>
    <w:rsid w:val="002363C4"/>
    <w:rsid w:val="00237C4D"/>
    <w:rsid w:val="002406BD"/>
    <w:rsid w:val="00242219"/>
    <w:rsid w:val="0024222F"/>
    <w:rsid w:val="002423F3"/>
    <w:rsid w:val="0024268E"/>
    <w:rsid w:val="00242FA0"/>
    <w:rsid w:val="00243029"/>
    <w:rsid w:val="002432AF"/>
    <w:rsid w:val="00243660"/>
    <w:rsid w:val="002440D9"/>
    <w:rsid w:val="0024493E"/>
    <w:rsid w:val="00244BAC"/>
    <w:rsid w:val="00244FBA"/>
    <w:rsid w:val="00245AE3"/>
    <w:rsid w:val="00245C41"/>
    <w:rsid w:val="00246BC2"/>
    <w:rsid w:val="00247B77"/>
    <w:rsid w:val="00250265"/>
    <w:rsid w:val="00250B6D"/>
    <w:rsid w:val="00250BA2"/>
    <w:rsid w:val="002518C6"/>
    <w:rsid w:val="00251939"/>
    <w:rsid w:val="00251BC1"/>
    <w:rsid w:val="00251D06"/>
    <w:rsid w:val="00251E26"/>
    <w:rsid w:val="00252123"/>
    <w:rsid w:val="0025240F"/>
    <w:rsid w:val="00252DC2"/>
    <w:rsid w:val="00254B4B"/>
    <w:rsid w:val="002556C8"/>
    <w:rsid w:val="00256167"/>
    <w:rsid w:val="00256339"/>
    <w:rsid w:val="002568DF"/>
    <w:rsid w:val="0025699F"/>
    <w:rsid w:val="00256E00"/>
    <w:rsid w:val="002600A4"/>
    <w:rsid w:val="0026025B"/>
    <w:rsid w:val="002611C4"/>
    <w:rsid w:val="0026163A"/>
    <w:rsid w:val="00261FFC"/>
    <w:rsid w:val="00262585"/>
    <w:rsid w:val="00262912"/>
    <w:rsid w:val="00262A3F"/>
    <w:rsid w:val="002634FC"/>
    <w:rsid w:val="00263B54"/>
    <w:rsid w:val="00263CE4"/>
    <w:rsid w:val="00263FA0"/>
    <w:rsid w:val="00264C34"/>
    <w:rsid w:val="00264C86"/>
    <w:rsid w:val="00264C90"/>
    <w:rsid w:val="00265136"/>
    <w:rsid w:val="00265489"/>
    <w:rsid w:val="0026557A"/>
    <w:rsid w:val="00265A86"/>
    <w:rsid w:val="002665CE"/>
    <w:rsid w:val="002675E4"/>
    <w:rsid w:val="00267841"/>
    <w:rsid w:val="00267897"/>
    <w:rsid w:val="00267F82"/>
    <w:rsid w:val="00270C9D"/>
    <w:rsid w:val="00270F46"/>
    <w:rsid w:val="002710DC"/>
    <w:rsid w:val="002717AF"/>
    <w:rsid w:val="00272122"/>
    <w:rsid w:val="002722EC"/>
    <w:rsid w:val="00272352"/>
    <w:rsid w:val="00272797"/>
    <w:rsid w:val="00272DA1"/>
    <w:rsid w:val="00273095"/>
    <w:rsid w:val="00275207"/>
    <w:rsid w:val="00276029"/>
    <w:rsid w:val="0027721F"/>
    <w:rsid w:val="00277BF0"/>
    <w:rsid w:val="002804C5"/>
    <w:rsid w:val="00280EDF"/>
    <w:rsid w:val="00280F88"/>
    <w:rsid w:val="00281126"/>
    <w:rsid w:val="00281188"/>
    <w:rsid w:val="002819BD"/>
    <w:rsid w:val="002825CC"/>
    <w:rsid w:val="00282EAC"/>
    <w:rsid w:val="00284A13"/>
    <w:rsid w:val="00285038"/>
    <w:rsid w:val="002859E3"/>
    <w:rsid w:val="00285B0B"/>
    <w:rsid w:val="002862E7"/>
    <w:rsid w:val="00286A04"/>
    <w:rsid w:val="00286E7E"/>
    <w:rsid w:val="00287054"/>
    <w:rsid w:val="0028753F"/>
    <w:rsid w:val="002876A1"/>
    <w:rsid w:val="002878A1"/>
    <w:rsid w:val="00287CF2"/>
    <w:rsid w:val="00287EC8"/>
    <w:rsid w:val="00287F2C"/>
    <w:rsid w:val="002903FC"/>
    <w:rsid w:val="002910AA"/>
    <w:rsid w:val="002912BB"/>
    <w:rsid w:val="0029147A"/>
    <w:rsid w:val="00291BC7"/>
    <w:rsid w:val="00291EF5"/>
    <w:rsid w:val="002925ED"/>
    <w:rsid w:val="00292B12"/>
    <w:rsid w:val="00292BB6"/>
    <w:rsid w:val="00292D4A"/>
    <w:rsid w:val="00292EC4"/>
    <w:rsid w:val="00293178"/>
    <w:rsid w:val="00293E12"/>
    <w:rsid w:val="002944DE"/>
    <w:rsid w:val="002945A4"/>
    <w:rsid w:val="0029577D"/>
    <w:rsid w:val="002961C2"/>
    <w:rsid w:val="002962F2"/>
    <w:rsid w:val="00296412"/>
    <w:rsid w:val="002965D9"/>
    <w:rsid w:val="00297060"/>
    <w:rsid w:val="00297438"/>
    <w:rsid w:val="002977D0"/>
    <w:rsid w:val="002A010B"/>
    <w:rsid w:val="002A0428"/>
    <w:rsid w:val="002A0A52"/>
    <w:rsid w:val="002A0B85"/>
    <w:rsid w:val="002A0E34"/>
    <w:rsid w:val="002A1572"/>
    <w:rsid w:val="002A1AE1"/>
    <w:rsid w:val="002A25FE"/>
    <w:rsid w:val="002A2618"/>
    <w:rsid w:val="002A2733"/>
    <w:rsid w:val="002A370C"/>
    <w:rsid w:val="002A4650"/>
    <w:rsid w:val="002A46A1"/>
    <w:rsid w:val="002A48A1"/>
    <w:rsid w:val="002A4C32"/>
    <w:rsid w:val="002A4C5F"/>
    <w:rsid w:val="002A4F3F"/>
    <w:rsid w:val="002A4F80"/>
    <w:rsid w:val="002A5A5E"/>
    <w:rsid w:val="002A5F44"/>
    <w:rsid w:val="002A66AC"/>
    <w:rsid w:val="002A67B4"/>
    <w:rsid w:val="002A6CEE"/>
    <w:rsid w:val="002A73B8"/>
    <w:rsid w:val="002B0273"/>
    <w:rsid w:val="002B102F"/>
    <w:rsid w:val="002B1BFC"/>
    <w:rsid w:val="002B2310"/>
    <w:rsid w:val="002B26DE"/>
    <w:rsid w:val="002B2D66"/>
    <w:rsid w:val="002B548B"/>
    <w:rsid w:val="002B5F5B"/>
    <w:rsid w:val="002B611D"/>
    <w:rsid w:val="002B707C"/>
    <w:rsid w:val="002B73AC"/>
    <w:rsid w:val="002B79E0"/>
    <w:rsid w:val="002B7A30"/>
    <w:rsid w:val="002B7C11"/>
    <w:rsid w:val="002C0A3E"/>
    <w:rsid w:val="002C0A8D"/>
    <w:rsid w:val="002C1700"/>
    <w:rsid w:val="002C1F70"/>
    <w:rsid w:val="002C2050"/>
    <w:rsid w:val="002C252B"/>
    <w:rsid w:val="002C2E6C"/>
    <w:rsid w:val="002C3CB1"/>
    <w:rsid w:val="002C5CF3"/>
    <w:rsid w:val="002C645E"/>
    <w:rsid w:val="002C6B27"/>
    <w:rsid w:val="002C7D11"/>
    <w:rsid w:val="002D03EF"/>
    <w:rsid w:val="002D1B3E"/>
    <w:rsid w:val="002D2F36"/>
    <w:rsid w:val="002D3DA5"/>
    <w:rsid w:val="002D4621"/>
    <w:rsid w:val="002D4EFB"/>
    <w:rsid w:val="002D4F78"/>
    <w:rsid w:val="002D6225"/>
    <w:rsid w:val="002D699C"/>
    <w:rsid w:val="002D6A7B"/>
    <w:rsid w:val="002D6AE5"/>
    <w:rsid w:val="002D6F5C"/>
    <w:rsid w:val="002D7E00"/>
    <w:rsid w:val="002E0353"/>
    <w:rsid w:val="002E0AF3"/>
    <w:rsid w:val="002E0B22"/>
    <w:rsid w:val="002E0C8D"/>
    <w:rsid w:val="002E249F"/>
    <w:rsid w:val="002E2681"/>
    <w:rsid w:val="002E295F"/>
    <w:rsid w:val="002E3C44"/>
    <w:rsid w:val="002E45FA"/>
    <w:rsid w:val="002E46FB"/>
    <w:rsid w:val="002E4EE5"/>
    <w:rsid w:val="002E544F"/>
    <w:rsid w:val="002E6453"/>
    <w:rsid w:val="002E6AB6"/>
    <w:rsid w:val="002E6C06"/>
    <w:rsid w:val="002F00A7"/>
    <w:rsid w:val="002F02F0"/>
    <w:rsid w:val="002F098B"/>
    <w:rsid w:val="002F0A44"/>
    <w:rsid w:val="002F0A9D"/>
    <w:rsid w:val="002F0B35"/>
    <w:rsid w:val="002F0E5D"/>
    <w:rsid w:val="002F0E64"/>
    <w:rsid w:val="002F1994"/>
    <w:rsid w:val="002F1B1B"/>
    <w:rsid w:val="002F1C75"/>
    <w:rsid w:val="002F20A7"/>
    <w:rsid w:val="002F2407"/>
    <w:rsid w:val="002F2421"/>
    <w:rsid w:val="002F329F"/>
    <w:rsid w:val="002F366E"/>
    <w:rsid w:val="002F3D67"/>
    <w:rsid w:val="002F460E"/>
    <w:rsid w:val="002F475B"/>
    <w:rsid w:val="002F4E5D"/>
    <w:rsid w:val="002F5BEB"/>
    <w:rsid w:val="002F639E"/>
    <w:rsid w:val="002F6A82"/>
    <w:rsid w:val="002F6B74"/>
    <w:rsid w:val="002F6D26"/>
    <w:rsid w:val="002F7A59"/>
    <w:rsid w:val="00300381"/>
    <w:rsid w:val="00300923"/>
    <w:rsid w:val="00300E81"/>
    <w:rsid w:val="00300FB6"/>
    <w:rsid w:val="0030186E"/>
    <w:rsid w:val="003024B8"/>
    <w:rsid w:val="00302981"/>
    <w:rsid w:val="003029FE"/>
    <w:rsid w:val="00302A41"/>
    <w:rsid w:val="00302A78"/>
    <w:rsid w:val="00302C62"/>
    <w:rsid w:val="00302D9A"/>
    <w:rsid w:val="003031BB"/>
    <w:rsid w:val="00303642"/>
    <w:rsid w:val="00303697"/>
    <w:rsid w:val="003045DF"/>
    <w:rsid w:val="003048B6"/>
    <w:rsid w:val="0030492A"/>
    <w:rsid w:val="00304EEA"/>
    <w:rsid w:val="003050DF"/>
    <w:rsid w:val="00305135"/>
    <w:rsid w:val="00306653"/>
    <w:rsid w:val="003072C1"/>
    <w:rsid w:val="003074DD"/>
    <w:rsid w:val="0030769F"/>
    <w:rsid w:val="00307C75"/>
    <w:rsid w:val="00307F11"/>
    <w:rsid w:val="00311019"/>
    <w:rsid w:val="0031154B"/>
    <w:rsid w:val="003124E1"/>
    <w:rsid w:val="00312FE5"/>
    <w:rsid w:val="00314D9C"/>
    <w:rsid w:val="00315AC7"/>
    <w:rsid w:val="00316AB9"/>
    <w:rsid w:val="00316C4F"/>
    <w:rsid w:val="00317AA1"/>
    <w:rsid w:val="00317E3F"/>
    <w:rsid w:val="003205EA"/>
    <w:rsid w:val="00320EB8"/>
    <w:rsid w:val="0032143E"/>
    <w:rsid w:val="00321B50"/>
    <w:rsid w:val="00321CF1"/>
    <w:rsid w:val="00322623"/>
    <w:rsid w:val="00322B70"/>
    <w:rsid w:val="0032325A"/>
    <w:rsid w:val="00323387"/>
    <w:rsid w:val="00323781"/>
    <w:rsid w:val="00323A72"/>
    <w:rsid w:val="00323ADA"/>
    <w:rsid w:val="003245E8"/>
    <w:rsid w:val="00324816"/>
    <w:rsid w:val="00325174"/>
    <w:rsid w:val="003259CC"/>
    <w:rsid w:val="003265A4"/>
    <w:rsid w:val="00326E5C"/>
    <w:rsid w:val="00326F84"/>
    <w:rsid w:val="0032790C"/>
    <w:rsid w:val="003304E0"/>
    <w:rsid w:val="003317EC"/>
    <w:rsid w:val="00331B8E"/>
    <w:rsid w:val="003323A7"/>
    <w:rsid w:val="003332BD"/>
    <w:rsid w:val="0033339F"/>
    <w:rsid w:val="0033353E"/>
    <w:rsid w:val="003335CD"/>
    <w:rsid w:val="00335299"/>
    <w:rsid w:val="003358E0"/>
    <w:rsid w:val="003360BE"/>
    <w:rsid w:val="003367A5"/>
    <w:rsid w:val="003405AF"/>
    <w:rsid w:val="00340652"/>
    <w:rsid w:val="003406E0"/>
    <w:rsid w:val="003407F5"/>
    <w:rsid w:val="00341766"/>
    <w:rsid w:val="00341E4F"/>
    <w:rsid w:val="003429AC"/>
    <w:rsid w:val="00343277"/>
    <w:rsid w:val="00344381"/>
    <w:rsid w:val="003444F0"/>
    <w:rsid w:val="0034493D"/>
    <w:rsid w:val="00344AF0"/>
    <w:rsid w:val="003453D3"/>
    <w:rsid w:val="003454F5"/>
    <w:rsid w:val="00345E8D"/>
    <w:rsid w:val="0034623E"/>
    <w:rsid w:val="003464B9"/>
    <w:rsid w:val="00346651"/>
    <w:rsid w:val="00346BF3"/>
    <w:rsid w:val="00347389"/>
    <w:rsid w:val="00347391"/>
    <w:rsid w:val="00350B5F"/>
    <w:rsid w:val="00351F66"/>
    <w:rsid w:val="00352156"/>
    <w:rsid w:val="00352FEB"/>
    <w:rsid w:val="00354454"/>
    <w:rsid w:val="00355116"/>
    <w:rsid w:val="0035541B"/>
    <w:rsid w:val="003554DC"/>
    <w:rsid w:val="00355A11"/>
    <w:rsid w:val="00356427"/>
    <w:rsid w:val="00356AF8"/>
    <w:rsid w:val="00356DEB"/>
    <w:rsid w:val="00357264"/>
    <w:rsid w:val="0035771A"/>
    <w:rsid w:val="003603EF"/>
    <w:rsid w:val="0036043A"/>
    <w:rsid w:val="0036315E"/>
    <w:rsid w:val="00363D20"/>
    <w:rsid w:val="0036417F"/>
    <w:rsid w:val="003656A8"/>
    <w:rsid w:val="00365C88"/>
    <w:rsid w:val="00365D7A"/>
    <w:rsid w:val="00365F46"/>
    <w:rsid w:val="00366437"/>
    <w:rsid w:val="00366489"/>
    <w:rsid w:val="003672BB"/>
    <w:rsid w:val="003675E0"/>
    <w:rsid w:val="003676B7"/>
    <w:rsid w:val="00367BDF"/>
    <w:rsid w:val="0037014E"/>
    <w:rsid w:val="003705EB"/>
    <w:rsid w:val="00370859"/>
    <w:rsid w:val="003708DE"/>
    <w:rsid w:val="00370CCC"/>
    <w:rsid w:val="003717EE"/>
    <w:rsid w:val="003724ED"/>
    <w:rsid w:val="00373053"/>
    <w:rsid w:val="00373477"/>
    <w:rsid w:val="003734F5"/>
    <w:rsid w:val="00373910"/>
    <w:rsid w:val="0037428E"/>
    <w:rsid w:val="003745C1"/>
    <w:rsid w:val="00375820"/>
    <w:rsid w:val="00375972"/>
    <w:rsid w:val="003760AD"/>
    <w:rsid w:val="0037680D"/>
    <w:rsid w:val="0037714D"/>
    <w:rsid w:val="00377B95"/>
    <w:rsid w:val="00380248"/>
    <w:rsid w:val="00380B1D"/>
    <w:rsid w:val="00380E4B"/>
    <w:rsid w:val="00380FA0"/>
    <w:rsid w:val="003815B6"/>
    <w:rsid w:val="00381832"/>
    <w:rsid w:val="00381BF0"/>
    <w:rsid w:val="00381E9F"/>
    <w:rsid w:val="0038273E"/>
    <w:rsid w:val="00383067"/>
    <w:rsid w:val="003837E7"/>
    <w:rsid w:val="003867D8"/>
    <w:rsid w:val="00386928"/>
    <w:rsid w:val="00387626"/>
    <w:rsid w:val="00387C26"/>
    <w:rsid w:val="00387C98"/>
    <w:rsid w:val="003906F6"/>
    <w:rsid w:val="00390914"/>
    <w:rsid w:val="003914E1"/>
    <w:rsid w:val="00391507"/>
    <w:rsid w:val="00391E07"/>
    <w:rsid w:val="00392452"/>
    <w:rsid w:val="00392F64"/>
    <w:rsid w:val="003930E0"/>
    <w:rsid w:val="0039461B"/>
    <w:rsid w:val="00394A86"/>
    <w:rsid w:val="00394C05"/>
    <w:rsid w:val="00395097"/>
    <w:rsid w:val="003952F1"/>
    <w:rsid w:val="00395B80"/>
    <w:rsid w:val="003964F1"/>
    <w:rsid w:val="00396858"/>
    <w:rsid w:val="00396CE4"/>
    <w:rsid w:val="00397928"/>
    <w:rsid w:val="00397D69"/>
    <w:rsid w:val="003A0B31"/>
    <w:rsid w:val="003A0D11"/>
    <w:rsid w:val="003A0F56"/>
    <w:rsid w:val="003A1728"/>
    <w:rsid w:val="003A19AC"/>
    <w:rsid w:val="003A1E8C"/>
    <w:rsid w:val="003A2739"/>
    <w:rsid w:val="003A2821"/>
    <w:rsid w:val="003A2A39"/>
    <w:rsid w:val="003A2B8C"/>
    <w:rsid w:val="003A3B4D"/>
    <w:rsid w:val="003A3B92"/>
    <w:rsid w:val="003A3E72"/>
    <w:rsid w:val="003A47BA"/>
    <w:rsid w:val="003A4C4A"/>
    <w:rsid w:val="003A544D"/>
    <w:rsid w:val="003A5A27"/>
    <w:rsid w:val="003A5A75"/>
    <w:rsid w:val="003A6191"/>
    <w:rsid w:val="003A6587"/>
    <w:rsid w:val="003A65B1"/>
    <w:rsid w:val="003A67DE"/>
    <w:rsid w:val="003A7764"/>
    <w:rsid w:val="003B046B"/>
    <w:rsid w:val="003B04C4"/>
    <w:rsid w:val="003B0E57"/>
    <w:rsid w:val="003B103C"/>
    <w:rsid w:val="003B1123"/>
    <w:rsid w:val="003B11DE"/>
    <w:rsid w:val="003B1873"/>
    <w:rsid w:val="003B2924"/>
    <w:rsid w:val="003B2FCE"/>
    <w:rsid w:val="003B31A8"/>
    <w:rsid w:val="003B3202"/>
    <w:rsid w:val="003B3AA5"/>
    <w:rsid w:val="003B3F2B"/>
    <w:rsid w:val="003B52C2"/>
    <w:rsid w:val="003B5B80"/>
    <w:rsid w:val="003B6850"/>
    <w:rsid w:val="003B6A79"/>
    <w:rsid w:val="003B7AEA"/>
    <w:rsid w:val="003C09D7"/>
    <w:rsid w:val="003C175F"/>
    <w:rsid w:val="003C18F2"/>
    <w:rsid w:val="003C2795"/>
    <w:rsid w:val="003C2C9B"/>
    <w:rsid w:val="003C3086"/>
    <w:rsid w:val="003C40EE"/>
    <w:rsid w:val="003C4173"/>
    <w:rsid w:val="003C4356"/>
    <w:rsid w:val="003C43C4"/>
    <w:rsid w:val="003C48D0"/>
    <w:rsid w:val="003C4F58"/>
    <w:rsid w:val="003C51E9"/>
    <w:rsid w:val="003C52EA"/>
    <w:rsid w:val="003C549D"/>
    <w:rsid w:val="003C5BE3"/>
    <w:rsid w:val="003C610E"/>
    <w:rsid w:val="003C6C41"/>
    <w:rsid w:val="003C6E6C"/>
    <w:rsid w:val="003C76E0"/>
    <w:rsid w:val="003D004B"/>
    <w:rsid w:val="003D08B0"/>
    <w:rsid w:val="003D0AC9"/>
    <w:rsid w:val="003D0D7C"/>
    <w:rsid w:val="003D1347"/>
    <w:rsid w:val="003D1981"/>
    <w:rsid w:val="003D1B0C"/>
    <w:rsid w:val="003D23E5"/>
    <w:rsid w:val="003D266F"/>
    <w:rsid w:val="003D278C"/>
    <w:rsid w:val="003D2943"/>
    <w:rsid w:val="003D3CD4"/>
    <w:rsid w:val="003D43A3"/>
    <w:rsid w:val="003D46AD"/>
    <w:rsid w:val="003D5B47"/>
    <w:rsid w:val="003D5CB7"/>
    <w:rsid w:val="003D6802"/>
    <w:rsid w:val="003D70BD"/>
    <w:rsid w:val="003E01D3"/>
    <w:rsid w:val="003E03BF"/>
    <w:rsid w:val="003E11E2"/>
    <w:rsid w:val="003E1308"/>
    <w:rsid w:val="003E25D5"/>
    <w:rsid w:val="003E2718"/>
    <w:rsid w:val="003E2AD0"/>
    <w:rsid w:val="003E36BA"/>
    <w:rsid w:val="003E374F"/>
    <w:rsid w:val="003E3DD9"/>
    <w:rsid w:val="003E459A"/>
    <w:rsid w:val="003E4761"/>
    <w:rsid w:val="003E4E15"/>
    <w:rsid w:val="003E4FF1"/>
    <w:rsid w:val="003E56BD"/>
    <w:rsid w:val="003E571C"/>
    <w:rsid w:val="003E5C4A"/>
    <w:rsid w:val="003E5C4E"/>
    <w:rsid w:val="003E5ECD"/>
    <w:rsid w:val="003E67BD"/>
    <w:rsid w:val="003E7892"/>
    <w:rsid w:val="003F01A1"/>
    <w:rsid w:val="003F0838"/>
    <w:rsid w:val="003F104C"/>
    <w:rsid w:val="003F232A"/>
    <w:rsid w:val="003F2D17"/>
    <w:rsid w:val="003F346C"/>
    <w:rsid w:val="003F4983"/>
    <w:rsid w:val="003F50A8"/>
    <w:rsid w:val="003F56D3"/>
    <w:rsid w:val="003F5848"/>
    <w:rsid w:val="003F5CA6"/>
    <w:rsid w:val="003F6825"/>
    <w:rsid w:val="003F6E09"/>
    <w:rsid w:val="003F73F8"/>
    <w:rsid w:val="00400629"/>
    <w:rsid w:val="00400BFD"/>
    <w:rsid w:val="00401524"/>
    <w:rsid w:val="00401768"/>
    <w:rsid w:val="004020E9"/>
    <w:rsid w:val="00402706"/>
    <w:rsid w:val="0040284C"/>
    <w:rsid w:val="00402C02"/>
    <w:rsid w:val="0040322B"/>
    <w:rsid w:val="00404C5A"/>
    <w:rsid w:val="00406723"/>
    <w:rsid w:val="00406831"/>
    <w:rsid w:val="004072B6"/>
    <w:rsid w:val="00407477"/>
    <w:rsid w:val="0040766D"/>
    <w:rsid w:val="0041088F"/>
    <w:rsid w:val="004117B6"/>
    <w:rsid w:val="00411AD7"/>
    <w:rsid w:val="004122ED"/>
    <w:rsid w:val="00413165"/>
    <w:rsid w:val="0041396E"/>
    <w:rsid w:val="00413B0A"/>
    <w:rsid w:val="004142C3"/>
    <w:rsid w:val="004143DE"/>
    <w:rsid w:val="00414601"/>
    <w:rsid w:val="00415207"/>
    <w:rsid w:val="00415475"/>
    <w:rsid w:val="0041570C"/>
    <w:rsid w:val="00415764"/>
    <w:rsid w:val="00415811"/>
    <w:rsid w:val="0041626F"/>
    <w:rsid w:val="00416C2E"/>
    <w:rsid w:val="00416F6C"/>
    <w:rsid w:val="004176E2"/>
    <w:rsid w:val="0042005A"/>
    <w:rsid w:val="00420987"/>
    <w:rsid w:val="004224F6"/>
    <w:rsid w:val="00423781"/>
    <w:rsid w:val="00423C23"/>
    <w:rsid w:val="00423E00"/>
    <w:rsid w:val="00424E83"/>
    <w:rsid w:val="004258E4"/>
    <w:rsid w:val="00426351"/>
    <w:rsid w:val="004269ED"/>
    <w:rsid w:val="00426C18"/>
    <w:rsid w:val="0042723C"/>
    <w:rsid w:val="0042785B"/>
    <w:rsid w:val="00427DC9"/>
    <w:rsid w:val="00427F7A"/>
    <w:rsid w:val="00431272"/>
    <w:rsid w:val="004319DA"/>
    <w:rsid w:val="0043296D"/>
    <w:rsid w:val="00433103"/>
    <w:rsid w:val="00433974"/>
    <w:rsid w:val="004339D7"/>
    <w:rsid w:val="00433ADA"/>
    <w:rsid w:val="00433B7A"/>
    <w:rsid w:val="00433F22"/>
    <w:rsid w:val="00435302"/>
    <w:rsid w:val="00435782"/>
    <w:rsid w:val="00436769"/>
    <w:rsid w:val="004369F4"/>
    <w:rsid w:val="00437329"/>
    <w:rsid w:val="004373B3"/>
    <w:rsid w:val="004379AC"/>
    <w:rsid w:val="00437A1D"/>
    <w:rsid w:val="00437E9A"/>
    <w:rsid w:val="00437F7B"/>
    <w:rsid w:val="00440509"/>
    <w:rsid w:val="00440DBA"/>
    <w:rsid w:val="00441A0D"/>
    <w:rsid w:val="00442BB0"/>
    <w:rsid w:val="00443062"/>
    <w:rsid w:val="00443550"/>
    <w:rsid w:val="0044482A"/>
    <w:rsid w:val="0044521D"/>
    <w:rsid w:val="0044591C"/>
    <w:rsid w:val="004463E9"/>
    <w:rsid w:val="00446E30"/>
    <w:rsid w:val="0044719F"/>
    <w:rsid w:val="004471AB"/>
    <w:rsid w:val="00447460"/>
    <w:rsid w:val="00447CD4"/>
    <w:rsid w:val="00451808"/>
    <w:rsid w:val="00451FB2"/>
    <w:rsid w:val="00452A85"/>
    <w:rsid w:val="00452BC7"/>
    <w:rsid w:val="004541E3"/>
    <w:rsid w:val="0045421C"/>
    <w:rsid w:val="004549B6"/>
    <w:rsid w:val="00456260"/>
    <w:rsid w:val="00456647"/>
    <w:rsid w:val="00456A1E"/>
    <w:rsid w:val="0046138A"/>
    <w:rsid w:val="00462AF0"/>
    <w:rsid w:val="004633D8"/>
    <w:rsid w:val="00463F2B"/>
    <w:rsid w:val="004646B5"/>
    <w:rsid w:val="00464987"/>
    <w:rsid w:val="00464D60"/>
    <w:rsid w:val="00465EDF"/>
    <w:rsid w:val="004662BE"/>
    <w:rsid w:val="00466B20"/>
    <w:rsid w:val="004670E3"/>
    <w:rsid w:val="0046725C"/>
    <w:rsid w:val="0046748D"/>
    <w:rsid w:val="0046777A"/>
    <w:rsid w:val="004706F1"/>
    <w:rsid w:val="00470E46"/>
    <w:rsid w:val="004716D7"/>
    <w:rsid w:val="00471BC2"/>
    <w:rsid w:val="00471CF1"/>
    <w:rsid w:val="0047239D"/>
    <w:rsid w:val="004725FB"/>
    <w:rsid w:val="00473763"/>
    <w:rsid w:val="004741B8"/>
    <w:rsid w:val="004743C1"/>
    <w:rsid w:val="004745AF"/>
    <w:rsid w:val="00474FF9"/>
    <w:rsid w:val="00475461"/>
    <w:rsid w:val="00475613"/>
    <w:rsid w:val="004759F9"/>
    <w:rsid w:val="00476378"/>
    <w:rsid w:val="00476611"/>
    <w:rsid w:val="0047695B"/>
    <w:rsid w:val="00476CA6"/>
    <w:rsid w:val="004802DD"/>
    <w:rsid w:val="00480CD1"/>
    <w:rsid w:val="00480E95"/>
    <w:rsid w:val="00480F3A"/>
    <w:rsid w:val="004812C9"/>
    <w:rsid w:val="00481724"/>
    <w:rsid w:val="0048220F"/>
    <w:rsid w:val="00482301"/>
    <w:rsid w:val="00484030"/>
    <w:rsid w:val="00484C8A"/>
    <w:rsid w:val="00484F5B"/>
    <w:rsid w:val="004862AC"/>
    <w:rsid w:val="00486EFC"/>
    <w:rsid w:val="004874E8"/>
    <w:rsid w:val="004902B0"/>
    <w:rsid w:val="00490604"/>
    <w:rsid w:val="00490950"/>
    <w:rsid w:val="00490DB1"/>
    <w:rsid w:val="0049113C"/>
    <w:rsid w:val="00491488"/>
    <w:rsid w:val="0049206A"/>
    <w:rsid w:val="00494274"/>
    <w:rsid w:val="004944B5"/>
    <w:rsid w:val="0049496D"/>
    <w:rsid w:val="00494F4D"/>
    <w:rsid w:val="004958BF"/>
    <w:rsid w:val="004959B9"/>
    <w:rsid w:val="00497916"/>
    <w:rsid w:val="004A09B2"/>
    <w:rsid w:val="004A27EE"/>
    <w:rsid w:val="004A2FF4"/>
    <w:rsid w:val="004A35AD"/>
    <w:rsid w:val="004A39C4"/>
    <w:rsid w:val="004A3F09"/>
    <w:rsid w:val="004A550D"/>
    <w:rsid w:val="004A559B"/>
    <w:rsid w:val="004A62EB"/>
    <w:rsid w:val="004A6430"/>
    <w:rsid w:val="004B0749"/>
    <w:rsid w:val="004B0E52"/>
    <w:rsid w:val="004B1114"/>
    <w:rsid w:val="004B1F19"/>
    <w:rsid w:val="004B2B35"/>
    <w:rsid w:val="004B2D9E"/>
    <w:rsid w:val="004B31D6"/>
    <w:rsid w:val="004B34DB"/>
    <w:rsid w:val="004B37A6"/>
    <w:rsid w:val="004B3845"/>
    <w:rsid w:val="004B3B67"/>
    <w:rsid w:val="004B483F"/>
    <w:rsid w:val="004B4AC3"/>
    <w:rsid w:val="004B4BB5"/>
    <w:rsid w:val="004B58CD"/>
    <w:rsid w:val="004B5B01"/>
    <w:rsid w:val="004B6471"/>
    <w:rsid w:val="004B68A1"/>
    <w:rsid w:val="004B7053"/>
    <w:rsid w:val="004B762A"/>
    <w:rsid w:val="004C0D51"/>
    <w:rsid w:val="004C101F"/>
    <w:rsid w:val="004C13F7"/>
    <w:rsid w:val="004C14ED"/>
    <w:rsid w:val="004C1854"/>
    <w:rsid w:val="004C192C"/>
    <w:rsid w:val="004C1DE9"/>
    <w:rsid w:val="004C2612"/>
    <w:rsid w:val="004C2DE4"/>
    <w:rsid w:val="004C32D5"/>
    <w:rsid w:val="004C3662"/>
    <w:rsid w:val="004C4CD1"/>
    <w:rsid w:val="004C5748"/>
    <w:rsid w:val="004C5994"/>
    <w:rsid w:val="004C59D9"/>
    <w:rsid w:val="004C6849"/>
    <w:rsid w:val="004C68A7"/>
    <w:rsid w:val="004C6975"/>
    <w:rsid w:val="004C6EAD"/>
    <w:rsid w:val="004C72A1"/>
    <w:rsid w:val="004C776C"/>
    <w:rsid w:val="004C7E2E"/>
    <w:rsid w:val="004C7E6D"/>
    <w:rsid w:val="004C7F7E"/>
    <w:rsid w:val="004D01E5"/>
    <w:rsid w:val="004D043C"/>
    <w:rsid w:val="004D0C3D"/>
    <w:rsid w:val="004D0DE6"/>
    <w:rsid w:val="004D19EE"/>
    <w:rsid w:val="004D20ED"/>
    <w:rsid w:val="004D22F4"/>
    <w:rsid w:val="004D33FD"/>
    <w:rsid w:val="004D3514"/>
    <w:rsid w:val="004D39C7"/>
    <w:rsid w:val="004D3FDD"/>
    <w:rsid w:val="004D40FE"/>
    <w:rsid w:val="004D48BC"/>
    <w:rsid w:val="004D4BF0"/>
    <w:rsid w:val="004D4C3E"/>
    <w:rsid w:val="004D515A"/>
    <w:rsid w:val="004D5233"/>
    <w:rsid w:val="004D5A5E"/>
    <w:rsid w:val="004D5FCB"/>
    <w:rsid w:val="004D734C"/>
    <w:rsid w:val="004D77A2"/>
    <w:rsid w:val="004D7A79"/>
    <w:rsid w:val="004D7AF3"/>
    <w:rsid w:val="004D7CC9"/>
    <w:rsid w:val="004E0AC1"/>
    <w:rsid w:val="004E2129"/>
    <w:rsid w:val="004E2265"/>
    <w:rsid w:val="004E374A"/>
    <w:rsid w:val="004E3C81"/>
    <w:rsid w:val="004E4B3E"/>
    <w:rsid w:val="004E4CB1"/>
    <w:rsid w:val="004E4EF9"/>
    <w:rsid w:val="004E4F02"/>
    <w:rsid w:val="004E4F8C"/>
    <w:rsid w:val="004E535A"/>
    <w:rsid w:val="004E537F"/>
    <w:rsid w:val="004E58BA"/>
    <w:rsid w:val="004E5A37"/>
    <w:rsid w:val="004E5C1E"/>
    <w:rsid w:val="004E6473"/>
    <w:rsid w:val="004E7C73"/>
    <w:rsid w:val="004F056C"/>
    <w:rsid w:val="004F05C2"/>
    <w:rsid w:val="004F060D"/>
    <w:rsid w:val="004F1750"/>
    <w:rsid w:val="004F1D10"/>
    <w:rsid w:val="004F20F7"/>
    <w:rsid w:val="004F2405"/>
    <w:rsid w:val="004F307C"/>
    <w:rsid w:val="004F338C"/>
    <w:rsid w:val="004F39F2"/>
    <w:rsid w:val="004F45CE"/>
    <w:rsid w:val="004F4DD8"/>
    <w:rsid w:val="004F5FF1"/>
    <w:rsid w:val="004F7C3A"/>
    <w:rsid w:val="00500C3B"/>
    <w:rsid w:val="005027E4"/>
    <w:rsid w:val="00502FC3"/>
    <w:rsid w:val="0050373A"/>
    <w:rsid w:val="0050467D"/>
    <w:rsid w:val="0050535C"/>
    <w:rsid w:val="00505E2E"/>
    <w:rsid w:val="005069F4"/>
    <w:rsid w:val="005079C3"/>
    <w:rsid w:val="00507A67"/>
    <w:rsid w:val="0051137E"/>
    <w:rsid w:val="0051167B"/>
    <w:rsid w:val="00511D0A"/>
    <w:rsid w:val="005123AB"/>
    <w:rsid w:val="00512B3D"/>
    <w:rsid w:val="005137E3"/>
    <w:rsid w:val="00513ABE"/>
    <w:rsid w:val="00515B32"/>
    <w:rsid w:val="00516092"/>
    <w:rsid w:val="0051616F"/>
    <w:rsid w:val="00516AD8"/>
    <w:rsid w:val="005172BA"/>
    <w:rsid w:val="005206B2"/>
    <w:rsid w:val="00520B79"/>
    <w:rsid w:val="00520EFE"/>
    <w:rsid w:val="00521494"/>
    <w:rsid w:val="00521BEA"/>
    <w:rsid w:val="00522521"/>
    <w:rsid w:val="005227F6"/>
    <w:rsid w:val="00522F5A"/>
    <w:rsid w:val="005230DF"/>
    <w:rsid w:val="00523F29"/>
    <w:rsid w:val="0052516C"/>
    <w:rsid w:val="00525405"/>
    <w:rsid w:val="00526F6C"/>
    <w:rsid w:val="00527837"/>
    <w:rsid w:val="00530182"/>
    <w:rsid w:val="00530E5A"/>
    <w:rsid w:val="00530E9A"/>
    <w:rsid w:val="005315A9"/>
    <w:rsid w:val="00531BC9"/>
    <w:rsid w:val="00531ED8"/>
    <w:rsid w:val="00532239"/>
    <w:rsid w:val="00532373"/>
    <w:rsid w:val="005329AD"/>
    <w:rsid w:val="00533031"/>
    <w:rsid w:val="00533AD0"/>
    <w:rsid w:val="00534255"/>
    <w:rsid w:val="00534EAB"/>
    <w:rsid w:val="00534EF0"/>
    <w:rsid w:val="00535372"/>
    <w:rsid w:val="00535386"/>
    <w:rsid w:val="00535A5B"/>
    <w:rsid w:val="005360E7"/>
    <w:rsid w:val="005362D2"/>
    <w:rsid w:val="005365C4"/>
    <w:rsid w:val="0053666C"/>
    <w:rsid w:val="00540024"/>
    <w:rsid w:val="005405CE"/>
    <w:rsid w:val="0054125B"/>
    <w:rsid w:val="00541EE2"/>
    <w:rsid w:val="0054227F"/>
    <w:rsid w:val="00542386"/>
    <w:rsid w:val="005426DD"/>
    <w:rsid w:val="005427D1"/>
    <w:rsid w:val="005428DB"/>
    <w:rsid w:val="00542F8F"/>
    <w:rsid w:val="00543F92"/>
    <w:rsid w:val="00544009"/>
    <w:rsid w:val="00544255"/>
    <w:rsid w:val="00544BE2"/>
    <w:rsid w:val="00545416"/>
    <w:rsid w:val="00545700"/>
    <w:rsid w:val="005458BF"/>
    <w:rsid w:val="00545AE1"/>
    <w:rsid w:val="00545B01"/>
    <w:rsid w:val="00546012"/>
    <w:rsid w:val="00546C36"/>
    <w:rsid w:val="00547266"/>
    <w:rsid w:val="005472E0"/>
    <w:rsid w:val="00547327"/>
    <w:rsid w:val="005477DB"/>
    <w:rsid w:val="00547A7E"/>
    <w:rsid w:val="00550FD0"/>
    <w:rsid w:val="00551500"/>
    <w:rsid w:val="00551BCF"/>
    <w:rsid w:val="00553526"/>
    <w:rsid w:val="005536AA"/>
    <w:rsid w:val="00553716"/>
    <w:rsid w:val="00553A73"/>
    <w:rsid w:val="00553B27"/>
    <w:rsid w:val="00553D15"/>
    <w:rsid w:val="00553E96"/>
    <w:rsid w:val="005552AA"/>
    <w:rsid w:val="0055555E"/>
    <w:rsid w:val="005559E6"/>
    <w:rsid w:val="005559E7"/>
    <w:rsid w:val="005568E9"/>
    <w:rsid w:val="00556D6C"/>
    <w:rsid w:val="00556FA3"/>
    <w:rsid w:val="0055700D"/>
    <w:rsid w:val="005603F4"/>
    <w:rsid w:val="00561319"/>
    <w:rsid w:val="00561574"/>
    <w:rsid w:val="00562DAA"/>
    <w:rsid w:val="005635EB"/>
    <w:rsid w:val="00564019"/>
    <w:rsid w:val="005643F5"/>
    <w:rsid w:val="0056479F"/>
    <w:rsid w:val="005648C4"/>
    <w:rsid w:val="00564C34"/>
    <w:rsid w:val="00565377"/>
    <w:rsid w:val="00565BE9"/>
    <w:rsid w:val="00570213"/>
    <w:rsid w:val="0057054B"/>
    <w:rsid w:val="0057073B"/>
    <w:rsid w:val="005708C5"/>
    <w:rsid w:val="005710E3"/>
    <w:rsid w:val="005713D0"/>
    <w:rsid w:val="005714E7"/>
    <w:rsid w:val="00573055"/>
    <w:rsid w:val="00573943"/>
    <w:rsid w:val="00573FB8"/>
    <w:rsid w:val="005743B9"/>
    <w:rsid w:val="0057459F"/>
    <w:rsid w:val="00574673"/>
    <w:rsid w:val="00574C4C"/>
    <w:rsid w:val="00574FF4"/>
    <w:rsid w:val="00575E3E"/>
    <w:rsid w:val="00576EFA"/>
    <w:rsid w:val="005772EC"/>
    <w:rsid w:val="005774D8"/>
    <w:rsid w:val="00577B92"/>
    <w:rsid w:val="00577E70"/>
    <w:rsid w:val="00577FAA"/>
    <w:rsid w:val="00580202"/>
    <w:rsid w:val="005804A0"/>
    <w:rsid w:val="0058092A"/>
    <w:rsid w:val="00580993"/>
    <w:rsid w:val="00580A44"/>
    <w:rsid w:val="00581CAA"/>
    <w:rsid w:val="005822C4"/>
    <w:rsid w:val="0058314D"/>
    <w:rsid w:val="00583663"/>
    <w:rsid w:val="00584078"/>
    <w:rsid w:val="005843FE"/>
    <w:rsid w:val="00584AB2"/>
    <w:rsid w:val="00585F7A"/>
    <w:rsid w:val="00586AC3"/>
    <w:rsid w:val="00586CE6"/>
    <w:rsid w:val="005870AB"/>
    <w:rsid w:val="00587894"/>
    <w:rsid w:val="0059012A"/>
    <w:rsid w:val="0059061A"/>
    <w:rsid w:val="005913DA"/>
    <w:rsid w:val="00591674"/>
    <w:rsid w:val="00591D1B"/>
    <w:rsid w:val="00592322"/>
    <w:rsid w:val="00592500"/>
    <w:rsid w:val="00592813"/>
    <w:rsid w:val="00592865"/>
    <w:rsid w:val="00592BB3"/>
    <w:rsid w:val="005930EA"/>
    <w:rsid w:val="005936F0"/>
    <w:rsid w:val="00593D2A"/>
    <w:rsid w:val="00593E50"/>
    <w:rsid w:val="0059468F"/>
    <w:rsid w:val="005946F4"/>
    <w:rsid w:val="00595E9D"/>
    <w:rsid w:val="0059633B"/>
    <w:rsid w:val="0059642D"/>
    <w:rsid w:val="0059665C"/>
    <w:rsid w:val="0059708A"/>
    <w:rsid w:val="00597206"/>
    <w:rsid w:val="00597525"/>
    <w:rsid w:val="005978FC"/>
    <w:rsid w:val="005A007B"/>
    <w:rsid w:val="005A0669"/>
    <w:rsid w:val="005A164A"/>
    <w:rsid w:val="005A2162"/>
    <w:rsid w:val="005A4172"/>
    <w:rsid w:val="005A42A7"/>
    <w:rsid w:val="005A5848"/>
    <w:rsid w:val="005A5D44"/>
    <w:rsid w:val="005A6061"/>
    <w:rsid w:val="005A642F"/>
    <w:rsid w:val="005A74CB"/>
    <w:rsid w:val="005A7890"/>
    <w:rsid w:val="005A7C81"/>
    <w:rsid w:val="005A7D32"/>
    <w:rsid w:val="005B0C0D"/>
    <w:rsid w:val="005B2010"/>
    <w:rsid w:val="005B28B1"/>
    <w:rsid w:val="005B4CAB"/>
    <w:rsid w:val="005B512A"/>
    <w:rsid w:val="005B5D76"/>
    <w:rsid w:val="005B5EDD"/>
    <w:rsid w:val="005B6148"/>
    <w:rsid w:val="005B61FE"/>
    <w:rsid w:val="005B65DA"/>
    <w:rsid w:val="005B680E"/>
    <w:rsid w:val="005B70B2"/>
    <w:rsid w:val="005B7A2B"/>
    <w:rsid w:val="005B7B7F"/>
    <w:rsid w:val="005B7D54"/>
    <w:rsid w:val="005C0EA8"/>
    <w:rsid w:val="005C12D0"/>
    <w:rsid w:val="005C219C"/>
    <w:rsid w:val="005C390B"/>
    <w:rsid w:val="005C3BC7"/>
    <w:rsid w:val="005C4062"/>
    <w:rsid w:val="005C407F"/>
    <w:rsid w:val="005C430D"/>
    <w:rsid w:val="005C4707"/>
    <w:rsid w:val="005C5D4F"/>
    <w:rsid w:val="005C606B"/>
    <w:rsid w:val="005C668C"/>
    <w:rsid w:val="005C6E45"/>
    <w:rsid w:val="005C793D"/>
    <w:rsid w:val="005D0669"/>
    <w:rsid w:val="005D1197"/>
    <w:rsid w:val="005D2D1E"/>
    <w:rsid w:val="005D3202"/>
    <w:rsid w:val="005D3328"/>
    <w:rsid w:val="005D33E3"/>
    <w:rsid w:val="005D3839"/>
    <w:rsid w:val="005D4832"/>
    <w:rsid w:val="005D525D"/>
    <w:rsid w:val="005D5739"/>
    <w:rsid w:val="005D5744"/>
    <w:rsid w:val="005D5C2A"/>
    <w:rsid w:val="005D624A"/>
    <w:rsid w:val="005D69AB"/>
    <w:rsid w:val="005D7A58"/>
    <w:rsid w:val="005E022D"/>
    <w:rsid w:val="005E0C7A"/>
    <w:rsid w:val="005E1700"/>
    <w:rsid w:val="005E1C35"/>
    <w:rsid w:val="005E1DFD"/>
    <w:rsid w:val="005E1E69"/>
    <w:rsid w:val="005E4159"/>
    <w:rsid w:val="005E50B8"/>
    <w:rsid w:val="005E5766"/>
    <w:rsid w:val="005E58A9"/>
    <w:rsid w:val="005E5E71"/>
    <w:rsid w:val="005E62AC"/>
    <w:rsid w:val="005E6FCC"/>
    <w:rsid w:val="005E753E"/>
    <w:rsid w:val="005E769F"/>
    <w:rsid w:val="005E7BAA"/>
    <w:rsid w:val="005F0048"/>
    <w:rsid w:val="005F00EB"/>
    <w:rsid w:val="005F0BF4"/>
    <w:rsid w:val="005F169B"/>
    <w:rsid w:val="005F2863"/>
    <w:rsid w:val="005F42BF"/>
    <w:rsid w:val="005F4340"/>
    <w:rsid w:val="005F4EF2"/>
    <w:rsid w:val="005F6785"/>
    <w:rsid w:val="005F6C10"/>
    <w:rsid w:val="005F6F53"/>
    <w:rsid w:val="005F783A"/>
    <w:rsid w:val="005F7F7E"/>
    <w:rsid w:val="00600987"/>
    <w:rsid w:val="00600D91"/>
    <w:rsid w:val="00601201"/>
    <w:rsid w:val="00601233"/>
    <w:rsid w:val="00601AD5"/>
    <w:rsid w:val="00602304"/>
    <w:rsid w:val="0060250C"/>
    <w:rsid w:val="00603A1E"/>
    <w:rsid w:val="00604E7B"/>
    <w:rsid w:val="00605EA2"/>
    <w:rsid w:val="00607120"/>
    <w:rsid w:val="00607921"/>
    <w:rsid w:val="00607B0E"/>
    <w:rsid w:val="00610B34"/>
    <w:rsid w:val="00610DA5"/>
    <w:rsid w:val="00611479"/>
    <w:rsid w:val="00611528"/>
    <w:rsid w:val="00611592"/>
    <w:rsid w:val="006118D6"/>
    <w:rsid w:val="006119D6"/>
    <w:rsid w:val="00611A8C"/>
    <w:rsid w:val="00612186"/>
    <w:rsid w:val="00612650"/>
    <w:rsid w:val="00612D42"/>
    <w:rsid w:val="00612F16"/>
    <w:rsid w:val="0061420A"/>
    <w:rsid w:val="00614F03"/>
    <w:rsid w:val="006150D4"/>
    <w:rsid w:val="00615DFA"/>
    <w:rsid w:val="006170B9"/>
    <w:rsid w:val="00617671"/>
    <w:rsid w:val="006179FE"/>
    <w:rsid w:val="00617C10"/>
    <w:rsid w:val="00617FCF"/>
    <w:rsid w:val="00620477"/>
    <w:rsid w:val="006206F3"/>
    <w:rsid w:val="006216EE"/>
    <w:rsid w:val="00622145"/>
    <w:rsid w:val="00622154"/>
    <w:rsid w:val="006221D8"/>
    <w:rsid w:val="00622A23"/>
    <w:rsid w:val="006233F6"/>
    <w:rsid w:val="0062399D"/>
    <w:rsid w:val="00627175"/>
    <w:rsid w:val="006271A3"/>
    <w:rsid w:val="00627931"/>
    <w:rsid w:val="00630531"/>
    <w:rsid w:val="00630645"/>
    <w:rsid w:val="006319FE"/>
    <w:rsid w:val="006327F6"/>
    <w:rsid w:val="00632FA1"/>
    <w:rsid w:val="00633029"/>
    <w:rsid w:val="00633B2A"/>
    <w:rsid w:val="0063444F"/>
    <w:rsid w:val="00634839"/>
    <w:rsid w:val="00634B08"/>
    <w:rsid w:val="00634F04"/>
    <w:rsid w:val="00635896"/>
    <w:rsid w:val="00636008"/>
    <w:rsid w:val="00636435"/>
    <w:rsid w:val="006365F7"/>
    <w:rsid w:val="00636674"/>
    <w:rsid w:val="0063695A"/>
    <w:rsid w:val="00636992"/>
    <w:rsid w:val="00636C19"/>
    <w:rsid w:val="0063743C"/>
    <w:rsid w:val="006378E6"/>
    <w:rsid w:val="00637F5A"/>
    <w:rsid w:val="00640221"/>
    <w:rsid w:val="00640EE6"/>
    <w:rsid w:val="006412C5"/>
    <w:rsid w:val="006421A1"/>
    <w:rsid w:val="00642772"/>
    <w:rsid w:val="00642999"/>
    <w:rsid w:val="00642F0E"/>
    <w:rsid w:val="006432D3"/>
    <w:rsid w:val="00643312"/>
    <w:rsid w:val="00643427"/>
    <w:rsid w:val="0064361C"/>
    <w:rsid w:val="00643AF5"/>
    <w:rsid w:val="00644721"/>
    <w:rsid w:val="0064492A"/>
    <w:rsid w:val="0064684F"/>
    <w:rsid w:val="00646DBB"/>
    <w:rsid w:val="00647030"/>
    <w:rsid w:val="00647A0A"/>
    <w:rsid w:val="00650088"/>
    <w:rsid w:val="0065032E"/>
    <w:rsid w:val="006504DC"/>
    <w:rsid w:val="00650E9A"/>
    <w:rsid w:val="006524EC"/>
    <w:rsid w:val="00653306"/>
    <w:rsid w:val="0065399F"/>
    <w:rsid w:val="00653A6B"/>
    <w:rsid w:val="00653B5E"/>
    <w:rsid w:val="00654902"/>
    <w:rsid w:val="00654C33"/>
    <w:rsid w:val="00654EC6"/>
    <w:rsid w:val="00654F7F"/>
    <w:rsid w:val="006552D1"/>
    <w:rsid w:val="00655DFE"/>
    <w:rsid w:val="00656494"/>
    <w:rsid w:val="00656A72"/>
    <w:rsid w:val="00656EB6"/>
    <w:rsid w:val="006570F6"/>
    <w:rsid w:val="006572AA"/>
    <w:rsid w:val="006575FE"/>
    <w:rsid w:val="006576DC"/>
    <w:rsid w:val="00657995"/>
    <w:rsid w:val="00657B20"/>
    <w:rsid w:val="00657B93"/>
    <w:rsid w:val="00660810"/>
    <w:rsid w:val="00660E5A"/>
    <w:rsid w:val="00661B51"/>
    <w:rsid w:val="00664099"/>
    <w:rsid w:val="00664AA4"/>
    <w:rsid w:val="00665563"/>
    <w:rsid w:val="00665C5F"/>
    <w:rsid w:val="0066666C"/>
    <w:rsid w:val="00666C5C"/>
    <w:rsid w:val="00667215"/>
    <w:rsid w:val="00667A69"/>
    <w:rsid w:val="0067002A"/>
    <w:rsid w:val="0067009B"/>
    <w:rsid w:val="0067048F"/>
    <w:rsid w:val="00671089"/>
    <w:rsid w:val="00671789"/>
    <w:rsid w:val="0067192A"/>
    <w:rsid w:val="0067198F"/>
    <w:rsid w:val="006719B6"/>
    <w:rsid w:val="00671DB1"/>
    <w:rsid w:val="0067273A"/>
    <w:rsid w:val="0067354F"/>
    <w:rsid w:val="0067386F"/>
    <w:rsid w:val="00673AA3"/>
    <w:rsid w:val="00674467"/>
    <w:rsid w:val="00674536"/>
    <w:rsid w:val="00674591"/>
    <w:rsid w:val="00674D7E"/>
    <w:rsid w:val="00675693"/>
    <w:rsid w:val="00675BD9"/>
    <w:rsid w:val="00676C2D"/>
    <w:rsid w:val="00677480"/>
    <w:rsid w:val="00677B15"/>
    <w:rsid w:val="00677E32"/>
    <w:rsid w:val="006811D8"/>
    <w:rsid w:val="006813B5"/>
    <w:rsid w:val="00681A48"/>
    <w:rsid w:val="00682D4A"/>
    <w:rsid w:val="00683AF7"/>
    <w:rsid w:val="00683D2C"/>
    <w:rsid w:val="0068544F"/>
    <w:rsid w:val="0068568D"/>
    <w:rsid w:val="00685AE7"/>
    <w:rsid w:val="006868CF"/>
    <w:rsid w:val="00686A41"/>
    <w:rsid w:val="0068730C"/>
    <w:rsid w:val="00687559"/>
    <w:rsid w:val="006876F4"/>
    <w:rsid w:val="00687805"/>
    <w:rsid w:val="00687B13"/>
    <w:rsid w:val="00687E61"/>
    <w:rsid w:val="00687F19"/>
    <w:rsid w:val="0069091B"/>
    <w:rsid w:val="00690CD5"/>
    <w:rsid w:val="00691795"/>
    <w:rsid w:val="00692945"/>
    <w:rsid w:val="006929BF"/>
    <w:rsid w:val="00692C92"/>
    <w:rsid w:val="0069306E"/>
    <w:rsid w:val="006937CC"/>
    <w:rsid w:val="00693988"/>
    <w:rsid w:val="00693A24"/>
    <w:rsid w:val="00693CFE"/>
    <w:rsid w:val="00693FB8"/>
    <w:rsid w:val="006948CA"/>
    <w:rsid w:val="00694E9B"/>
    <w:rsid w:val="00695666"/>
    <w:rsid w:val="00695916"/>
    <w:rsid w:val="006969FC"/>
    <w:rsid w:val="00697A6D"/>
    <w:rsid w:val="006A195E"/>
    <w:rsid w:val="006A1C86"/>
    <w:rsid w:val="006A1E65"/>
    <w:rsid w:val="006A219A"/>
    <w:rsid w:val="006A2543"/>
    <w:rsid w:val="006A28A1"/>
    <w:rsid w:val="006A3C06"/>
    <w:rsid w:val="006A48B5"/>
    <w:rsid w:val="006A4931"/>
    <w:rsid w:val="006A5403"/>
    <w:rsid w:val="006A5636"/>
    <w:rsid w:val="006A5C39"/>
    <w:rsid w:val="006A6195"/>
    <w:rsid w:val="006A6280"/>
    <w:rsid w:val="006A671B"/>
    <w:rsid w:val="006A7465"/>
    <w:rsid w:val="006A75C2"/>
    <w:rsid w:val="006B0891"/>
    <w:rsid w:val="006B0D4D"/>
    <w:rsid w:val="006B0FC0"/>
    <w:rsid w:val="006B1236"/>
    <w:rsid w:val="006B169C"/>
    <w:rsid w:val="006B170A"/>
    <w:rsid w:val="006B1F9F"/>
    <w:rsid w:val="006B2BCC"/>
    <w:rsid w:val="006B3256"/>
    <w:rsid w:val="006B3EBB"/>
    <w:rsid w:val="006B449A"/>
    <w:rsid w:val="006B5EA2"/>
    <w:rsid w:val="006B5FD9"/>
    <w:rsid w:val="006B6216"/>
    <w:rsid w:val="006B66D6"/>
    <w:rsid w:val="006B6F33"/>
    <w:rsid w:val="006B72DE"/>
    <w:rsid w:val="006B7495"/>
    <w:rsid w:val="006B7CFC"/>
    <w:rsid w:val="006B7D7C"/>
    <w:rsid w:val="006C17C4"/>
    <w:rsid w:val="006C1E7E"/>
    <w:rsid w:val="006C207D"/>
    <w:rsid w:val="006C2877"/>
    <w:rsid w:val="006C2A03"/>
    <w:rsid w:val="006C4B3F"/>
    <w:rsid w:val="006C5E5F"/>
    <w:rsid w:val="006C6D4E"/>
    <w:rsid w:val="006C6F06"/>
    <w:rsid w:val="006C72DA"/>
    <w:rsid w:val="006C75B1"/>
    <w:rsid w:val="006C7B79"/>
    <w:rsid w:val="006C7C53"/>
    <w:rsid w:val="006D02A1"/>
    <w:rsid w:val="006D0D60"/>
    <w:rsid w:val="006D0E05"/>
    <w:rsid w:val="006D1735"/>
    <w:rsid w:val="006D19F0"/>
    <w:rsid w:val="006D2348"/>
    <w:rsid w:val="006D2997"/>
    <w:rsid w:val="006D29A8"/>
    <w:rsid w:val="006D3897"/>
    <w:rsid w:val="006D3C27"/>
    <w:rsid w:val="006D3E19"/>
    <w:rsid w:val="006D4131"/>
    <w:rsid w:val="006D4183"/>
    <w:rsid w:val="006D41A2"/>
    <w:rsid w:val="006D6127"/>
    <w:rsid w:val="006D6310"/>
    <w:rsid w:val="006D659D"/>
    <w:rsid w:val="006D69F1"/>
    <w:rsid w:val="006D6E0D"/>
    <w:rsid w:val="006D727C"/>
    <w:rsid w:val="006D74F2"/>
    <w:rsid w:val="006D762E"/>
    <w:rsid w:val="006D78B3"/>
    <w:rsid w:val="006D7D75"/>
    <w:rsid w:val="006E10A8"/>
    <w:rsid w:val="006E1481"/>
    <w:rsid w:val="006E1B3F"/>
    <w:rsid w:val="006E1D44"/>
    <w:rsid w:val="006E2634"/>
    <w:rsid w:val="006E30C3"/>
    <w:rsid w:val="006E30E9"/>
    <w:rsid w:val="006E350D"/>
    <w:rsid w:val="006E3EB6"/>
    <w:rsid w:val="006E4C62"/>
    <w:rsid w:val="006E4D1B"/>
    <w:rsid w:val="006E5950"/>
    <w:rsid w:val="006E6582"/>
    <w:rsid w:val="006E66E3"/>
    <w:rsid w:val="006E686F"/>
    <w:rsid w:val="006E76F8"/>
    <w:rsid w:val="006E7863"/>
    <w:rsid w:val="006F07A2"/>
    <w:rsid w:val="006F1933"/>
    <w:rsid w:val="006F1F09"/>
    <w:rsid w:val="006F213E"/>
    <w:rsid w:val="006F2574"/>
    <w:rsid w:val="006F3308"/>
    <w:rsid w:val="006F382E"/>
    <w:rsid w:val="006F3A09"/>
    <w:rsid w:val="006F409B"/>
    <w:rsid w:val="006F4958"/>
    <w:rsid w:val="006F4F06"/>
    <w:rsid w:val="006F50C0"/>
    <w:rsid w:val="006F5361"/>
    <w:rsid w:val="006F625F"/>
    <w:rsid w:val="006F6964"/>
    <w:rsid w:val="006F7738"/>
    <w:rsid w:val="006F7BD1"/>
    <w:rsid w:val="006F7E7F"/>
    <w:rsid w:val="006F7EF1"/>
    <w:rsid w:val="00700161"/>
    <w:rsid w:val="007002BE"/>
    <w:rsid w:val="00700D62"/>
    <w:rsid w:val="00701720"/>
    <w:rsid w:val="00701A83"/>
    <w:rsid w:val="007029AF"/>
    <w:rsid w:val="00703750"/>
    <w:rsid w:val="0070404A"/>
    <w:rsid w:val="007041FD"/>
    <w:rsid w:val="00705079"/>
    <w:rsid w:val="00705171"/>
    <w:rsid w:val="00705395"/>
    <w:rsid w:val="0070543B"/>
    <w:rsid w:val="00705E01"/>
    <w:rsid w:val="00705F83"/>
    <w:rsid w:val="0070673B"/>
    <w:rsid w:val="00706BD4"/>
    <w:rsid w:val="00706E21"/>
    <w:rsid w:val="00706E86"/>
    <w:rsid w:val="00710823"/>
    <w:rsid w:val="00710975"/>
    <w:rsid w:val="0071151C"/>
    <w:rsid w:val="00711E08"/>
    <w:rsid w:val="00712CB8"/>
    <w:rsid w:val="0071353F"/>
    <w:rsid w:val="007146F4"/>
    <w:rsid w:val="00714D94"/>
    <w:rsid w:val="00716E88"/>
    <w:rsid w:val="00716EB8"/>
    <w:rsid w:val="00717C25"/>
    <w:rsid w:val="00717D9D"/>
    <w:rsid w:val="007203DC"/>
    <w:rsid w:val="007208D5"/>
    <w:rsid w:val="007217AC"/>
    <w:rsid w:val="007226AB"/>
    <w:rsid w:val="0072305C"/>
    <w:rsid w:val="007239FF"/>
    <w:rsid w:val="0072415A"/>
    <w:rsid w:val="007241BA"/>
    <w:rsid w:val="00724D96"/>
    <w:rsid w:val="00724F6B"/>
    <w:rsid w:val="00724F8A"/>
    <w:rsid w:val="00727686"/>
    <w:rsid w:val="00727747"/>
    <w:rsid w:val="00730EB2"/>
    <w:rsid w:val="00731078"/>
    <w:rsid w:val="007320DA"/>
    <w:rsid w:val="00732741"/>
    <w:rsid w:val="00732EF9"/>
    <w:rsid w:val="007334D3"/>
    <w:rsid w:val="007339B3"/>
    <w:rsid w:val="00734C06"/>
    <w:rsid w:val="00735736"/>
    <w:rsid w:val="0073672D"/>
    <w:rsid w:val="007369A2"/>
    <w:rsid w:val="00737DEF"/>
    <w:rsid w:val="00740289"/>
    <w:rsid w:val="00740452"/>
    <w:rsid w:val="00740938"/>
    <w:rsid w:val="00740F2E"/>
    <w:rsid w:val="0074111F"/>
    <w:rsid w:val="00741BE9"/>
    <w:rsid w:val="00742076"/>
    <w:rsid w:val="00742226"/>
    <w:rsid w:val="0074241A"/>
    <w:rsid w:val="0074283E"/>
    <w:rsid w:val="00742C3E"/>
    <w:rsid w:val="007436FE"/>
    <w:rsid w:val="00744BD7"/>
    <w:rsid w:val="007455FB"/>
    <w:rsid w:val="00745718"/>
    <w:rsid w:val="00745E2F"/>
    <w:rsid w:val="00746478"/>
    <w:rsid w:val="007467C2"/>
    <w:rsid w:val="00746C60"/>
    <w:rsid w:val="00746E6E"/>
    <w:rsid w:val="00746EFD"/>
    <w:rsid w:val="0074799A"/>
    <w:rsid w:val="00750801"/>
    <w:rsid w:val="00750C76"/>
    <w:rsid w:val="00751607"/>
    <w:rsid w:val="00752AC4"/>
    <w:rsid w:val="00753B4E"/>
    <w:rsid w:val="00753F42"/>
    <w:rsid w:val="00754EA6"/>
    <w:rsid w:val="0075510B"/>
    <w:rsid w:val="007551D3"/>
    <w:rsid w:val="007553C8"/>
    <w:rsid w:val="00756E10"/>
    <w:rsid w:val="00757FFA"/>
    <w:rsid w:val="00760988"/>
    <w:rsid w:val="00760B23"/>
    <w:rsid w:val="00760CA6"/>
    <w:rsid w:val="0076188F"/>
    <w:rsid w:val="007623F4"/>
    <w:rsid w:val="007628F8"/>
    <w:rsid w:val="00762B5B"/>
    <w:rsid w:val="00762F15"/>
    <w:rsid w:val="00763E00"/>
    <w:rsid w:val="00764FF0"/>
    <w:rsid w:val="00765150"/>
    <w:rsid w:val="00765287"/>
    <w:rsid w:val="00765379"/>
    <w:rsid w:val="00766355"/>
    <w:rsid w:val="00766BCC"/>
    <w:rsid w:val="00766BED"/>
    <w:rsid w:val="007672D1"/>
    <w:rsid w:val="007700AE"/>
    <w:rsid w:val="0077035B"/>
    <w:rsid w:val="00770845"/>
    <w:rsid w:val="0077153A"/>
    <w:rsid w:val="007717E4"/>
    <w:rsid w:val="007720A2"/>
    <w:rsid w:val="00773227"/>
    <w:rsid w:val="0077359F"/>
    <w:rsid w:val="00773813"/>
    <w:rsid w:val="00773E23"/>
    <w:rsid w:val="00774B24"/>
    <w:rsid w:val="00775529"/>
    <w:rsid w:val="007756F9"/>
    <w:rsid w:val="00775C2F"/>
    <w:rsid w:val="00775D7F"/>
    <w:rsid w:val="00776168"/>
    <w:rsid w:val="00776B2E"/>
    <w:rsid w:val="007774C8"/>
    <w:rsid w:val="007779CB"/>
    <w:rsid w:val="007802D1"/>
    <w:rsid w:val="00781F58"/>
    <w:rsid w:val="007825E4"/>
    <w:rsid w:val="00782641"/>
    <w:rsid w:val="00783584"/>
    <w:rsid w:val="00783677"/>
    <w:rsid w:val="00783D60"/>
    <w:rsid w:val="00784038"/>
    <w:rsid w:val="007840E0"/>
    <w:rsid w:val="007842C0"/>
    <w:rsid w:val="00784EFF"/>
    <w:rsid w:val="0078580E"/>
    <w:rsid w:val="0078588E"/>
    <w:rsid w:val="00786289"/>
    <w:rsid w:val="007867B9"/>
    <w:rsid w:val="007869CA"/>
    <w:rsid w:val="00786A8C"/>
    <w:rsid w:val="00787A1E"/>
    <w:rsid w:val="00787A9F"/>
    <w:rsid w:val="0079011B"/>
    <w:rsid w:val="00790BA4"/>
    <w:rsid w:val="00791B2E"/>
    <w:rsid w:val="00791F55"/>
    <w:rsid w:val="007927AB"/>
    <w:rsid w:val="0079374F"/>
    <w:rsid w:val="00794FFD"/>
    <w:rsid w:val="0079530B"/>
    <w:rsid w:val="00796EA9"/>
    <w:rsid w:val="007979E3"/>
    <w:rsid w:val="00797B8C"/>
    <w:rsid w:val="007A071A"/>
    <w:rsid w:val="007A099E"/>
    <w:rsid w:val="007A14FB"/>
    <w:rsid w:val="007A21B2"/>
    <w:rsid w:val="007A23BC"/>
    <w:rsid w:val="007A2983"/>
    <w:rsid w:val="007A2FD9"/>
    <w:rsid w:val="007A3280"/>
    <w:rsid w:val="007A3289"/>
    <w:rsid w:val="007A36ED"/>
    <w:rsid w:val="007A42AD"/>
    <w:rsid w:val="007A494B"/>
    <w:rsid w:val="007A4A6E"/>
    <w:rsid w:val="007A4CBE"/>
    <w:rsid w:val="007A5455"/>
    <w:rsid w:val="007A563F"/>
    <w:rsid w:val="007A57C4"/>
    <w:rsid w:val="007A6A58"/>
    <w:rsid w:val="007A6E43"/>
    <w:rsid w:val="007A76BA"/>
    <w:rsid w:val="007A773D"/>
    <w:rsid w:val="007A7AD5"/>
    <w:rsid w:val="007B0455"/>
    <w:rsid w:val="007B0F3B"/>
    <w:rsid w:val="007B28EA"/>
    <w:rsid w:val="007B28F7"/>
    <w:rsid w:val="007B3AE9"/>
    <w:rsid w:val="007B4666"/>
    <w:rsid w:val="007B4C72"/>
    <w:rsid w:val="007B553E"/>
    <w:rsid w:val="007B6CBC"/>
    <w:rsid w:val="007B6D86"/>
    <w:rsid w:val="007B7975"/>
    <w:rsid w:val="007B7DC7"/>
    <w:rsid w:val="007C0554"/>
    <w:rsid w:val="007C0A33"/>
    <w:rsid w:val="007C0A8F"/>
    <w:rsid w:val="007C0E81"/>
    <w:rsid w:val="007C1831"/>
    <w:rsid w:val="007C22D4"/>
    <w:rsid w:val="007C2F18"/>
    <w:rsid w:val="007C3160"/>
    <w:rsid w:val="007C3347"/>
    <w:rsid w:val="007C391E"/>
    <w:rsid w:val="007C4117"/>
    <w:rsid w:val="007C4133"/>
    <w:rsid w:val="007C48B3"/>
    <w:rsid w:val="007C54B2"/>
    <w:rsid w:val="007C6505"/>
    <w:rsid w:val="007C6B37"/>
    <w:rsid w:val="007D0DAF"/>
    <w:rsid w:val="007D12A4"/>
    <w:rsid w:val="007D2556"/>
    <w:rsid w:val="007D25C9"/>
    <w:rsid w:val="007D32D2"/>
    <w:rsid w:val="007D3C03"/>
    <w:rsid w:val="007D5500"/>
    <w:rsid w:val="007D5AAB"/>
    <w:rsid w:val="007D5C1E"/>
    <w:rsid w:val="007D6085"/>
    <w:rsid w:val="007D6357"/>
    <w:rsid w:val="007D70D6"/>
    <w:rsid w:val="007D7747"/>
    <w:rsid w:val="007E0860"/>
    <w:rsid w:val="007E1DDA"/>
    <w:rsid w:val="007E369C"/>
    <w:rsid w:val="007E3A30"/>
    <w:rsid w:val="007E3A82"/>
    <w:rsid w:val="007E476D"/>
    <w:rsid w:val="007E4E8B"/>
    <w:rsid w:val="007E50F0"/>
    <w:rsid w:val="007E5D33"/>
    <w:rsid w:val="007E67D2"/>
    <w:rsid w:val="007F0555"/>
    <w:rsid w:val="007F0AC4"/>
    <w:rsid w:val="007F164D"/>
    <w:rsid w:val="007F1800"/>
    <w:rsid w:val="007F1CBE"/>
    <w:rsid w:val="007F2313"/>
    <w:rsid w:val="007F35D9"/>
    <w:rsid w:val="007F3E22"/>
    <w:rsid w:val="007F4F00"/>
    <w:rsid w:val="007F54C0"/>
    <w:rsid w:val="007F56D9"/>
    <w:rsid w:val="007F5D29"/>
    <w:rsid w:val="007F6B26"/>
    <w:rsid w:val="007F732E"/>
    <w:rsid w:val="007F76DA"/>
    <w:rsid w:val="00801A09"/>
    <w:rsid w:val="00801E3F"/>
    <w:rsid w:val="0080215A"/>
    <w:rsid w:val="00802377"/>
    <w:rsid w:val="00803631"/>
    <w:rsid w:val="00803B12"/>
    <w:rsid w:val="00803E57"/>
    <w:rsid w:val="00804018"/>
    <w:rsid w:val="00804251"/>
    <w:rsid w:val="00804F62"/>
    <w:rsid w:val="008057B1"/>
    <w:rsid w:val="00805899"/>
    <w:rsid w:val="00805DA5"/>
    <w:rsid w:val="0080645C"/>
    <w:rsid w:val="00806A2C"/>
    <w:rsid w:val="00807EB9"/>
    <w:rsid w:val="00807FAB"/>
    <w:rsid w:val="00810536"/>
    <w:rsid w:val="008108D3"/>
    <w:rsid w:val="008108F8"/>
    <w:rsid w:val="00810C5D"/>
    <w:rsid w:val="008115F9"/>
    <w:rsid w:val="0081214D"/>
    <w:rsid w:val="00812153"/>
    <w:rsid w:val="00812508"/>
    <w:rsid w:val="00812692"/>
    <w:rsid w:val="00812BCA"/>
    <w:rsid w:val="008133B9"/>
    <w:rsid w:val="008136DC"/>
    <w:rsid w:val="008144A6"/>
    <w:rsid w:val="00814EFC"/>
    <w:rsid w:val="00816566"/>
    <w:rsid w:val="0081697A"/>
    <w:rsid w:val="008202D6"/>
    <w:rsid w:val="00820585"/>
    <w:rsid w:val="00821029"/>
    <w:rsid w:val="0082114D"/>
    <w:rsid w:val="00822134"/>
    <w:rsid w:val="00822F56"/>
    <w:rsid w:val="00823B88"/>
    <w:rsid w:val="008246DB"/>
    <w:rsid w:val="008259D9"/>
    <w:rsid w:val="00825BE0"/>
    <w:rsid w:val="00825E3F"/>
    <w:rsid w:val="00826321"/>
    <w:rsid w:val="0082672C"/>
    <w:rsid w:val="00826AC0"/>
    <w:rsid w:val="00826D79"/>
    <w:rsid w:val="008277B1"/>
    <w:rsid w:val="00827D56"/>
    <w:rsid w:val="00830835"/>
    <w:rsid w:val="00830AFE"/>
    <w:rsid w:val="00830C2C"/>
    <w:rsid w:val="00831ACF"/>
    <w:rsid w:val="00832200"/>
    <w:rsid w:val="00832ACC"/>
    <w:rsid w:val="00832CD4"/>
    <w:rsid w:val="0083304B"/>
    <w:rsid w:val="00833136"/>
    <w:rsid w:val="0083321F"/>
    <w:rsid w:val="00833ABE"/>
    <w:rsid w:val="00833DB6"/>
    <w:rsid w:val="008340CA"/>
    <w:rsid w:val="008342E9"/>
    <w:rsid w:val="00834DF2"/>
    <w:rsid w:val="008354CC"/>
    <w:rsid w:val="008357AF"/>
    <w:rsid w:val="00835CE6"/>
    <w:rsid w:val="00836525"/>
    <w:rsid w:val="00836602"/>
    <w:rsid w:val="00836BB5"/>
    <w:rsid w:val="0083749C"/>
    <w:rsid w:val="00837767"/>
    <w:rsid w:val="0083781F"/>
    <w:rsid w:val="00837B41"/>
    <w:rsid w:val="00840101"/>
    <w:rsid w:val="008408EF"/>
    <w:rsid w:val="008415C7"/>
    <w:rsid w:val="0084260A"/>
    <w:rsid w:val="008433E9"/>
    <w:rsid w:val="00843FAF"/>
    <w:rsid w:val="008449E9"/>
    <w:rsid w:val="00844C55"/>
    <w:rsid w:val="00844E4C"/>
    <w:rsid w:val="0084524D"/>
    <w:rsid w:val="008460BD"/>
    <w:rsid w:val="008468B9"/>
    <w:rsid w:val="00846BB3"/>
    <w:rsid w:val="008471C2"/>
    <w:rsid w:val="008512D3"/>
    <w:rsid w:val="0085162D"/>
    <w:rsid w:val="00851DAF"/>
    <w:rsid w:val="00852991"/>
    <w:rsid w:val="0085299F"/>
    <w:rsid w:val="00852F75"/>
    <w:rsid w:val="008533C8"/>
    <w:rsid w:val="008535C9"/>
    <w:rsid w:val="00854746"/>
    <w:rsid w:val="00855120"/>
    <w:rsid w:val="008554DD"/>
    <w:rsid w:val="00855E63"/>
    <w:rsid w:val="008562D9"/>
    <w:rsid w:val="00856430"/>
    <w:rsid w:val="00857104"/>
    <w:rsid w:val="0086018D"/>
    <w:rsid w:val="00860D58"/>
    <w:rsid w:val="00861BE1"/>
    <w:rsid w:val="00861C2F"/>
    <w:rsid w:val="00861CC0"/>
    <w:rsid w:val="00861CE3"/>
    <w:rsid w:val="008623AC"/>
    <w:rsid w:val="00862F93"/>
    <w:rsid w:val="008631A3"/>
    <w:rsid w:val="00863D24"/>
    <w:rsid w:val="00866DCD"/>
    <w:rsid w:val="00871DF8"/>
    <w:rsid w:val="00872CD0"/>
    <w:rsid w:val="00873272"/>
    <w:rsid w:val="00873FAD"/>
    <w:rsid w:val="00874113"/>
    <w:rsid w:val="0087493B"/>
    <w:rsid w:val="00874F60"/>
    <w:rsid w:val="00875AE0"/>
    <w:rsid w:val="00876066"/>
    <w:rsid w:val="00876CB3"/>
    <w:rsid w:val="008777F5"/>
    <w:rsid w:val="00880E2B"/>
    <w:rsid w:val="0088163E"/>
    <w:rsid w:val="00881CDA"/>
    <w:rsid w:val="00882868"/>
    <w:rsid w:val="00882892"/>
    <w:rsid w:val="00882DD4"/>
    <w:rsid w:val="00882E1B"/>
    <w:rsid w:val="00882E4E"/>
    <w:rsid w:val="008835C3"/>
    <w:rsid w:val="00883B4A"/>
    <w:rsid w:val="00883F79"/>
    <w:rsid w:val="00884FDC"/>
    <w:rsid w:val="0088516B"/>
    <w:rsid w:val="008853B7"/>
    <w:rsid w:val="0088562E"/>
    <w:rsid w:val="00885A98"/>
    <w:rsid w:val="00886F30"/>
    <w:rsid w:val="00887532"/>
    <w:rsid w:val="00887A0F"/>
    <w:rsid w:val="008907E6"/>
    <w:rsid w:val="00890A57"/>
    <w:rsid w:val="00890AD4"/>
    <w:rsid w:val="00891478"/>
    <w:rsid w:val="008927AA"/>
    <w:rsid w:val="00892F7E"/>
    <w:rsid w:val="00893FE9"/>
    <w:rsid w:val="008943A3"/>
    <w:rsid w:val="00894591"/>
    <w:rsid w:val="008951CF"/>
    <w:rsid w:val="00896E1F"/>
    <w:rsid w:val="00897359"/>
    <w:rsid w:val="008977AB"/>
    <w:rsid w:val="00897E15"/>
    <w:rsid w:val="008A0074"/>
    <w:rsid w:val="008A02EF"/>
    <w:rsid w:val="008A04DA"/>
    <w:rsid w:val="008A07A3"/>
    <w:rsid w:val="008A157A"/>
    <w:rsid w:val="008A1C04"/>
    <w:rsid w:val="008A2372"/>
    <w:rsid w:val="008A321F"/>
    <w:rsid w:val="008A37DE"/>
    <w:rsid w:val="008A3A91"/>
    <w:rsid w:val="008A3CA1"/>
    <w:rsid w:val="008A3F11"/>
    <w:rsid w:val="008A4133"/>
    <w:rsid w:val="008A45F9"/>
    <w:rsid w:val="008A5482"/>
    <w:rsid w:val="008A568F"/>
    <w:rsid w:val="008A5AF3"/>
    <w:rsid w:val="008A5DB3"/>
    <w:rsid w:val="008A5E34"/>
    <w:rsid w:val="008A617B"/>
    <w:rsid w:val="008A6F99"/>
    <w:rsid w:val="008A7000"/>
    <w:rsid w:val="008A7169"/>
    <w:rsid w:val="008A7494"/>
    <w:rsid w:val="008A79C3"/>
    <w:rsid w:val="008B0B37"/>
    <w:rsid w:val="008B0F44"/>
    <w:rsid w:val="008B104C"/>
    <w:rsid w:val="008B197A"/>
    <w:rsid w:val="008B1C39"/>
    <w:rsid w:val="008B1F0F"/>
    <w:rsid w:val="008B20E5"/>
    <w:rsid w:val="008B2E4A"/>
    <w:rsid w:val="008B3A3D"/>
    <w:rsid w:val="008B4167"/>
    <w:rsid w:val="008B46DE"/>
    <w:rsid w:val="008B52D1"/>
    <w:rsid w:val="008B592E"/>
    <w:rsid w:val="008B5A3E"/>
    <w:rsid w:val="008B5C02"/>
    <w:rsid w:val="008B5CF0"/>
    <w:rsid w:val="008B5F7B"/>
    <w:rsid w:val="008B69AF"/>
    <w:rsid w:val="008B7C26"/>
    <w:rsid w:val="008B7C7C"/>
    <w:rsid w:val="008C0077"/>
    <w:rsid w:val="008C04D4"/>
    <w:rsid w:val="008C14C6"/>
    <w:rsid w:val="008C1B35"/>
    <w:rsid w:val="008C22E3"/>
    <w:rsid w:val="008C3487"/>
    <w:rsid w:val="008C37D3"/>
    <w:rsid w:val="008C382A"/>
    <w:rsid w:val="008C3E1D"/>
    <w:rsid w:val="008C4619"/>
    <w:rsid w:val="008C4911"/>
    <w:rsid w:val="008C4B4E"/>
    <w:rsid w:val="008C4BC4"/>
    <w:rsid w:val="008C4FBD"/>
    <w:rsid w:val="008C58B0"/>
    <w:rsid w:val="008C59DB"/>
    <w:rsid w:val="008C617C"/>
    <w:rsid w:val="008C6274"/>
    <w:rsid w:val="008C7581"/>
    <w:rsid w:val="008C78F5"/>
    <w:rsid w:val="008C7950"/>
    <w:rsid w:val="008C79BD"/>
    <w:rsid w:val="008C7EEB"/>
    <w:rsid w:val="008D025F"/>
    <w:rsid w:val="008D036A"/>
    <w:rsid w:val="008D0A17"/>
    <w:rsid w:val="008D0A68"/>
    <w:rsid w:val="008D1ADE"/>
    <w:rsid w:val="008D1E3B"/>
    <w:rsid w:val="008D200D"/>
    <w:rsid w:val="008D2766"/>
    <w:rsid w:val="008D342D"/>
    <w:rsid w:val="008D36FA"/>
    <w:rsid w:val="008D3ACE"/>
    <w:rsid w:val="008D3E47"/>
    <w:rsid w:val="008D4F8D"/>
    <w:rsid w:val="008D57DF"/>
    <w:rsid w:val="008D580D"/>
    <w:rsid w:val="008D58BB"/>
    <w:rsid w:val="008D674D"/>
    <w:rsid w:val="008D6A62"/>
    <w:rsid w:val="008D6C21"/>
    <w:rsid w:val="008D6FAF"/>
    <w:rsid w:val="008E0CFA"/>
    <w:rsid w:val="008E27A1"/>
    <w:rsid w:val="008E30C5"/>
    <w:rsid w:val="008E3339"/>
    <w:rsid w:val="008E338F"/>
    <w:rsid w:val="008E3C22"/>
    <w:rsid w:val="008E3C39"/>
    <w:rsid w:val="008E4543"/>
    <w:rsid w:val="008E4D8E"/>
    <w:rsid w:val="008E51E3"/>
    <w:rsid w:val="008E54D7"/>
    <w:rsid w:val="008E55B0"/>
    <w:rsid w:val="008E5720"/>
    <w:rsid w:val="008E5B16"/>
    <w:rsid w:val="008E5C42"/>
    <w:rsid w:val="008E6BEC"/>
    <w:rsid w:val="008E716B"/>
    <w:rsid w:val="008E7460"/>
    <w:rsid w:val="008E7D7C"/>
    <w:rsid w:val="008F0031"/>
    <w:rsid w:val="008F0219"/>
    <w:rsid w:val="008F07FB"/>
    <w:rsid w:val="008F085F"/>
    <w:rsid w:val="008F0C3E"/>
    <w:rsid w:val="008F1636"/>
    <w:rsid w:val="008F16CF"/>
    <w:rsid w:val="008F3035"/>
    <w:rsid w:val="008F3DE1"/>
    <w:rsid w:val="008F3EE1"/>
    <w:rsid w:val="008F454A"/>
    <w:rsid w:val="008F5A57"/>
    <w:rsid w:val="008F6343"/>
    <w:rsid w:val="008F65A5"/>
    <w:rsid w:val="008F68CA"/>
    <w:rsid w:val="008F6C27"/>
    <w:rsid w:val="008F6EB8"/>
    <w:rsid w:val="008F78D3"/>
    <w:rsid w:val="00900847"/>
    <w:rsid w:val="00900A42"/>
    <w:rsid w:val="009011FF"/>
    <w:rsid w:val="00901839"/>
    <w:rsid w:val="00901D39"/>
    <w:rsid w:val="009020E1"/>
    <w:rsid w:val="0090290F"/>
    <w:rsid w:val="0090436C"/>
    <w:rsid w:val="00904958"/>
    <w:rsid w:val="00904F8A"/>
    <w:rsid w:val="00904FCE"/>
    <w:rsid w:val="009052DC"/>
    <w:rsid w:val="00905887"/>
    <w:rsid w:val="00905EB0"/>
    <w:rsid w:val="00906435"/>
    <w:rsid w:val="00906AF0"/>
    <w:rsid w:val="00906E9B"/>
    <w:rsid w:val="00906EE7"/>
    <w:rsid w:val="00907606"/>
    <w:rsid w:val="00910039"/>
    <w:rsid w:val="00910485"/>
    <w:rsid w:val="00910966"/>
    <w:rsid w:val="00910FC2"/>
    <w:rsid w:val="009112DF"/>
    <w:rsid w:val="00911610"/>
    <w:rsid w:val="0091192D"/>
    <w:rsid w:val="0091194F"/>
    <w:rsid w:val="00911A3D"/>
    <w:rsid w:val="00912739"/>
    <w:rsid w:val="009127C5"/>
    <w:rsid w:val="00912CB1"/>
    <w:rsid w:val="00912DA3"/>
    <w:rsid w:val="00913202"/>
    <w:rsid w:val="0091321B"/>
    <w:rsid w:val="009132D9"/>
    <w:rsid w:val="00913BE1"/>
    <w:rsid w:val="009156F4"/>
    <w:rsid w:val="0091624C"/>
    <w:rsid w:val="00916ABC"/>
    <w:rsid w:val="0091755E"/>
    <w:rsid w:val="00917F6E"/>
    <w:rsid w:val="0092044D"/>
    <w:rsid w:val="00920B58"/>
    <w:rsid w:val="009211E6"/>
    <w:rsid w:val="009212F1"/>
    <w:rsid w:val="009225BD"/>
    <w:rsid w:val="00922767"/>
    <w:rsid w:val="00922773"/>
    <w:rsid w:val="00923226"/>
    <w:rsid w:val="009251DF"/>
    <w:rsid w:val="00925283"/>
    <w:rsid w:val="00925501"/>
    <w:rsid w:val="00925694"/>
    <w:rsid w:val="00925DF8"/>
    <w:rsid w:val="00926590"/>
    <w:rsid w:val="00926693"/>
    <w:rsid w:val="00926885"/>
    <w:rsid w:val="0092717E"/>
    <w:rsid w:val="0092777B"/>
    <w:rsid w:val="00927B87"/>
    <w:rsid w:val="00927C42"/>
    <w:rsid w:val="00930138"/>
    <w:rsid w:val="00930789"/>
    <w:rsid w:val="00930D8F"/>
    <w:rsid w:val="0093174C"/>
    <w:rsid w:val="009328D4"/>
    <w:rsid w:val="009328FE"/>
    <w:rsid w:val="00932C55"/>
    <w:rsid w:val="00934150"/>
    <w:rsid w:val="00934A8B"/>
    <w:rsid w:val="00934F98"/>
    <w:rsid w:val="00935197"/>
    <w:rsid w:val="00936032"/>
    <w:rsid w:val="00936967"/>
    <w:rsid w:val="00936A68"/>
    <w:rsid w:val="00936C39"/>
    <w:rsid w:val="0093706A"/>
    <w:rsid w:val="009377ED"/>
    <w:rsid w:val="00937807"/>
    <w:rsid w:val="00937EF9"/>
    <w:rsid w:val="009400F9"/>
    <w:rsid w:val="009409E2"/>
    <w:rsid w:val="0094117F"/>
    <w:rsid w:val="009411DC"/>
    <w:rsid w:val="00941232"/>
    <w:rsid w:val="00941850"/>
    <w:rsid w:val="00941DD6"/>
    <w:rsid w:val="00941FFC"/>
    <w:rsid w:val="009422C4"/>
    <w:rsid w:val="00942442"/>
    <w:rsid w:val="0094267D"/>
    <w:rsid w:val="00942AA9"/>
    <w:rsid w:val="00942F34"/>
    <w:rsid w:val="00943090"/>
    <w:rsid w:val="00943684"/>
    <w:rsid w:val="0094399C"/>
    <w:rsid w:val="00944762"/>
    <w:rsid w:val="00945207"/>
    <w:rsid w:val="00945903"/>
    <w:rsid w:val="00946226"/>
    <w:rsid w:val="009468A5"/>
    <w:rsid w:val="00946941"/>
    <w:rsid w:val="00946B38"/>
    <w:rsid w:val="00951C97"/>
    <w:rsid w:val="00952ADF"/>
    <w:rsid w:val="00952E06"/>
    <w:rsid w:val="00953287"/>
    <w:rsid w:val="00953A14"/>
    <w:rsid w:val="00954B70"/>
    <w:rsid w:val="0095598C"/>
    <w:rsid w:val="00955D67"/>
    <w:rsid w:val="0095616A"/>
    <w:rsid w:val="00956619"/>
    <w:rsid w:val="00956892"/>
    <w:rsid w:val="00961622"/>
    <w:rsid w:val="0096234A"/>
    <w:rsid w:val="009632E7"/>
    <w:rsid w:val="00964CCF"/>
    <w:rsid w:val="00965153"/>
    <w:rsid w:val="00965D01"/>
    <w:rsid w:val="00966D01"/>
    <w:rsid w:val="0097047E"/>
    <w:rsid w:val="00970739"/>
    <w:rsid w:val="00970AAD"/>
    <w:rsid w:val="00970EA3"/>
    <w:rsid w:val="009725AA"/>
    <w:rsid w:val="00972972"/>
    <w:rsid w:val="0097344E"/>
    <w:rsid w:val="009736F3"/>
    <w:rsid w:val="0097390E"/>
    <w:rsid w:val="00973D59"/>
    <w:rsid w:val="00973E59"/>
    <w:rsid w:val="00974556"/>
    <w:rsid w:val="00974B3A"/>
    <w:rsid w:val="00974C8E"/>
    <w:rsid w:val="00974D38"/>
    <w:rsid w:val="0097531D"/>
    <w:rsid w:val="009767A2"/>
    <w:rsid w:val="00977B13"/>
    <w:rsid w:val="00977D2C"/>
    <w:rsid w:val="0098060E"/>
    <w:rsid w:val="00980F37"/>
    <w:rsid w:val="00981194"/>
    <w:rsid w:val="00981EF7"/>
    <w:rsid w:val="009824B2"/>
    <w:rsid w:val="00982AF2"/>
    <w:rsid w:val="0098426E"/>
    <w:rsid w:val="00984530"/>
    <w:rsid w:val="00984861"/>
    <w:rsid w:val="00984E87"/>
    <w:rsid w:val="009850AF"/>
    <w:rsid w:val="00985172"/>
    <w:rsid w:val="009858AA"/>
    <w:rsid w:val="00985F9D"/>
    <w:rsid w:val="00986745"/>
    <w:rsid w:val="00986983"/>
    <w:rsid w:val="00986CAA"/>
    <w:rsid w:val="00986E8F"/>
    <w:rsid w:val="009874F4"/>
    <w:rsid w:val="00987CEF"/>
    <w:rsid w:val="009905BB"/>
    <w:rsid w:val="00990D00"/>
    <w:rsid w:val="00990E96"/>
    <w:rsid w:val="009913E9"/>
    <w:rsid w:val="00991533"/>
    <w:rsid w:val="00991FF2"/>
    <w:rsid w:val="0099262A"/>
    <w:rsid w:val="0099294F"/>
    <w:rsid w:val="00992B31"/>
    <w:rsid w:val="00993325"/>
    <w:rsid w:val="00994A6E"/>
    <w:rsid w:val="00994B1E"/>
    <w:rsid w:val="00994DB1"/>
    <w:rsid w:val="00995AAC"/>
    <w:rsid w:val="00996EF8"/>
    <w:rsid w:val="00997C68"/>
    <w:rsid w:val="009A027F"/>
    <w:rsid w:val="009A0858"/>
    <w:rsid w:val="009A100B"/>
    <w:rsid w:val="009A1B00"/>
    <w:rsid w:val="009A2354"/>
    <w:rsid w:val="009A32CD"/>
    <w:rsid w:val="009A4706"/>
    <w:rsid w:val="009A4F78"/>
    <w:rsid w:val="009A627C"/>
    <w:rsid w:val="009A628D"/>
    <w:rsid w:val="009A76C5"/>
    <w:rsid w:val="009A7CB5"/>
    <w:rsid w:val="009B0132"/>
    <w:rsid w:val="009B08DE"/>
    <w:rsid w:val="009B1787"/>
    <w:rsid w:val="009B1C70"/>
    <w:rsid w:val="009B1DF6"/>
    <w:rsid w:val="009B2307"/>
    <w:rsid w:val="009B244C"/>
    <w:rsid w:val="009B29C3"/>
    <w:rsid w:val="009B2C83"/>
    <w:rsid w:val="009B3205"/>
    <w:rsid w:val="009B35F8"/>
    <w:rsid w:val="009B3898"/>
    <w:rsid w:val="009B4820"/>
    <w:rsid w:val="009B4B50"/>
    <w:rsid w:val="009B5A63"/>
    <w:rsid w:val="009B6C1C"/>
    <w:rsid w:val="009C0530"/>
    <w:rsid w:val="009C0D09"/>
    <w:rsid w:val="009C119E"/>
    <w:rsid w:val="009C1876"/>
    <w:rsid w:val="009C223D"/>
    <w:rsid w:val="009C239B"/>
    <w:rsid w:val="009C2FEB"/>
    <w:rsid w:val="009C388F"/>
    <w:rsid w:val="009C40A4"/>
    <w:rsid w:val="009C430E"/>
    <w:rsid w:val="009C4AB2"/>
    <w:rsid w:val="009C5BB3"/>
    <w:rsid w:val="009C5D71"/>
    <w:rsid w:val="009C62B6"/>
    <w:rsid w:val="009C62DF"/>
    <w:rsid w:val="009C67F4"/>
    <w:rsid w:val="009C6FB5"/>
    <w:rsid w:val="009C74BE"/>
    <w:rsid w:val="009C7535"/>
    <w:rsid w:val="009D0030"/>
    <w:rsid w:val="009D0A86"/>
    <w:rsid w:val="009D10A5"/>
    <w:rsid w:val="009D1305"/>
    <w:rsid w:val="009D1ADF"/>
    <w:rsid w:val="009D1B0B"/>
    <w:rsid w:val="009D2502"/>
    <w:rsid w:val="009D2F2D"/>
    <w:rsid w:val="009D309B"/>
    <w:rsid w:val="009D72A3"/>
    <w:rsid w:val="009D7E0A"/>
    <w:rsid w:val="009E0950"/>
    <w:rsid w:val="009E0A06"/>
    <w:rsid w:val="009E111A"/>
    <w:rsid w:val="009E12DE"/>
    <w:rsid w:val="009E136C"/>
    <w:rsid w:val="009E21D9"/>
    <w:rsid w:val="009E26D1"/>
    <w:rsid w:val="009E3933"/>
    <w:rsid w:val="009E3F06"/>
    <w:rsid w:val="009E40E3"/>
    <w:rsid w:val="009E40F0"/>
    <w:rsid w:val="009E450B"/>
    <w:rsid w:val="009E5376"/>
    <w:rsid w:val="009E55A8"/>
    <w:rsid w:val="009E562B"/>
    <w:rsid w:val="009E5B4E"/>
    <w:rsid w:val="009E5E79"/>
    <w:rsid w:val="009E71A4"/>
    <w:rsid w:val="009E781C"/>
    <w:rsid w:val="009E7BF9"/>
    <w:rsid w:val="009F172A"/>
    <w:rsid w:val="009F2185"/>
    <w:rsid w:val="009F2578"/>
    <w:rsid w:val="009F2852"/>
    <w:rsid w:val="009F2E92"/>
    <w:rsid w:val="009F321F"/>
    <w:rsid w:val="009F3AC3"/>
    <w:rsid w:val="009F3F0B"/>
    <w:rsid w:val="009F42C6"/>
    <w:rsid w:val="009F4D40"/>
    <w:rsid w:val="009F5249"/>
    <w:rsid w:val="009F5DB4"/>
    <w:rsid w:val="009F5DF3"/>
    <w:rsid w:val="009F6684"/>
    <w:rsid w:val="009F762F"/>
    <w:rsid w:val="00A00181"/>
    <w:rsid w:val="00A004E6"/>
    <w:rsid w:val="00A006E2"/>
    <w:rsid w:val="00A00EDA"/>
    <w:rsid w:val="00A01740"/>
    <w:rsid w:val="00A01C40"/>
    <w:rsid w:val="00A0216A"/>
    <w:rsid w:val="00A024CE"/>
    <w:rsid w:val="00A02667"/>
    <w:rsid w:val="00A02CA6"/>
    <w:rsid w:val="00A038D8"/>
    <w:rsid w:val="00A03925"/>
    <w:rsid w:val="00A03F9A"/>
    <w:rsid w:val="00A0514B"/>
    <w:rsid w:val="00A05509"/>
    <w:rsid w:val="00A05A55"/>
    <w:rsid w:val="00A05EFB"/>
    <w:rsid w:val="00A060A2"/>
    <w:rsid w:val="00A06961"/>
    <w:rsid w:val="00A10611"/>
    <w:rsid w:val="00A10D8C"/>
    <w:rsid w:val="00A11327"/>
    <w:rsid w:val="00A11E09"/>
    <w:rsid w:val="00A11E40"/>
    <w:rsid w:val="00A11E5C"/>
    <w:rsid w:val="00A12397"/>
    <w:rsid w:val="00A13E31"/>
    <w:rsid w:val="00A148CA"/>
    <w:rsid w:val="00A14B19"/>
    <w:rsid w:val="00A14B2A"/>
    <w:rsid w:val="00A14E64"/>
    <w:rsid w:val="00A15628"/>
    <w:rsid w:val="00A156EA"/>
    <w:rsid w:val="00A15CF2"/>
    <w:rsid w:val="00A16829"/>
    <w:rsid w:val="00A16D17"/>
    <w:rsid w:val="00A175D8"/>
    <w:rsid w:val="00A17D08"/>
    <w:rsid w:val="00A17EDE"/>
    <w:rsid w:val="00A20ECD"/>
    <w:rsid w:val="00A21176"/>
    <w:rsid w:val="00A218D9"/>
    <w:rsid w:val="00A21E98"/>
    <w:rsid w:val="00A222DA"/>
    <w:rsid w:val="00A2259D"/>
    <w:rsid w:val="00A23CA4"/>
    <w:rsid w:val="00A23F2E"/>
    <w:rsid w:val="00A23FB1"/>
    <w:rsid w:val="00A248CB"/>
    <w:rsid w:val="00A24D7E"/>
    <w:rsid w:val="00A25ADF"/>
    <w:rsid w:val="00A25D46"/>
    <w:rsid w:val="00A27008"/>
    <w:rsid w:val="00A2775F"/>
    <w:rsid w:val="00A27C2C"/>
    <w:rsid w:val="00A308AB"/>
    <w:rsid w:val="00A30DA7"/>
    <w:rsid w:val="00A31AD9"/>
    <w:rsid w:val="00A31B70"/>
    <w:rsid w:val="00A32322"/>
    <w:rsid w:val="00A3246F"/>
    <w:rsid w:val="00A32C43"/>
    <w:rsid w:val="00A3300A"/>
    <w:rsid w:val="00A33933"/>
    <w:rsid w:val="00A33C80"/>
    <w:rsid w:val="00A34BDD"/>
    <w:rsid w:val="00A350F1"/>
    <w:rsid w:val="00A36244"/>
    <w:rsid w:val="00A365A8"/>
    <w:rsid w:val="00A368B8"/>
    <w:rsid w:val="00A36918"/>
    <w:rsid w:val="00A37854"/>
    <w:rsid w:val="00A3795B"/>
    <w:rsid w:val="00A40310"/>
    <w:rsid w:val="00A40343"/>
    <w:rsid w:val="00A40C57"/>
    <w:rsid w:val="00A42ED8"/>
    <w:rsid w:val="00A43189"/>
    <w:rsid w:val="00A435F2"/>
    <w:rsid w:val="00A44C2C"/>
    <w:rsid w:val="00A458E8"/>
    <w:rsid w:val="00A46450"/>
    <w:rsid w:val="00A467E4"/>
    <w:rsid w:val="00A46B9D"/>
    <w:rsid w:val="00A46DE4"/>
    <w:rsid w:val="00A46EC9"/>
    <w:rsid w:val="00A4703C"/>
    <w:rsid w:val="00A5074F"/>
    <w:rsid w:val="00A51BD2"/>
    <w:rsid w:val="00A51BF7"/>
    <w:rsid w:val="00A52065"/>
    <w:rsid w:val="00A52ED8"/>
    <w:rsid w:val="00A52F49"/>
    <w:rsid w:val="00A53139"/>
    <w:rsid w:val="00A53249"/>
    <w:rsid w:val="00A543B0"/>
    <w:rsid w:val="00A54430"/>
    <w:rsid w:val="00A549CC"/>
    <w:rsid w:val="00A54C7A"/>
    <w:rsid w:val="00A54E6F"/>
    <w:rsid w:val="00A54F6B"/>
    <w:rsid w:val="00A575F8"/>
    <w:rsid w:val="00A577A0"/>
    <w:rsid w:val="00A578DE"/>
    <w:rsid w:val="00A60267"/>
    <w:rsid w:val="00A60823"/>
    <w:rsid w:val="00A6138D"/>
    <w:rsid w:val="00A61803"/>
    <w:rsid w:val="00A61C8B"/>
    <w:rsid w:val="00A620CF"/>
    <w:rsid w:val="00A626F3"/>
    <w:rsid w:val="00A6273C"/>
    <w:rsid w:val="00A63285"/>
    <w:rsid w:val="00A63892"/>
    <w:rsid w:val="00A643B1"/>
    <w:rsid w:val="00A64700"/>
    <w:rsid w:val="00A654B1"/>
    <w:rsid w:val="00A65A9B"/>
    <w:rsid w:val="00A65F1E"/>
    <w:rsid w:val="00A66FA1"/>
    <w:rsid w:val="00A67FC2"/>
    <w:rsid w:val="00A704F4"/>
    <w:rsid w:val="00A7064A"/>
    <w:rsid w:val="00A7088C"/>
    <w:rsid w:val="00A708D8"/>
    <w:rsid w:val="00A709F2"/>
    <w:rsid w:val="00A70F36"/>
    <w:rsid w:val="00A70F54"/>
    <w:rsid w:val="00A71050"/>
    <w:rsid w:val="00A7179F"/>
    <w:rsid w:val="00A717F5"/>
    <w:rsid w:val="00A72133"/>
    <w:rsid w:val="00A72782"/>
    <w:rsid w:val="00A73555"/>
    <w:rsid w:val="00A73875"/>
    <w:rsid w:val="00A7539E"/>
    <w:rsid w:val="00A7550B"/>
    <w:rsid w:val="00A75B30"/>
    <w:rsid w:val="00A75E19"/>
    <w:rsid w:val="00A76B48"/>
    <w:rsid w:val="00A77436"/>
    <w:rsid w:val="00A8009D"/>
    <w:rsid w:val="00A806DA"/>
    <w:rsid w:val="00A80792"/>
    <w:rsid w:val="00A8176F"/>
    <w:rsid w:val="00A81B99"/>
    <w:rsid w:val="00A8252D"/>
    <w:rsid w:val="00A82AFF"/>
    <w:rsid w:val="00A82BED"/>
    <w:rsid w:val="00A838E7"/>
    <w:rsid w:val="00A839DC"/>
    <w:rsid w:val="00A84A0B"/>
    <w:rsid w:val="00A84C31"/>
    <w:rsid w:val="00A85E68"/>
    <w:rsid w:val="00A86164"/>
    <w:rsid w:val="00A872C1"/>
    <w:rsid w:val="00A87808"/>
    <w:rsid w:val="00A87B50"/>
    <w:rsid w:val="00A87DE5"/>
    <w:rsid w:val="00A90B15"/>
    <w:rsid w:val="00A90B2C"/>
    <w:rsid w:val="00A91AFF"/>
    <w:rsid w:val="00A91DF9"/>
    <w:rsid w:val="00A92373"/>
    <w:rsid w:val="00A92A1D"/>
    <w:rsid w:val="00A9385E"/>
    <w:rsid w:val="00A93EDC"/>
    <w:rsid w:val="00A94AC5"/>
    <w:rsid w:val="00A951EC"/>
    <w:rsid w:val="00A970CD"/>
    <w:rsid w:val="00A9723A"/>
    <w:rsid w:val="00A9757C"/>
    <w:rsid w:val="00A9758F"/>
    <w:rsid w:val="00AA01E9"/>
    <w:rsid w:val="00AA1410"/>
    <w:rsid w:val="00AA1B41"/>
    <w:rsid w:val="00AA23D9"/>
    <w:rsid w:val="00AA249D"/>
    <w:rsid w:val="00AA27FE"/>
    <w:rsid w:val="00AA2A2F"/>
    <w:rsid w:val="00AA374A"/>
    <w:rsid w:val="00AA3BFF"/>
    <w:rsid w:val="00AA4A96"/>
    <w:rsid w:val="00AA50CE"/>
    <w:rsid w:val="00AA60FF"/>
    <w:rsid w:val="00AA66BC"/>
    <w:rsid w:val="00AA7445"/>
    <w:rsid w:val="00AA75D3"/>
    <w:rsid w:val="00AA7B72"/>
    <w:rsid w:val="00AB0321"/>
    <w:rsid w:val="00AB0896"/>
    <w:rsid w:val="00AB0E89"/>
    <w:rsid w:val="00AB0FE3"/>
    <w:rsid w:val="00AB2507"/>
    <w:rsid w:val="00AB2589"/>
    <w:rsid w:val="00AB2B7A"/>
    <w:rsid w:val="00AB2CFF"/>
    <w:rsid w:val="00AB2DC1"/>
    <w:rsid w:val="00AB32CA"/>
    <w:rsid w:val="00AB3E0C"/>
    <w:rsid w:val="00AB421E"/>
    <w:rsid w:val="00AB4A04"/>
    <w:rsid w:val="00AB50CF"/>
    <w:rsid w:val="00AB5488"/>
    <w:rsid w:val="00AB5730"/>
    <w:rsid w:val="00AB5BFF"/>
    <w:rsid w:val="00AB678C"/>
    <w:rsid w:val="00AB75A3"/>
    <w:rsid w:val="00AB76A8"/>
    <w:rsid w:val="00AC062B"/>
    <w:rsid w:val="00AC0988"/>
    <w:rsid w:val="00AC2229"/>
    <w:rsid w:val="00AC251E"/>
    <w:rsid w:val="00AC3400"/>
    <w:rsid w:val="00AC3452"/>
    <w:rsid w:val="00AC450C"/>
    <w:rsid w:val="00AC480D"/>
    <w:rsid w:val="00AC51C7"/>
    <w:rsid w:val="00AC57CD"/>
    <w:rsid w:val="00AC5D4D"/>
    <w:rsid w:val="00AC67D9"/>
    <w:rsid w:val="00AC6FDD"/>
    <w:rsid w:val="00AC7C5C"/>
    <w:rsid w:val="00AD001D"/>
    <w:rsid w:val="00AD16A8"/>
    <w:rsid w:val="00AD22B5"/>
    <w:rsid w:val="00AD23ED"/>
    <w:rsid w:val="00AD311D"/>
    <w:rsid w:val="00AD4790"/>
    <w:rsid w:val="00AD653F"/>
    <w:rsid w:val="00AD6C81"/>
    <w:rsid w:val="00AD7397"/>
    <w:rsid w:val="00AD77DB"/>
    <w:rsid w:val="00AD7EE2"/>
    <w:rsid w:val="00AD7F82"/>
    <w:rsid w:val="00AE05B3"/>
    <w:rsid w:val="00AE09E9"/>
    <w:rsid w:val="00AE0EEE"/>
    <w:rsid w:val="00AE1FEF"/>
    <w:rsid w:val="00AE2773"/>
    <w:rsid w:val="00AE371A"/>
    <w:rsid w:val="00AE4906"/>
    <w:rsid w:val="00AE57DB"/>
    <w:rsid w:val="00AE5E8E"/>
    <w:rsid w:val="00AE5F40"/>
    <w:rsid w:val="00AE6147"/>
    <w:rsid w:val="00AE71A8"/>
    <w:rsid w:val="00AF0743"/>
    <w:rsid w:val="00AF09BD"/>
    <w:rsid w:val="00AF3405"/>
    <w:rsid w:val="00AF3D5B"/>
    <w:rsid w:val="00AF47B4"/>
    <w:rsid w:val="00AF49F0"/>
    <w:rsid w:val="00AF5061"/>
    <w:rsid w:val="00AF57A3"/>
    <w:rsid w:val="00AF5925"/>
    <w:rsid w:val="00AF5FDB"/>
    <w:rsid w:val="00AF61CA"/>
    <w:rsid w:val="00AF6485"/>
    <w:rsid w:val="00AF67FC"/>
    <w:rsid w:val="00AF6C4B"/>
    <w:rsid w:val="00AF77AB"/>
    <w:rsid w:val="00AF79D4"/>
    <w:rsid w:val="00B00570"/>
    <w:rsid w:val="00B01842"/>
    <w:rsid w:val="00B0211B"/>
    <w:rsid w:val="00B02E9D"/>
    <w:rsid w:val="00B02F62"/>
    <w:rsid w:val="00B03EC2"/>
    <w:rsid w:val="00B0402E"/>
    <w:rsid w:val="00B04350"/>
    <w:rsid w:val="00B043AB"/>
    <w:rsid w:val="00B04446"/>
    <w:rsid w:val="00B044ED"/>
    <w:rsid w:val="00B049B7"/>
    <w:rsid w:val="00B04D59"/>
    <w:rsid w:val="00B05224"/>
    <w:rsid w:val="00B052FB"/>
    <w:rsid w:val="00B06C28"/>
    <w:rsid w:val="00B07081"/>
    <w:rsid w:val="00B070D2"/>
    <w:rsid w:val="00B0773E"/>
    <w:rsid w:val="00B077C9"/>
    <w:rsid w:val="00B07F60"/>
    <w:rsid w:val="00B105F0"/>
    <w:rsid w:val="00B106A9"/>
    <w:rsid w:val="00B108A0"/>
    <w:rsid w:val="00B10BC0"/>
    <w:rsid w:val="00B11867"/>
    <w:rsid w:val="00B12574"/>
    <w:rsid w:val="00B127A7"/>
    <w:rsid w:val="00B128C7"/>
    <w:rsid w:val="00B12934"/>
    <w:rsid w:val="00B14948"/>
    <w:rsid w:val="00B1513A"/>
    <w:rsid w:val="00B1532B"/>
    <w:rsid w:val="00B15E98"/>
    <w:rsid w:val="00B167EF"/>
    <w:rsid w:val="00B16CFD"/>
    <w:rsid w:val="00B205EE"/>
    <w:rsid w:val="00B20ABF"/>
    <w:rsid w:val="00B20B08"/>
    <w:rsid w:val="00B20B17"/>
    <w:rsid w:val="00B20B73"/>
    <w:rsid w:val="00B22B31"/>
    <w:rsid w:val="00B2305A"/>
    <w:rsid w:val="00B23317"/>
    <w:rsid w:val="00B24B9A"/>
    <w:rsid w:val="00B257CF"/>
    <w:rsid w:val="00B257EA"/>
    <w:rsid w:val="00B2661A"/>
    <w:rsid w:val="00B26BAE"/>
    <w:rsid w:val="00B26F6E"/>
    <w:rsid w:val="00B27413"/>
    <w:rsid w:val="00B27CFB"/>
    <w:rsid w:val="00B27DDE"/>
    <w:rsid w:val="00B30138"/>
    <w:rsid w:val="00B30A78"/>
    <w:rsid w:val="00B30F31"/>
    <w:rsid w:val="00B32A8C"/>
    <w:rsid w:val="00B33367"/>
    <w:rsid w:val="00B333CC"/>
    <w:rsid w:val="00B337CE"/>
    <w:rsid w:val="00B33E9D"/>
    <w:rsid w:val="00B34617"/>
    <w:rsid w:val="00B34779"/>
    <w:rsid w:val="00B357F7"/>
    <w:rsid w:val="00B35F58"/>
    <w:rsid w:val="00B3712C"/>
    <w:rsid w:val="00B379AF"/>
    <w:rsid w:val="00B37CAA"/>
    <w:rsid w:val="00B4023E"/>
    <w:rsid w:val="00B41D01"/>
    <w:rsid w:val="00B42284"/>
    <w:rsid w:val="00B42AD6"/>
    <w:rsid w:val="00B42B44"/>
    <w:rsid w:val="00B434F9"/>
    <w:rsid w:val="00B446D5"/>
    <w:rsid w:val="00B452D0"/>
    <w:rsid w:val="00B4560F"/>
    <w:rsid w:val="00B45729"/>
    <w:rsid w:val="00B45F41"/>
    <w:rsid w:val="00B46216"/>
    <w:rsid w:val="00B4625F"/>
    <w:rsid w:val="00B4644B"/>
    <w:rsid w:val="00B466D5"/>
    <w:rsid w:val="00B46B62"/>
    <w:rsid w:val="00B46E0D"/>
    <w:rsid w:val="00B47362"/>
    <w:rsid w:val="00B4745C"/>
    <w:rsid w:val="00B47605"/>
    <w:rsid w:val="00B47843"/>
    <w:rsid w:val="00B47CC4"/>
    <w:rsid w:val="00B47E3A"/>
    <w:rsid w:val="00B5045B"/>
    <w:rsid w:val="00B50789"/>
    <w:rsid w:val="00B512BA"/>
    <w:rsid w:val="00B5156E"/>
    <w:rsid w:val="00B52259"/>
    <w:rsid w:val="00B529C4"/>
    <w:rsid w:val="00B52F5C"/>
    <w:rsid w:val="00B53B9C"/>
    <w:rsid w:val="00B540EC"/>
    <w:rsid w:val="00B54495"/>
    <w:rsid w:val="00B54832"/>
    <w:rsid w:val="00B54E2F"/>
    <w:rsid w:val="00B55481"/>
    <w:rsid w:val="00B555D7"/>
    <w:rsid w:val="00B557A3"/>
    <w:rsid w:val="00B563FB"/>
    <w:rsid w:val="00B56D2E"/>
    <w:rsid w:val="00B57D3F"/>
    <w:rsid w:val="00B6007E"/>
    <w:rsid w:val="00B60909"/>
    <w:rsid w:val="00B60926"/>
    <w:rsid w:val="00B60928"/>
    <w:rsid w:val="00B60CBA"/>
    <w:rsid w:val="00B61569"/>
    <w:rsid w:val="00B62970"/>
    <w:rsid w:val="00B6376D"/>
    <w:rsid w:val="00B643CD"/>
    <w:rsid w:val="00B64C48"/>
    <w:rsid w:val="00B65826"/>
    <w:rsid w:val="00B65BF9"/>
    <w:rsid w:val="00B65C30"/>
    <w:rsid w:val="00B664DE"/>
    <w:rsid w:val="00B66740"/>
    <w:rsid w:val="00B67A46"/>
    <w:rsid w:val="00B70482"/>
    <w:rsid w:val="00B711F5"/>
    <w:rsid w:val="00B719D2"/>
    <w:rsid w:val="00B71E4A"/>
    <w:rsid w:val="00B72255"/>
    <w:rsid w:val="00B729BE"/>
    <w:rsid w:val="00B72B66"/>
    <w:rsid w:val="00B72D27"/>
    <w:rsid w:val="00B72F37"/>
    <w:rsid w:val="00B72FE3"/>
    <w:rsid w:val="00B73153"/>
    <w:rsid w:val="00B73476"/>
    <w:rsid w:val="00B73C36"/>
    <w:rsid w:val="00B7421E"/>
    <w:rsid w:val="00B74259"/>
    <w:rsid w:val="00B7488B"/>
    <w:rsid w:val="00B75103"/>
    <w:rsid w:val="00B75843"/>
    <w:rsid w:val="00B75B79"/>
    <w:rsid w:val="00B75EE1"/>
    <w:rsid w:val="00B77FAA"/>
    <w:rsid w:val="00B800AC"/>
    <w:rsid w:val="00B800E3"/>
    <w:rsid w:val="00B80123"/>
    <w:rsid w:val="00B802CB"/>
    <w:rsid w:val="00B80A88"/>
    <w:rsid w:val="00B81097"/>
    <w:rsid w:val="00B81908"/>
    <w:rsid w:val="00B81B75"/>
    <w:rsid w:val="00B821E0"/>
    <w:rsid w:val="00B82240"/>
    <w:rsid w:val="00B82371"/>
    <w:rsid w:val="00B826BF"/>
    <w:rsid w:val="00B82B13"/>
    <w:rsid w:val="00B834F5"/>
    <w:rsid w:val="00B84A6B"/>
    <w:rsid w:val="00B86165"/>
    <w:rsid w:val="00B86283"/>
    <w:rsid w:val="00B86903"/>
    <w:rsid w:val="00B9042A"/>
    <w:rsid w:val="00B90D89"/>
    <w:rsid w:val="00B90FCB"/>
    <w:rsid w:val="00B91032"/>
    <w:rsid w:val="00B911C2"/>
    <w:rsid w:val="00B91D33"/>
    <w:rsid w:val="00B93344"/>
    <w:rsid w:val="00B935A5"/>
    <w:rsid w:val="00B939CD"/>
    <w:rsid w:val="00B93D7D"/>
    <w:rsid w:val="00B9455B"/>
    <w:rsid w:val="00B95964"/>
    <w:rsid w:val="00B95A1E"/>
    <w:rsid w:val="00B95AC1"/>
    <w:rsid w:val="00B968CD"/>
    <w:rsid w:val="00B96B91"/>
    <w:rsid w:val="00B974C2"/>
    <w:rsid w:val="00B978C3"/>
    <w:rsid w:val="00B97EA1"/>
    <w:rsid w:val="00BA001C"/>
    <w:rsid w:val="00BA0FAA"/>
    <w:rsid w:val="00BA13A2"/>
    <w:rsid w:val="00BA36B6"/>
    <w:rsid w:val="00BA395F"/>
    <w:rsid w:val="00BA3EAF"/>
    <w:rsid w:val="00BA4AE8"/>
    <w:rsid w:val="00BA4F49"/>
    <w:rsid w:val="00BA555D"/>
    <w:rsid w:val="00BA570B"/>
    <w:rsid w:val="00BA5A3D"/>
    <w:rsid w:val="00BA5B6C"/>
    <w:rsid w:val="00BA65A1"/>
    <w:rsid w:val="00BA65D4"/>
    <w:rsid w:val="00BA6C0E"/>
    <w:rsid w:val="00BA763F"/>
    <w:rsid w:val="00BA7930"/>
    <w:rsid w:val="00BB1077"/>
    <w:rsid w:val="00BB123B"/>
    <w:rsid w:val="00BB1422"/>
    <w:rsid w:val="00BB14A4"/>
    <w:rsid w:val="00BB153E"/>
    <w:rsid w:val="00BB2379"/>
    <w:rsid w:val="00BB32A5"/>
    <w:rsid w:val="00BB333E"/>
    <w:rsid w:val="00BB341C"/>
    <w:rsid w:val="00BB3CC4"/>
    <w:rsid w:val="00BB3CE2"/>
    <w:rsid w:val="00BB56B6"/>
    <w:rsid w:val="00BB5D48"/>
    <w:rsid w:val="00BB6AE6"/>
    <w:rsid w:val="00BB6DCB"/>
    <w:rsid w:val="00BC1886"/>
    <w:rsid w:val="00BC3754"/>
    <w:rsid w:val="00BC4840"/>
    <w:rsid w:val="00BC4F03"/>
    <w:rsid w:val="00BC4FB6"/>
    <w:rsid w:val="00BC522C"/>
    <w:rsid w:val="00BC59E5"/>
    <w:rsid w:val="00BC615E"/>
    <w:rsid w:val="00BC6735"/>
    <w:rsid w:val="00BC7211"/>
    <w:rsid w:val="00BC734C"/>
    <w:rsid w:val="00BC7419"/>
    <w:rsid w:val="00BC7A53"/>
    <w:rsid w:val="00BC7DF6"/>
    <w:rsid w:val="00BD01DD"/>
    <w:rsid w:val="00BD025A"/>
    <w:rsid w:val="00BD03E0"/>
    <w:rsid w:val="00BD041A"/>
    <w:rsid w:val="00BD05C0"/>
    <w:rsid w:val="00BD0B9F"/>
    <w:rsid w:val="00BD0D16"/>
    <w:rsid w:val="00BD19D8"/>
    <w:rsid w:val="00BD2209"/>
    <w:rsid w:val="00BD28A7"/>
    <w:rsid w:val="00BD300A"/>
    <w:rsid w:val="00BD4CE5"/>
    <w:rsid w:val="00BD4CF3"/>
    <w:rsid w:val="00BD4DE1"/>
    <w:rsid w:val="00BD4EFE"/>
    <w:rsid w:val="00BD5315"/>
    <w:rsid w:val="00BD57E5"/>
    <w:rsid w:val="00BD5891"/>
    <w:rsid w:val="00BD619A"/>
    <w:rsid w:val="00BD6284"/>
    <w:rsid w:val="00BD63C3"/>
    <w:rsid w:val="00BD65E3"/>
    <w:rsid w:val="00BD6DDA"/>
    <w:rsid w:val="00BD746C"/>
    <w:rsid w:val="00BD7A5A"/>
    <w:rsid w:val="00BD7A63"/>
    <w:rsid w:val="00BE02A3"/>
    <w:rsid w:val="00BE0912"/>
    <w:rsid w:val="00BE1B85"/>
    <w:rsid w:val="00BE21F3"/>
    <w:rsid w:val="00BE3B3B"/>
    <w:rsid w:val="00BE4843"/>
    <w:rsid w:val="00BE48FB"/>
    <w:rsid w:val="00BE558E"/>
    <w:rsid w:val="00BE57A1"/>
    <w:rsid w:val="00BE5D5C"/>
    <w:rsid w:val="00BE5E79"/>
    <w:rsid w:val="00BE6345"/>
    <w:rsid w:val="00BE6711"/>
    <w:rsid w:val="00BE6A82"/>
    <w:rsid w:val="00BE73BA"/>
    <w:rsid w:val="00BE773D"/>
    <w:rsid w:val="00BE7EC0"/>
    <w:rsid w:val="00BE7FC8"/>
    <w:rsid w:val="00BF02A1"/>
    <w:rsid w:val="00BF0CEC"/>
    <w:rsid w:val="00BF2B2D"/>
    <w:rsid w:val="00BF3085"/>
    <w:rsid w:val="00BF4587"/>
    <w:rsid w:val="00BF4A6E"/>
    <w:rsid w:val="00BF4F9E"/>
    <w:rsid w:val="00BF5284"/>
    <w:rsid w:val="00BF5844"/>
    <w:rsid w:val="00BF5B20"/>
    <w:rsid w:val="00BF6DD0"/>
    <w:rsid w:val="00BF744C"/>
    <w:rsid w:val="00C01164"/>
    <w:rsid w:val="00C01910"/>
    <w:rsid w:val="00C01D04"/>
    <w:rsid w:val="00C02379"/>
    <w:rsid w:val="00C0324C"/>
    <w:rsid w:val="00C034EF"/>
    <w:rsid w:val="00C03E03"/>
    <w:rsid w:val="00C04048"/>
    <w:rsid w:val="00C04C0F"/>
    <w:rsid w:val="00C07169"/>
    <w:rsid w:val="00C07645"/>
    <w:rsid w:val="00C07662"/>
    <w:rsid w:val="00C07A25"/>
    <w:rsid w:val="00C07B7B"/>
    <w:rsid w:val="00C1017D"/>
    <w:rsid w:val="00C10673"/>
    <w:rsid w:val="00C10AA6"/>
    <w:rsid w:val="00C11E42"/>
    <w:rsid w:val="00C11F34"/>
    <w:rsid w:val="00C12788"/>
    <w:rsid w:val="00C12965"/>
    <w:rsid w:val="00C12DE0"/>
    <w:rsid w:val="00C136EA"/>
    <w:rsid w:val="00C141F9"/>
    <w:rsid w:val="00C14D34"/>
    <w:rsid w:val="00C15044"/>
    <w:rsid w:val="00C150DC"/>
    <w:rsid w:val="00C15823"/>
    <w:rsid w:val="00C158BF"/>
    <w:rsid w:val="00C166B8"/>
    <w:rsid w:val="00C16A06"/>
    <w:rsid w:val="00C17326"/>
    <w:rsid w:val="00C17C3A"/>
    <w:rsid w:val="00C17DA0"/>
    <w:rsid w:val="00C17F4D"/>
    <w:rsid w:val="00C203DE"/>
    <w:rsid w:val="00C2119C"/>
    <w:rsid w:val="00C2121D"/>
    <w:rsid w:val="00C21913"/>
    <w:rsid w:val="00C21F96"/>
    <w:rsid w:val="00C22344"/>
    <w:rsid w:val="00C224B4"/>
    <w:rsid w:val="00C227D0"/>
    <w:rsid w:val="00C22876"/>
    <w:rsid w:val="00C22D41"/>
    <w:rsid w:val="00C24B80"/>
    <w:rsid w:val="00C26582"/>
    <w:rsid w:val="00C26907"/>
    <w:rsid w:val="00C26B4D"/>
    <w:rsid w:val="00C26BCD"/>
    <w:rsid w:val="00C27571"/>
    <w:rsid w:val="00C2775A"/>
    <w:rsid w:val="00C3094A"/>
    <w:rsid w:val="00C313F2"/>
    <w:rsid w:val="00C32196"/>
    <w:rsid w:val="00C3231B"/>
    <w:rsid w:val="00C323BB"/>
    <w:rsid w:val="00C347B3"/>
    <w:rsid w:val="00C34FD5"/>
    <w:rsid w:val="00C350B5"/>
    <w:rsid w:val="00C35177"/>
    <w:rsid w:val="00C353ED"/>
    <w:rsid w:val="00C362E2"/>
    <w:rsid w:val="00C36306"/>
    <w:rsid w:val="00C36DD2"/>
    <w:rsid w:val="00C36F55"/>
    <w:rsid w:val="00C3770E"/>
    <w:rsid w:val="00C37B98"/>
    <w:rsid w:val="00C400C9"/>
    <w:rsid w:val="00C40427"/>
    <w:rsid w:val="00C40B11"/>
    <w:rsid w:val="00C40E43"/>
    <w:rsid w:val="00C416AF"/>
    <w:rsid w:val="00C41850"/>
    <w:rsid w:val="00C424DB"/>
    <w:rsid w:val="00C42E6C"/>
    <w:rsid w:val="00C431F4"/>
    <w:rsid w:val="00C433CD"/>
    <w:rsid w:val="00C43A89"/>
    <w:rsid w:val="00C44702"/>
    <w:rsid w:val="00C44CBA"/>
    <w:rsid w:val="00C44EDC"/>
    <w:rsid w:val="00C45442"/>
    <w:rsid w:val="00C45511"/>
    <w:rsid w:val="00C45F14"/>
    <w:rsid w:val="00C45FF6"/>
    <w:rsid w:val="00C46A12"/>
    <w:rsid w:val="00C47C22"/>
    <w:rsid w:val="00C508C8"/>
    <w:rsid w:val="00C5196F"/>
    <w:rsid w:val="00C51ACE"/>
    <w:rsid w:val="00C51BB6"/>
    <w:rsid w:val="00C520C5"/>
    <w:rsid w:val="00C522C6"/>
    <w:rsid w:val="00C52443"/>
    <w:rsid w:val="00C52EE9"/>
    <w:rsid w:val="00C53223"/>
    <w:rsid w:val="00C53AED"/>
    <w:rsid w:val="00C55708"/>
    <w:rsid w:val="00C55ECF"/>
    <w:rsid w:val="00C55FBB"/>
    <w:rsid w:val="00C566F8"/>
    <w:rsid w:val="00C569F9"/>
    <w:rsid w:val="00C56ACF"/>
    <w:rsid w:val="00C570EF"/>
    <w:rsid w:val="00C576AA"/>
    <w:rsid w:val="00C57A80"/>
    <w:rsid w:val="00C57C6C"/>
    <w:rsid w:val="00C600F7"/>
    <w:rsid w:val="00C6069C"/>
    <w:rsid w:val="00C61051"/>
    <w:rsid w:val="00C62552"/>
    <w:rsid w:val="00C625E7"/>
    <w:rsid w:val="00C6280F"/>
    <w:rsid w:val="00C638D1"/>
    <w:rsid w:val="00C645CA"/>
    <w:rsid w:val="00C651C9"/>
    <w:rsid w:val="00C6538E"/>
    <w:rsid w:val="00C65B85"/>
    <w:rsid w:val="00C67423"/>
    <w:rsid w:val="00C67D15"/>
    <w:rsid w:val="00C706D6"/>
    <w:rsid w:val="00C70B3A"/>
    <w:rsid w:val="00C71035"/>
    <w:rsid w:val="00C716B7"/>
    <w:rsid w:val="00C718D0"/>
    <w:rsid w:val="00C71BAE"/>
    <w:rsid w:val="00C71D07"/>
    <w:rsid w:val="00C72644"/>
    <w:rsid w:val="00C726A3"/>
    <w:rsid w:val="00C727C2"/>
    <w:rsid w:val="00C72B76"/>
    <w:rsid w:val="00C72D10"/>
    <w:rsid w:val="00C73111"/>
    <w:rsid w:val="00C73646"/>
    <w:rsid w:val="00C743A6"/>
    <w:rsid w:val="00C74515"/>
    <w:rsid w:val="00C7576D"/>
    <w:rsid w:val="00C7580C"/>
    <w:rsid w:val="00C77316"/>
    <w:rsid w:val="00C77A2F"/>
    <w:rsid w:val="00C77B21"/>
    <w:rsid w:val="00C77B99"/>
    <w:rsid w:val="00C77DC9"/>
    <w:rsid w:val="00C8067B"/>
    <w:rsid w:val="00C80D49"/>
    <w:rsid w:val="00C82531"/>
    <w:rsid w:val="00C8295E"/>
    <w:rsid w:val="00C83478"/>
    <w:rsid w:val="00C841FA"/>
    <w:rsid w:val="00C8448A"/>
    <w:rsid w:val="00C866BE"/>
    <w:rsid w:val="00C86DE7"/>
    <w:rsid w:val="00C8733D"/>
    <w:rsid w:val="00C874CD"/>
    <w:rsid w:val="00C905B4"/>
    <w:rsid w:val="00C91150"/>
    <w:rsid w:val="00C911D8"/>
    <w:rsid w:val="00C91C3F"/>
    <w:rsid w:val="00C91F6B"/>
    <w:rsid w:val="00C921EC"/>
    <w:rsid w:val="00C921FD"/>
    <w:rsid w:val="00C922F8"/>
    <w:rsid w:val="00C92791"/>
    <w:rsid w:val="00C9293B"/>
    <w:rsid w:val="00C92D0D"/>
    <w:rsid w:val="00C930CB"/>
    <w:rsid w:val="00C9329C"/>
    <w:rsid w:val="00C93ED2"/>
    <w:rsid w:val="00C94687"/>
    <w:rsid w:val="00C94C11"/>
    <w:rsid w:val="00C95B5C"/>
    <w:rsid w:val="00C95E97"/>
    <w:rsid w:val="00C9606A"/>
    <w:rsid w:val="00C96A8D"/>
    <w:rsid w:val="00C96B79"/>
    <w:rsid w:val="00C96C48"/>
    <w:rsid w:val="00C97693"/>
    <w:rsid w:val="00CA02A2"/>
    <w:rsid w:val="00CA074E"/>
    <w:rsid w:val="00CA07D6"/>
    <w:rsid w:val="00CA1099"/>
    <w:rsid w:val="00CA1A9E"/>
    <w:rsid w:val="00CA22C1"/>
    <w:rsid w:val="00CA2BE2"/>
    <w:rsid w:val="00CA3EED"/>
    <w:rsid w:val="00CA421B"/>
    <w:rsid w:val="00CA47DD"/>
    <w:rsid w:val="00CA5039"/>
    <w:rsid w:val="00CA51B1"/>
    <w:rsid w:val="00CA5724"/>
    <w:rsid w:val="00CA589D"/>
    <w:rsid w:val="00CA5C68"/>
    <w:rsid w:val="00CA6524"/>
    <w:rsid w:val="00CA6A47"/>
    <w:rsid w:val="00CA6B19"/>
    <w:rsid w:val="00CA7405"/>
    <w:rsid w:val="00CA74B8"/>
    <w:rsid w:val="00CA75D8"/>
    <w:rsid w:val="00CA78E5"/>
    <w:rsid w:val="00CA7C80"/>
    <w:rsid w:val="00CB014A"/>
    <w:rsid w:val="00CB01A7"/>
    <w:rsid w:val="00CB05FB"/>
    <w:rsid w:val="00CB0BC3"/>
    <w:rsid w:val="00CB1462"/>
    <w:rsid w:val="00CB1848"/>
    <w:rsid w:val="00CB1AA4"/>
    <w:rsid w:val="00CB1FAA"/>
    <w:rsid w:val="00CB2BEC"/>
    <w:rsid w:val="00CB39D7"/>
    <w:rsid w:val="00CB52E8"/>
    <w:rsid w:val="00CB5E82"/>
    <w:rsid w:val="00CB6779"/>
    <w:rsid w:val="00CB6E2B"/>
    <w:rsid w:val="00CB716B"/>
    <w:rsid w:val="00CC1909"/>
    <w:rsid w:val="00CC3B1A"/>
    <w:rsid w:val="00CC3E0F"/>
    <w:rsid w:val="00CC3E2C"/>
    <w:rsid w:val="00CC4725"/>
    <w:rsid w:val="00CC4B03"/>
    <w:rsid w:val="00CC4E5A"/>
    <w:rsid w:val="00CC6AC0"/>
    <w:rsid w:val="00CC6C53"/>
    <w:rsid w:val="00CC7165"/>
    <w:rsid w:val="00CC7263"/>
    <w:rsid w:val="00CC7809"/>
    <w:rsid w:val="00CD00AC"/>
    <w:rsid w:val="00CD00BB"/>
    <w:rsid w:val="00CD110A"/>
    <w:rsid w:val="00CD2C1F"/>
    <w:rsid w:val="00CD3793"/>
    <w:rsid w:val="00CD38EB"/>
    <w:rsid w:val="00CD40CF"/>
    <w:rsid w:val="00CD4705"/>
    <w:rsid w:val="00CD486D"/>
    <w:rsid w:val="00CD547A"/>
    <w:rsid w:val="00CD5619"/>
    <w:rsid w:val="00CD6C6F"/>
    <w:rsid w:val="00CD719D"/>
    <w:rsid w:val="00CD752E"/>
    <w:rsid w:val="00CD77E7"/>
    <w:rsid w:val="00CD7C48"/>
    <w:rsid w:val="00CD7F58"/>
    <w:rsid w:val="00CD7F7C"/>
    <w:rsid w:val="00CE0B07"/>
    <w:rsid w:val="00CE10C4"/>
    <w:rsid w:val="00CE1188"/>
    <w:rsid w:val="00CE17A4"/>
    <w:rsid w:val="00CE2194"/>
    <w:rsid w:val="00CE2A9D"/>
    <w:rsid w:val="00CE38D8"/>
    <w:rsid w:val="00CE5484"/>
    <w:rsid w:val="00CE5FE8"/>
    <w:rsid w:val="00CE6836"/>
    <w:rsid w:val="00CF0303"/>
    <w:rsid w:val="00CF05AC"/>
    <w:rsid w:val="00CF0B83"/>
    <w:rsid w:val="00CF127F"/>
    <w:rsid w:val="00CF12E6"/>
    <w:rsid w:val="00CF1436"/>
    <w:rsid w:val="00CF22D0"/>
    <w:rsid w:val="00CF2478"/>
    <w:rsid w:val="00CF2AE7"/>
    <w:rsid w:val="00CF2C96"/>
    <w:rsid w:val="00CF3A6F"/>
    <w:rsid w:val="00CF3A96"/>
    <w:rsid w:val="00CF5331"/>
    <w:rsid w:val="00CF53A1"/>
    <w:rsid w:val="00CF5569"/>
    <w:rsid w:val="00CF618C"/>
    <w:rsid w:val="00CF647A"/>
    <w:rsid w:val="00CF6C63"/>
    <w:rsid w:val="00CF6FAD"/>
    <w:rsid w:val="00CF7212"/>
    <w:rsid w:val="00D000B7"/>
    <w:rsid w:val="00D006DC"/>
    <w:rsid w:val="00D016D4"/>
    <w:rsid w:val="00D01919"/>
    <w:rsid w:val="00D01957"/>
    <w:rsid w:val="00D01A4C"/>
    <w:rsid w:val="00D02120"/>
    <w:rsid w:val="00D0268A"/>
    <w:rsid w:val="00D02A46"/>
    <w:rsid w:val="00D03095"/>
    <w:rsid w:val="00D03816"/>
    <w:rsid w:val="00D0407C"/>
    <w:rsid w:val="00D0472B"/>
    <w:rsid w:val="00D053F7"/>
    <w:rsid w:val="00D05523"/>
    <w:rsid w:val="00D056E6"/>
    <w:rsid w:val="00D06689"/>
    <w:rsid w:val="00D0684E"/>
    <w:rsid w:val="00D06B26"/>
    <w:rsid w:val="00D07E55"/>
    <w:rsid w:val="00D1074F"/>
    <w:rsid w:val="00D114F9"/>
    <w:rsid w:val="00D115C6"/>
    <w:rsid w:val="00D11680"/>
    <w:rsid w:val="00D11A34"/>
    <w:rsid w:val="00D11C50"/>
    <w:rsid w:val="00D1225C"/>
    <w:rsid w:val="00D126EB"/>
    <w:rsid w:val="00D127F3"/>
    <w:rsid w:val="00D137B9"/>
    <w:rsid w:val="00D14092"/>
    <w:rsid w:val="00D14ABF"/>
    <w:rsid w:val="00D14BEA"/>
    <w:rsid w:val="00D14FB8"/>
    <w:rsid w:val="00D15940"/>
    <w:rsid w:val="00D159E1"/>
    <w:rsid w:val="00D15FCB"/>
    <w:rsid w:val="00D1603A"/>
    <w:rsid w:val="00D160C7"/>
    <w:rsid w:val="00D172B2"/>
    <w:rsid w:val="00D17B42"/>
    <w:rsid w:val="00D17F79"/>
    <w:rsid w:val="00D20154"/>
    <w:rsid w:val="00D2052D"/>
    <w:rsid w:val="00D205CF"/>
    <w:rsid w:val="00D20F06"/>
    <w:rsid w:val="00D21042"/>
    <w:rsid w:val="00D21270"/>
    <w:rsid w:val="00D21EF0"/>
    <w:rsid w:val="00D22029"/>
    <w:rsid w:val="00D22A5E"/>
    <w:rsid w:val="00D234FE"/>
    <w:rsid w:val="00D235E0"/>
    <w:rsid w:val="00D240D0"/>
    <w:rsid w:val="00D240E7"/>
    <w:rsid w:val="00D2524C"/>
    <w:rsid w:val="00D27013"/>
    <w:rsid w:val="00D2755A"/>
    <w:rsid w:val="00D27E3B"/>
    <w:rsid w:val="00D27F37"/>
    <w:rsid w:val="00D30055"/>
    <w:rsid w:val="00D30BFA"/>
    <w:rsid w:val="00D31D09"/>
    <w:rsid w:val="00D31FA0"/>
    <w:rsid w:val="00D320E7"/>
    <w:rsid w:val="00D329BB"/>
    <w:rsid w:val="00D33194"/>
    <w:rsid w:val="00D3326D"/>
    <w:rsid w:val="00D33CA0"/>
    <w:rsid w:val="00D33F92"/>
    <w:rsid w:val="00D34187"/>
    <w:rsid w:val="00D34DE2"/>
    <w:rsid w:val="00D364B2"/>
    <w:rsid w:val="00D3671A"/>
    <w:rsid w:val="00D36F77"/>
    <w:rsid w:val="00D37238"/>
    <w:rsid w:val="00D40E0C"/>
    <w:rsid w:val="00D41797"/>
    <w:rsid w:val="00D418C3"/>
    <w:rsid w:val="00D41FB7"/>
    <w:rsid w:val="00D42272"/>
    <w:rsid w:val="00D42741"/>
    <w:rsid w:val="00D42A59"/>
    <w:rsid w:val="00D42E30"/>
    <w:rsid w:val="00D44660"/>
    <w:rsid w:val="00D44B4B"/>
    <w:rsid w:val="00D44F7A"/>
    <w:rsid w:val="00D45E42"/>
    <w:rsid w:val="00D46DA7"/>
    <w:rsid w:val="00D470F2"/>
    <w:rsid w:val="00D47B82"/>
    <w:rsid w:val="00D47C1B"/>
    <w:rsid w:val="00D5162C"/>
    <w:rsid w:val="00D516C1"/>
    <w:rsid w:val="00D5176C"/>
    <w:rsid w:val="00D51D82"/>
    <w:rsid w:val="00D51F8D"/>
    <w:rsid w:val="00D5248A"/>
    <w:rsid w:val="00D52563"/>
    <w:rsid w:val="00D52B87"/>
    <w:rsid w:val="00D5305C"/>
    <w:rsid w:val="00D53763"/>
    <w:rsid w:val="00D543CF"/>
    <w:rsid w:val="00D54500"/>
    <w:rsid w:val="00D54807"/>
    <w:rsid w:val="00D54911"/>
    <w:rsid w:val="00D55165"/>
    <w:rsid w:val="00D55DBC"/>
    <w:rsid w:val="00D560FD"/>
    <w:rsid w:val="00D561E1"/>
    <w:rsid w:val="00D56AAC"/>
    <w:rsid w:val="00D57271"/>
    <w:rsid w:val="00D6084B"/>
    <w:rsid w:val="00D6112A"/>
    <w:rsid w:val="00D62052"/>
    <w:rsid w:val="00D6370B"/>
    <w:rsid w:val="00D63FF0"/>
    <w:rsid w:val="00D6449C"/>
    <w:rsid w:val="00D64671"/>
    <w:rsid w:val="00D64C4D"/>
    <w:rsid w:val="00D651B5"/>
    <w:rsid w:val="00D66ACD"/>
    <w:rsid w:val="00D70086"/>
    <w:rsid w:val="00D70594"/>
    <w:rsid w:val="00D70A20"/>
    <w:rsid w:val="00D7166A"/>
    <w:rsid w:val="00D71821"/>
    <w:rsid w:val="00D718B7"/>
    <w:rsid w:val="00D73AEC"/>
    <w:rsid w:val="00D74FBB"/>
    <w:rsid w:val="00D7508B"/>
    <w:rsid w:val="00D75D51"/>
    <w:rsid w:val="00D763AA"/>
    <w:rsid w:val="00D765F7"/>
    <w:rsid w:val="00D76649"/>
    <w:rsid w:val="00D769AF"/>
    <w:rsid w:val="00D76A28"/>
    <w:rsid w:val="00D77204"/>
    <w:rsid w:val="00D7738E"/>
    <w:rsid w:val="00D77564"/>
    <w:rsid w:val="00D779DD"/>
    <w:rsid w:val="00D8074C"/>
    <w:rsid w:val="00D80F2C"/>
    <w:rsid w:val="00D815BC"/>
    <w:rsid w:val="00D816A5"/>
    <w:rsid w:val="00D82435"/>
    <w:rsid w:val="00D8298A"/>
    <w:rsid w:val="00D82E65"/>
    <w:rsid w:val="00D83395"/>
    <w:rsid w:val="00D833FE"/>
    <w:rsid w:val="00D83DDA"/>
    <w:rsid w:val="00D841D5"/>
    <w:rsid w:val="00D84473"/>
    <w:rsid w:val="00D84CC1"/>
    <w:rsid w:val="00D85A1E"/>
    <w:rsid w:val="00D87B99"/>
    <w:rsid w:val="00D90111"/>
    <w:rsid w:val="00D901AD"/>
    <w:rsid w:val="00D90E9F"/>
    <w:rsid w:val="00D91C6A"/>
    <w:rsid w:val="00D91C72"/>
    <w:rsid w:val="00D91E78"/>
    <w:rsid w:val="00D91EBF"/>
    <w:rsid w:val="00D925BE"/>
    <w:rsid w:val="00D93017"/>
    <w:rsid w:val="00D93CEC"/>
    <w:rsid w:val="00D93D2C"/>
    <w:rsid w:val="00D93D88"/>
    <w:rsid w:val="00D9488E"/>
    <w:rsid w:val="00D94EDF"/>
    <w:rsid w:val="00D94F13"/>
    <w:rsid w:val="00D959F5"/>
    <w:rsid w:val="00D95A87"/>
    <w:rsid w:val="00D95DC3"/>
    <w:rsid w:val="00D97313"/>
    <w:rsid w:val="00D97552"/>
    <w:rsid w:val="00D9759E"/>
    <w:rsid w:val="00D97B9D"/>
    <w:rsid w:val="00DA097F"/>
    <w:rsid w:val="00DA0A71"/>
    <w:rsid w:val="00DA1EDF"/>
    <w:rsid w:val="00DA1FCF"/>
    <w:rsid w:val="00DA290C"/>
    <w:rsid w:val="00DA2B71"/>
    <w:rsid w:val="00DA3492"/>
    <w:rsid w:val="00DA3523"/>
    <w:rsid w:val="00DA3BB4"/>
    <w:rsid w:val="00DA4870"/>
    <w:rsid w:val="00DA51F6"/>
    <w:rsid w:val="00DA56DE"/>
    <w:rsid w:val="00DA5E4C"/>
    <w:rsid w:val="00DA5F51"/>
    <w:rsid w:val="00DA60F8"/>
    <w:rsid w:val="00DA6C23"/>
    <w:rsid w:val="00DA782D"/>
    <w:rsid w:val="00DB02B5"/>
    <w:rsid w:val="00DB1DC5"/>
    <w:rsid w:val="00DB21B9"/>
    <w:rsid w:val="00DB2C8C"/>
    <w:rsid w:val="00DB3A8E"/>
    <w:rsid w:val="00DB3EF1"/>
    <w:rsid w:val="00DB43E9"/>
    <w:rsid w:val="00DB4913"/>
    <w:rsid w:val="00DB4F05"/>
    <w:rsid w:val="00DB50F8"/>
    <w:rsid w:val="00DB546A"/>
    <w:rsid w:val="00DB565C"/>
    <w:rsid w:val="00DB58FB"/>
    <w:rsid w:val="00DB5A6C"/>
    <w:rsid w:val="00DB5B13"/>
    <w:rsid w:val="00DB6099"/>
    <w:rsid w:val="00DB63C5"/>
    <w:rsid w:val="00DB68A6"/>
    <w:rsid w:val="00DB7582"/>
    <w:rsid w:val="00DC05EB"/>
    <w:rsid w:val="00DC1296"/>
    <w:rsid w:val="00DC1851"/>
    <w:rsid w:val="00DC1A9C"/>
    <w:rsid w:val="00DC235B"/>
    <w:rsid w:val="00DC29A6"/>
    <w:rsid w:val="00DC326D"/>
    <w:rsid w:val="00DC5686"/>
    <w:rsid w:val="00DC5803"/>
    <w:rsid w:val="00DC6085"/>
    <w:rsid w:val="00DC62E5"/>
    <w:rsid w:val="00DC6651"/>
    <w:rsid w:val="00DC66B4"/>
    <w:rsid w:val="00DC67A5"/>
    <w:rsid w:val="00DC7EB4"/>
    <w:rsid w:val="00DD10A1"/>
    <w:rsid w:val="00DD1914"/>
    <w:rsid w:val="00DD1DF6"/>
    <w:rsid w:val="00DD2116"/>
    <w:rsid w:val="00DD2407"/>
    <w:rsid w:val="00DD250F"/>
    <w:rsid w:val="00DD362C"/>
    <w:rsid w:val="00DD3A21"/>
    <w:rsid w:val="00DD3B3C"/>
    <w:rsid w:val="00DD3C04"/>
    <w:rsid w:val="00DD500D"/>
    <w:rsid w:val="00DD57A6"/>
    <w:rsid w:val="00DD5EE1"/>
    <w:rsid w:val="00DD5F5A"/>
    <w:rsid w:val="00DD70EA"/>
    <w:rsid w:val="00DD7831"/>
    <w:rsid w:val="00DD7837"/>
    <w:rsid w:val="00DE02F6"/>
    <w:rsid w:val="00DE1FA1"/>
    <w:rsid w:val="00DE3B40"/>
    <w:rsid w:val="00DE3C95"/>
    <w:rsid w:val="00DE4446"/>
    <w:rsid w:val="00DE4557"/>
    <w:rsid w:val="00DE4E34"/>
    <w:rsid w:val="00DE5325"/>
    <w:rsid w:val="00DE5753"/>
    <w:rsid w:val="00DE5E44"/>
    <w:rsid w:val="00DE67F7"/>
    <w:rsid w:val="00DE6C0B"/>
    <w:rsid w:val="00DE7267"/>
    <w:rsid w:val="00DE7CC3"/>
    <w:rsid w:val="00DF13FF"/>
    <w:rsid w:val="00DF1A0F"/>
    <w:rsid w:val="00DF207E"/>
    <w:rsid w:val="00DF2620"/>
    <w:rsid w:val="00DF270F"/>
    <w:rsid w:val="00DF2A99"/>
    <w:rsid w:val="00DF2D11"/>
    <w:rsid w:val="00DF37FC"/>
    <w:rsid w:val="00DF3D13"/>
    <w:rsid w:val="00DF44EB"/>
    <w:rsid w:val="00DF47F0"/>
    <w:rsid w:val="00DF4FE6"/>
    <w:rsid w:val="00DF5B5D"/>
    <w:rsid w:val="00DF613F"/>
    <w:rsid w:val="00DF62DD"/>
    <w:rsid w:val="00DF632F"/>
    <w:rsid w:val="00DF70D3"/>
    <w:rsid w:val="00DF72BE"/>
    <w:rsid w:val="00DF734D"/>
    <w:rsid w:val="00DF7603"/>
    <w:rsid w:val="00DF79B2"/>
    <w:rsid w:val="00DF7A03"/>
    <w:rsid w:val="00DF7D13"/>
    <w:rsid w:val="00E003AF"/>
    <w:rsid w:val="00E00BD2"/>
    <w:rsid w:val="00E00DA4"/>
    <w:rsid w:val="00E0134E"/>
    <w:rsid w:val="00E01B9B"/>
    <w:rsid w:val="00E02332"/>
    <w:rsid w:val="00E02FB4"/>
    <w:rsid w:val="00E033D1"/>
    <w:rsid w:val="00E03421"/>
    <w:rsid w:val="00E034FA"/>
    <w:rsid w:val="00E03C38"/>
    <w:rsid w:val="00E0409A"/>
    <w:rsid w:val="00E045AF"/>
    <w:rsid w:val="00E047DC"/>
    <w:rsid w:val="00E04DAE"/>
    <w:rsid w:val="00E05A46"/>
    <w:rsid w:val="00E05E23"/>
    <w:rsid w:val="00E06209"/>
    <w:rsid w:val="00E06A4C"/>
    <w:rsid w:val="00E079C6"/>
    <w:rsid w:val="00E07FE6"/>
    <w:rsid w:val="00E11725"/>
    <w:rsid w:val="00E135FC"/>
    <w:rsid w:val="00E13A89"/>
    <w:rsid w:val="00E13CF9"/>
    <w:rsid w:val="00E14991"/>
    <w:rsid w:val="00E15741"/>
    <w:rsid w:val="00E157A5"/>
    <w:rsid w:val="00E15C67"/>
    <w:rsid w:val="00E16B6E"/>
    <w:rsid w:val="00E171B2"/>
    <w:rsid w:val="00E17761"/>
    <w:rsid w:val="00E17A03"/>
    <w:rsid w:val="00E20C26"/>
    <w:rsid w:val="00E21999"/>
    <w:rsid w:val="00E23718"/>
    <w:rsid w:val="00E23EF3"/>
    <w:rsid w:val="00E2420E"/>
    <w:rsid w:val="00E24D4E"/>
    <w:rsid w:val="00E24E6B"/>
    <w:rsid w:val="00E25549"/>
    <w:rsid w:val="00E26476"/>
    <w:rsid w:val="00E30447"/>
    <w:rsid w:val="00E30494"/>
    <w:rsid w:val="00E30A36"/>
    <w:rsid w:val="00E314AD"/>
    <w:rsid w:val="00E3257F"/>
    <w:rsid w:val="00E32B6E"/>
    <w:rsid w:val="00E33AF2"/>
    <w:rsid w:val="00E33B5B"/>
    <w:rsid w:val="00E34912"/>
    <w:rsid w:val="00E354C3"/>
    <w:rsid w:val="00E354FE"/>
    <w:rsid w:val="00E35807"/>
    <w:rsid w:val="00E35AA3"/>
    <w:rsid w:val="00E35ABE"/>
    <w:rsid w:val="00E35EEA"/>
    <w:rsid w:val="00E36003"/>
    <w:rsid w:val="00E36B55"/>
    <w:rsid w:val="00E36DE3"/>
    <w:rsid w:val="00E36FDB"/>
    <w:rsid w:val="00E37A13"/>
    <w:rsid w:val="00E37C63"/>
    <w:rsid w:val="00E37CEE"/>
    <w:rsid w:val="00E37D00"/>
    <w:rsid w:val="00E37D14"/>
    <w:rsid w:val="00E37FB0"/>
    <w:rsid w:val="00E41802"/>
    <w:rsid w:val="00E42E8D"/>
    <w:rsid w:val="00E4324C"/>
    <w:rsid w:val="00E44699"/>
    <w:rsid w:val="00E44937"/>
    <w:rsid w:val="00E44EA4"/>
    <w:rsid w:val="00E45286"/>
    <w:rsid w:val="00E45674"/>
    <w:rsid w:val="00E45DA4"/>
    <w:rsid w:val="00E463AA"/>
    <w:rsid w:val="00E47269"/>
    <w:rsid w:val="00E50500"/>
    <w:rsid w:val="00E505DD"/>
    <w:rsid w:val="00E50ACD"/>
    <w:rsid w:val="00E51874"/>
    <w:rsid w:val="00E519F2"/>
    <w:rsid w:val="00E51F84"/>
    <w:rsid w:val="00E52835"/>
    <w:rsid w:val="00E52B99"/>
    <w:rsid w:val="00E52C85"/>
    <w:rsid w:val="00E53A97"/>
    <w:rsid w:val="00E54775"/>
    <w:rsid w:val="00E55BF2"/>
    <w:rsid w:val="00E55F09"/>
    <w:rsid w:val="00E568F3"/>
    <w:rsid w:val="00E56C06"/>
    <w:rsid w:val="00E56D99"/>
    <w:rsid w:val="00E56E3D"/>
    <w:rsid w:val="00E5716D"/>
    <w:rsid w:val="00E571C1"/>
    <w:rsid w:val="00E57B86"/>
    <w:rsid w:val="00E60269"/>
    <w:rsid w:val="00E6041B"/>
    <w:rsid w:val="00E60A31"/>
    <w:rsid w:val="00E62572"/>
    <w:rsid w:val="00E62D55"/>
    <w:rsid w:val="00E63092"/>
    <w:rsid w:val="00E63CDE"/>
    <w:rsid w:val="00E64A3B"/>
    <w:rsid w:val="00E65048"/>
    <w:rsid w:val="00E66772"/>
    <w:rsid w:val="00E66976"/>
    <w:rsid w:val="00E669E9"/>
    <w:rsid w:val="00E66C0F"/>
    <w:rsid w:val="00E6742A"/>
    <w:rsid w:val="00E706B0"/>
    <w:rsid w:val="00E71501"/>
    <w:rsid w:val="00E7252D"/>
    <w:rsid w:val="00E72F7B"/>
    <w:rsid w:val="00E73071"/>
    <w:rsid w:val="00E7335A"/>
    <w:rsid w:val="00E73B59"/>
    <w:rsid w:val="00E73B5F"/>
    <w:rsid w:val="00E7497D"/>
    <w:rsid w:val="00E75CFA"/>
    <w:rsid w:val="00E75EC9"/>
    <w:rsid w:val="00E764AD"/>
    <w:rsid w:val="00E76692"/>
    <w:rsid w:val="00E7686C"/>
    <w:rsid w:val="00E76D34"/>
    <w:rsid w:val="00E76D7F"/>
    <w:rsid w:val="00E76ED6"/>
    <w:rsid w:val="00E77A02"/>
    <w:rsid w:val="00E77B52"/>
    <w:rsid w:val="00E77EEE"/>
    <w:rsid w:val="00E80234"/>
    <w:rsid w:val="00E802E1"/>
    <w:rsid w:val="00E80AC4"/>
    <w:rsid w:val="00E80D88"/>
    <w:rsid w:val="00E83D9A"/>
    <w:rsid w:val="00E83F18"/>
    <w:rsid w:val="00E8577C"/>
    <w:rsid w:val="00E85DCF"/>
    <w:rsid w:val="00E86E45"/>
    <w:rsid w:val="00E86EF0"/>
    <w:rsid w:val="00E87CBB"/>
    <w:rsid w:val="00E90679"/>
    <w:rsid w:val="00E90885"/>
    <w:rsid w:val="00E90A15"/>
    <w:rsid w:val="00E90E22"/>
    <w:rsid w:val="00E91B66"/>
    <w:rsid w:val="00E91C8A"/>
    <w:rsid w:val="00E929AA"/>
    <w:rsid w:val="00E9336A"/>
    <w:rsid w:val="00E938A7"/>
    <w:rsid w:val="00E94099"/>
    <w:rsid w:val="00E945AD"/>
    <w:rsid w:val="00E95B36"/>
    <w:rsid w:val="00E95E46"/>
    <w:rsid w:val="00E96246"/>
    <w:rsid w:val="00E964A6"/>
    <w:rsid w:val="00E968E1"/>
    <w:rsid w:val="00E974AE"/>
    <w:rsid w:val="00EA04B4"/>
    <w:rsid w:val="00EA0711"/>
    <w:rsid w:val="00EA0C06"/>
    <w:rsid w:val="00EA1111"/>
    <w:rsid w:val="00EA3422"/>
    <w:rsid w:val="00EA36C6"/>
    <w:rsid w:val="00EA3B6D"/>
    <w:rsid w:val="00EA3C7B"/>
    <w:rsid w:val="00EA4BC9"/>
    <w:rsid w:val="00EA4D67"/>
    <w:rsid w:val="00EA5B26"/>
    <w:rsid w:val="00EA6BD4"/>
    <w:rsid w:val="00EA7451"/>
    <w:rsid w:val="00EA74D9"/>
    <w:rsid w:val="00EA7CE5"/>
    <w:rsid w:val="00EB0C0E"/>
    <w:rsid w:val="00EB0F02"/>
    <w:rsid w:val="00EB1222"/>
    <w:rsid w:val="00EB1554"/>
    <w:rsid w:val="00EB24B2"/>
    <w:rsid w:val="00EB2887"/>
    <w:rsid w:val="00EB30E8"/>
    <w:rsid w:val="00EB3155"/>
    <w:rsid w:val="00EB3DED"/>
    <w:rsid w:val="00EB4129"/>
    <w:rsid w:val="00EB4E91"/>
    <w:rsid w:val="00EB5F3D"/>
    <w:rsid w:val="00EB6EE3"/>
    <w:rsid w:val="00EB7F8D"/>
    <w:rsid w:val="00EC08A5"/>
    <w:rsid w:val="00EC1074"/>
    <w:rsid w:val="00EC2476"/>
    <w:rsid w:val="00EC2E14"/>
    <w:rsid w:val="00EC377D"/>
    <w:rsid w:val="00EC4094"/>
    <w:rsid w:val="00EC4218"/>
    <w:rsid w:val="00EC4285"/>
    <w:rsid w:val="00EC42E3"/>
    <w:rsid w:val="00EC4C3A"/>
    <w:rsid w:val="00EC4ED5"/>
    <w:rsid w:val="00EC542D"/>
    <w:rsid w:val="00EC557B"/>
    <w:rsid w:val="00EC5E59"/>
    <w:rsid w:val="00EC611A"/>
    <w:rsid w:val="00EC6310"/>
    <w:rsid w:val="00EC7A5F"/>
    <w:rsid w:val="00ED1879"/>
    <w:rsid w:val="00ED2939"/>
    <w:rsid w:val="00ED2BB8"/>
    <w:rsid w:val="00ED2CF2"/>
    <w:rsid w:val="00ED3235"/>
    <w:rsid w:val="00ED499D"/>
    <w:rsid w:val="00ED49DF"/>
    <w:rsid w:val="00ED4E7F"/>
    <w:rsid w:val="00ED56A3"/>
    <w:rsid w:val="00ED5ED0"/>
    <w:rsid w:val="00ED6043"/>
    <w:rsid w:val="00ED77CB"/>
    <w:rsid w:val="00ED78F8"/>
    <w:rsid w:val="00ED7BAF"/>
    <w:rsid w:val="00EE002C"/>
    <w:rsid w:val="00EE0128"/>
    <w:rsid w:val="00EE02B1"/>
    <w:rsid w:val="00EE0918"/>
    <w:rsid w:val="00EE0983"/>
    <w:rsid w:val="00EE0BE8"/>
    <w:rsid w:val="00EE1565"/>
    <w:rsid w:val="00EE2E13"/>
    <w:rsid w:val="00EE3B97"/>
    <w:rsid w:val="00EE4192"/>
    <w:rsid w:val="00EE439F"/>
    <w:rsid w:val="00EE7726"/>
    <w:rsid w:val="00EE791A"/>
    <w:rsid w:val="00EE7A93"/>
    <w:rsid w:val="00EF011C"/>
    <w:rsid w:val="00EF096F"/>
    <w:rsid w:val="00EF10CE"/>
    <w:rsid w:val="00EF205A"/>
    <w:rsid w:val="00EF2413"/>
    <w:rsid w:val="00EF3946"/>
    <w:rsid w:val="00EF3CD5"/>
    <w:rsid w:val="00EF42B4"/>
    <w:rsid w:val="00EF4909"/>
    <w:rsid w:val="00EF4C06"/>
    <w:rsid w:val="00EF6877"/>
    <w:rsid w:val="00EF6B69"/>
    <w:rsid w:val="00EF7711"/>
    <w:rsid w:val="00F00D8F"/>
    <w:rsid w:val="00F01256"/>
    <w:rsid w:val="00F0194A"/>
    <w:rsid w:val="00F01FE4"/>
    <w:rsid w:val="00F02110"/>
    <w:rsid w:val="00F03449"/>
    <w:rsid w:val="00F03554"/>
    <w:rsid w:val="00F03CA0"/>
    <w:rsid w:val="00F04982"/>
    <w:rsid w:val="00F052C2"/>
    <w:rsid w:val="00F05CE3"/>
    <w:rsid w:val="00F05E82"/>
    <w:rsid w:val="00F05FC8"/>
    <w:rsid w:val="00F061C5"/>
    <w:rsid w:val="00F06959"/>
    <w:rsid w:val="00F06F1D"/>
    <w:rsid w:val="00F07335"/>
    <w:rsid w:val="00F10CD8"/>
    <w:rsid w:val="00F1102E"/>
    <w:rsid w:val="00F11AF4"/>
    <w:rsid w:val="00F1204F"/>
    <w:rsid w:val="00F12622"/>
    <w:rsid w:val="00F13028"/>
    <w:rsid w:val="00F13228"/>
    <w:rsid w:val="00F1322E"/>
    <w:rsid w:val="00F132C7"/>
    <w:rsid w:val="00F13567"/>
    <w:rsid w:val="00F13831"/>
    <w:rsid w:val="00F13FE3"/>
    <w:rsid w:val="00F14BA9"/>
    <w:rsid w:val="00F14E17"/>
    <w:rsid w:val="00F1500A"/>
    <w:rsid w:val="00F15667"/>
    <w:rsid w:val="00F16153"/>
    <w:rsid w:val="00F16164"/>
    <w:rsid w:val="00F1775F"/>
    <w:rsid w:val="00F17DD9"/>
    <w:rsid w:val="00F20920"/>
    <w:rsid w:val="00F21519"/>
    <w:rsid w:val="00F236B1"/>
    <w:rsid w:val="00F23CBB"/>
    <w:rsid w:val="00F24230"/>
    <w:rsid w:val="00F24320"/>
    <w:rsid w:val="00F244AC"/>
    <w:rsid w:val="00F24D37"/>
    <w:rsid w:val="00F256BA"/>
    <w:rsid w:val="00F25885"/>
    <w:rsid w:val="00F25BDF"/>
    <w:rsid w:val="00F25E05"/>
    <w:rsid w:val="00F25FFC"/>
    <w:rsid w:val="00F26FEF"/>
    <w:rsid w:val="00F31C62"/>
    <w:rsid w:val="00F3227F"/>
    <w:rsid w:val="00F32AA8"/>
    <w:rsid w:val="00F330AA"/>
    <w:rsid w:val="00F3310D"/>
    <w:rsid w:val="00F34520"/>
    <w:rsid w:val="00F34869"/>
    <w:rsid w:val="00F350EF"/>
    <w:rsid w:val="00F35393"/>
    <w:rsid w:val="00F359F0"/>
    <w:rsid w:val="00F367A3"/>
    <w:rsid w:val="00F36C89"/>
    <w:rsid w:val="00F37581"/>
    <w:rsid w:val="00F3769D"/>
    <w:rsid w:val="00F400E7"/>
    <w:rsid w:val="00F401D5"/>
    <w:rsid w:val="00F4066A"/>
    <w:rsid w:val="00F406CF"/>
    <w:rsid w:val="00F40E97"/>
    <w:rsid w:val="00F41471"/>
    <w:rsid w:val="00F436B1"/>
    <w:rsid w:val="00F43730"/>
    <w:rsid w:val="00F44246"/>
    <w:rsid w:val="00F44AF2"/>
    <w:rsid w:val="00F451E1"/>
    <w:rsid w:val="00F45327"/>
    <w:rsid w:val="00F45652"/>
    <w:rsid w:val="00F45D77"/>
    <w:rsid w:val="00F45FCA"/>
    <w:rsid w:val="00F460CE"/>
    <w:rsid w:val="00F468A4"/>
    <w:rsid w:val="00F46E6B"/>
    <w:rsid w:val="00F476B2"/>
    <w:rsid w:val="00F47D14"/>
    <w:rsid w:val="00F47EA3"/>
    <w:rsid w:val="00F50367"/>
    <w:rsid w:val="00F51839"/>
    <w:rsid w:val="00F51CE0"/>
    <w:rsid w:val="00F52BD4"/>
    <w:rsid w:val="00F52D23"/>
    <w:rsid w:val="00F52E71"/>
    <w:rsid w:val="00F5421D"/>
    <w:rsid w:val="00F549A9"/>
    <w:rsid w:val="00F55B22"/>
    <w:rsid w:val="00F567D3"/>
    <w:rsid w:val="00F569FB"/>
    <w:rsid w:val="00F56FF6"/>
    <w:rsid w:val="00F60398"/>
    <w:rsid w:val="00F60D5E"/>
    <w:rsid w:val="00F610B7"/>
    <w:rsid w:val="00F61DA7"/>
    <w:rsid w:val="00F62552"/>
    <w:rsid w:val="00F627DE"/>
    <w:rsid w:val="00F62AD7"/>
    <w:rsid w:val="00F62B53"/>
    <w:rsid w:val="00F62CDF"/>
    <w:rsid w:val="00F632EE"/>
    <w:rsid w:val="00F63C69"/>
    <w:rsid w:val="00F63CDB"/>
    <w:rsid w:val="00F640A8"/>
    <w:rsid w:val="00F64263"/>
    <w:rsid w:val="00F65A2D"/>
    <w:rsid w:val="00F65AD0"/>
    <w:rsid w:val="00F66467"/>
    <w:rsid w:val="00F6699E"/>
    <w:rsid w:val="00F670F6"/>
    <w:rsid w:val="00F673FA"/>
    <w:rsid w:val="00F67DCE"/>
    <w:rsid w:val="00F70371"/>
    <w:rsid w:val="00F70375"/>
    <w:rsid w:val="00F7090B"/>
    <w:rsid w:val="00F70FD5"/>
    <w:rsid w:val="00F71A22"/>
    <w:rsid w:val="00F727F9"/>
    <w:rsid w:val="00F7282B"/>
    <w:rsid w:val="00F73417"/>
    <w:rsid w:val="00F73BE0"/>
    <w:rsid w:val="00F73D80"/>
    <w:rsid w:val="00F740AA"/>
    <w:rsid w:val="00F74944"/>
    <w:rsid w:val="00F749B2"/>
    <w:rsid w:val="00F7527A"/>
    <w:rsid w:val="00F75512"/>
    <w:rsid w:val="00F76EB0"/>
    <w:rsid w:val="00F76ED2"/>
    <w:rsid w:val="00F77AA6"/>
    <w:rsid w:val="00F77C7E"/>
    <w:rsid w:val="00F804C0"/>
    <w:rsid w:val="00F80EE9"/>
    <w:rsid w:val="00F81033"/>
    <w:rsid w:val="00F8150F"/>
    <w:rsid w:val="00F8366F"/>
    <w:rsid w:val="00F83B53"/>
    <w:rsid w:val="00F84661"/>
    <w:rsid w:val="00F848A7"/>
    <w:rsid w:val="00F84DC8"/>
    <w:rsid w:val="00F85A89"/>
    <w:rsid w:val="00F85CE5"/>
    <w:rsid w:val="00F85D04"/>
    <w:rsid w:val="00F86530"/>
    <w:rsid w:val="00F86929"/>
    <w:rsid w:val="00F86A9A"/>
    <w:rsid w:val="00F8787E"/>
    <w:rsid w:val="00F921E3"/>
    <w:rsid w:val="00F9263D"/>
    <w:rsid w:val="00F9274F"/>
    <w:rsid w:val="00F92AF5"/>
    <w:rsid w:val="00F94984"/>
    <w:rsid w:val="00F94E15"/>
    <w:rsid w:val="00F957FB"/>
    <w:rsid w:val="00F95BAF"/>
    <w:rsid w:val="00F9645F"/>
    <w:rsid w:val="00F9694A"/>
    <w:rsid w:val="00F9794A"/>
    <w:rsid w:val="00F97B77"/>
    <w:rsid w:val="00FA0246"/>
    <w:rsid w:val="00FA0399"/>
    <w:rsid w:val="00FA1309"/>
    <w:rsid w:val="00FA1961"/>
    <w:rsid w:val="00FA2FAB"/>
    <w:rsid w:val="00FA3BF9"/>
    <w:rsid w:val="00FA404F"/>
    <w:rsid w:val="00FA4428"/>
    <w:rsid w:val="00FA4640"/>
    <w:rsid w:val="00FA4B9E"/>
    <w:rsid w:val="00FA4F67"/>
    <w:rsid w:val="00FA5FD4"/>
    <w:rsid w:val="00FA786C"/>
    <w:rsid w:val="00FA7B31"/>
    <w:rsid w:val="00FA7CDF"/>
    <w:rsid w:val="00FA7D37"/>
    <w:rsid w:val="00FA7D92"/>
    <w:rsid w:val="00FA7FE7"/>
    <w:rsid w:val="00FB0724"/>
    <w:rsid w:val="00FB0B8E"/>
    <w:rsid w:val="00FB119D"/>
    <w:rsid w:val="00FB1428"/>
    <w:rsid w:val="00FB196D"/>
    <w:rsid w:val="00FB1C8C"/>
    <w:rsid w:val="00FB1EFA"/>
    <w:rsid w:val="00FB238F"/>
    <w:rsid w:val="00FB2775"/>
    <w:rsid w:val="00FB2A84"/>
    <w:rsid w:val="00FB30D2"/>
    <w:rsid w:val="00FB5ED8"/>
    <w:rsid w:val="00FB6665"/>
    <w:rsid w:val="00FB7617"/>
    <w:rsid w:val="00FB7C52"/>
    <w:rsid w:val="00FC0754"/>
    <w:rsid w:val="00FC0E25"/>
    <w:rsid w:val="00FC15F6"/>
    <w:rsid w:val="00FC1A5C"/>
    <w:rsid w:val="00FC1B84"/>
    <w:rsid w:val="00FC1BAA"/>
    <w:rsid w:val="00FC1DF7"/>
    <w:rsid w:val="00FC1ED4"/>
    <w:rsid w:val="00FC264D"/>
    <w:rsid w:val="00FC2793"/>
    <w:rsid w:val="00FC2CDE"/>
    <w:rsid w:val="00FC3DFA"/>
    <w:rsid w:val="00FC3F99"/>
    <w:rsid w:val="00FC417B"/>
    <w:rsid w:val="00FC4CC7"/>
    <w:rsid w:val="00FC4D7E"/>
    <w:rsid w:val="00FC4FC8"/>
    <w:rsid w:val="00FC4FE7"/>
    <w:rsid w:val="00FC60C0"/>
    <w:rsid w:val="00FC6901"/>
    <w:rsid w:val="00FC6FD5"/>
    <w:rsid w:val="00FC7177"/>
    <w:rsid w:val="00FC7846"/>
    <w:rsid w:val="00FC79DC"/>
    <w:rsid w:val="00FD1158"/>
    <w:rsid w:val="00FD18E4"/>
    <w:rsid w:val="00FD1E7F"/>
    <w:rsid w:val="00FD26FD"/>
    <w:rsid w:val="00FD2BC9"/>
    <w:rsid w:val="00FD3B1A"/>
    <w:rsid w:val="00FD3E09"/>
    <w:rsid w:val="00FD4622"/>
    <w:rsid w:val="00FD5050"/>
    <w:rsid w:val="00FD5168"/>
    <w:rsid w:val="00FD51F0"/>
    <w:rsid w:val="00FD5496"/>
    <w:rsid w:val="00FD5905"/>
    <w:rsid w:val="00FD69E8"/>
    <w:rsid w:val="00FD6BF3"/>
    <w:rsid w:val="00FD6CE0"/>
    <w:rsid w:val="00FD6EB4"/>
    <w:rsid w:val="00FE00A6"/>
    <w:rsid w:val="00FE0C3B"/>
    <w:rsid w:val="00FE147A"/>
    <w:rsid w:val="00FE2438"/>
    <w:rsid w:val="00FE3357"/>
    <w:rsid w:val="00FE4303"/>
    <w:rsid w:val="00FE472C"/>
    <w:rsid w:val="00FE4DBF"/>
    <w:rsid w:val="00FE52F6"/>
    <w:rsid w:val="00FE5831"/>
    <w:rsid w:val="00FE6C7B"/>
    <w:rsid w:val="00FE6EB1"/>
    <w:rsid w:val="00FE73DA"/>
    <w:rsid w:val="00FF009D"/>
    <w:rsid w:val="00FF073C"/>
    <w:rsid w:val="00FF2361"/>
    <w:rsid w:val="00FF26A1"/>
    <w:rsid w:val="00FF275A"/>
    <w:rsid w:val="00FF289B"/>
    <w:rsid w:val="00FF2A39"/>
    <w:rsid w:val="00FF2F43"/>
    <w:rsid w:val="00FF33F3"/>
    <w:rsid w:val="00FF3743"/>
    <w:rsid w:val="00FF40B5"/>
    <w:rsid w:val="00FF42F1"/>
    <w:rsid w:val="00FF4417"/>
    <w:rsid w:val="00FF521E"/>
    <w:rsid w:val="00FF5668"/>
    <w:rsid w:val="00FF5AAE"/>
    <w:rsid w:val="00FF5B1C"/>
    <w:rsid w:val="00FF6AE6"/>
    <w:rsid w:val="00FF7042"/>
    <w:rsid w:val="00FF7530"/>
    <w:rsid w:val="00FF7A85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;"/>
  <w14:docId w14:val="5C2A4DC7"/>
  <w15:docId w15:val="{AA007ED7-9EB5-422F-B0D4-FC28137CC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F4214"/>
    <w:pPr>
      <w:spacing w:after="0" w:line="480" w:lineRule="auto"/>
      <w:ind w:firstLine="851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qFormat/>
    <w:rsid w:val="004D0C3D"/>
    <w:pPr>
      <w:tabs>
        <w:tab w:val="left" w:pos="851"/>
      </w:tabs>
      <w:ind w:left="851" w:hanging="851"/>
      <w:outlineLvl w:val="0"/>
    </w:pPr>
    <w:rPr>
      <w:rFonts w:ascii="Arial" w:hAnsi="Arial" w:cs="Arial"/>
      <w:b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F567D3"/>
    <w:pPr>
      <w:numPr>
        <w:numId w:val="2"/>
      </w:numPr>
      <w:tabs>
        <w:tab w:val="left" w:pos="567"/>
        <w:tab w:val="left" w:pos="5387"/>
      </w:tabs>
      <w:spacing w:before="120" w:after="120" w:line="360" w:lineRule="auto"/>
      <w:jc w:val="both"/>
      <w:outlineLvl w:val="1"/>
    </w:pPr>
    <w:rPr>
      <w:rFonts w:ascii="Arial" w:hAnsi="Arial" w:cs="Arial"/>
      <w:b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F567D3"/>
    <w:pPr>
      <w:numPr>
        <w:numId w:val="6"/>
      </w:numPr>
      <w:tabs>
        <w:tab w:val="left" w:pos="851"/>
      </w:tabs>
      <w:outlineLvl w:val="2"/>
    </w:pPr>
    <w:rPr>
      <w:rFonts w:ascii="Arial" w:hAnsi="Arial" w:cs="Arial"/>
      <w:i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051CAB"/>
    <w:pPr>
      <w:keepNext/>
      <w:spacing w:before="240" w:after="60"/>
      <w:ind w:left="851" w:firstLine="0"/>
      <w:outlineLvl w:val="3"/>
    </w:pPr>
    <w:rPr>
      <w:b/>
      <w:i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B32A8C"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B32A8C"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B32A8C"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B32A8C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berschrift9">
    <w:name w:val="heading 9"/>
    <w:basedOn w:val="Standard"/>
    <w:next w:val="Standard"/>
    <w:link w:val="berschrift9Zchn"/>
    <w:qFormat/>
    <w:rsid w:val="00B32A8C"/>
    <w:pPr>
      <w:numPr>
        <w:ilvl w:val="8"/>
        <w:numId w:val="1"/>
      </w:num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D0C3D"/>
    <w:rPr>
      <w:rFonts w:ascii="Arial" w:eastAsia="Times New Roman" w:hAnsi="Arial" w:cs="Arial"/>
      <w:b/>
      <w:sz w:val="24"/>
      <w:szCs w:val="24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rsid w:val="00F567D3"/>
    <w:rPr>
      <w:rFonts w:ascii="Arial" w:eastAsia="Times New Roman" w:hAnsi="Arial" w:cs="Arial"/>
      <w:b/>
      <w:sz w:val="24"/>
      <w:szCs w:val="24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F567D3"/>
    <w:rPr>
      <w:rFonts w:ascii="Arial" w:eastAsia="Times New Roman" w:hAnsi="Arial" w:cs="Arial"/>
      <w:i/>
      <w:sz w:val="24"/>
      <w:szCs w:val="24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rsid w:val="00051CAB"/>
    <w:rPr>
      <w:rFonts w:ascii="Times New Roman" w:eastAsia="Times New Roman" w:hAnsi="Times New Roman" w:cs="Times New Roman"/>
      <w:b/>
      <w:i/>
      <w:sz w:val="24"/>
      <w:szCs w:val="28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B32A8C"/>
    <w:rPr>
      <w:rFonts w:ascii="Times New Roman" w:eastAsia="Times New Roman" w:hAnsi="Times New Roman" w:cs="Times New Roman"/>
      <w:b/>
      <w:i/>
      <w:sz w:val="26"/>
      <w:szCs w:val="26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B32A8C"/>
    <w:rPr>
      <w:rFonts w:ascii="Times New Roman" w:eastAsia="Times New Roman" w:hAnsi="Times New Roman" w:cs="Times New Roman"/>
      <w:b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B32A8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B32A8C"/>
    <w:rPr>
      <w:rFonts w:ascii="Times New Roman" w:eastAsia="Times New Roman" w:hAnsi="Times New Roman" w:cs="Times New Roman"/>
      <w:i/>
      <w:sz w:val="24"/>
      <w:szCs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rsid w:val="00B32A8C"/>
    <w:rPr>
      <w:rFonts w:ascii="Arial" w:eastAsia="Times New Roman" w:hAnsi="Arial" w:cs="Times New Roman"/>
      <w:lang w:val="en-US" w:eastAsia="de-DE"/>
    </w:rPr>
  </w:style>
  <w:style w:type="paragraph" w:styleId="Kopfzeile">
    <w:name w:val="header"/>
    <w:basedOn w:val="Standard"/>
    <w:link w:val="KopfzeileZchn"/>
    <w:rsid w:val="00B32A8C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rsid w:val="00B32A8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rsid w:val="00B32A8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2A8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Seitenzahl">
    <w:name w:val="page number"/>
    <w:basedOn w:val="Absatz-Standardschriftart"/>
    <w:rsid w:val="00B32A8C"/>
  </w:style>
  <w:style w:type="table" w:styleId="Tabellenraster">
    <w:name w:val="Table Grid"/>
    <w:basedOn w:val="NormaleTabelle"/>
    <w:uiPriority w:val="39"/>
    <w:rsid w:val="00B32A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semiHidden/>
    <w:rsid w:val="00B32A8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B32A8C"/>
    <w:rPr>
      <w:rFonts w:ascii="Tahoma" w:eastAsia="Times New Roman" w:hAnsi="Tahoma" w:cs="Tahoma"/>
      <w:sz w:val="16"/>
      <w:szCs w:val="16"/>
      <w:lang w:val="en-US" w:eastAsia="de-DE"/>
    </w:rPr>
  </w:style>
  <w:style w:type="paragraph" w:styleId="Funotentext">
    <w:name w:val="footnote text"/>
    <w:basedOn w:val="Standard"/>
    <w:link w:val="FunotentextZchn"/>
    <w:semiHidden/>
    <w:rsid w:val="00B32A8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B32A8C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Funotenzeichen">
    <w:name w:val="footnote reference"/>
    <w:basedOn w:val="Absatz-Standardschriftart"/>
    <w:semiHidden/>
    <w:rsid w:val="00B32A8C"/>
    <w:rPr>
      <w:vertAlign w:val="superscript"/>
    </w:rPr>
  </w:style>
  <w:style w:type="character" w:customStyle="1" w:styleId="fliesstext1">
    <w:name w:val="fliesstext1"/>
    <w:basedOn w:val="Absatz-Standardschriftart"/>
    <w:rsid w:val="00B32A8C"/>
    <w:rPr>
      <w:rFonts w:ascii="Arial" w:hAnsi="Arial" w:cs="Arial" w:hint="default"/>
      <w:color w:val="000000"/>
      <w:sz w:val="20"/>
      <w:szCs w:val="20"/>
      <w:shd w:val="clear" w:color="auto" w:fill="B3D3E3"/>
    </w:rPr>
  </w:style>
  <w:style w:type="character" w:styleId="Hyperlink">
    <w:name w:val="Hyperlink"/>
    <w:basedOn w:val="Absatz-Standardschriftart"/>
    <w:uiPriority w:val="99"/>
    <w:rsid w:val="00B32A8C"/>
    <w:rPr>
      <w:color w:val="0000FF"/>
      <w:u w:val="single"/>
    </w:rPr>
  </w:style>
  <w:style w:type="character" w:styleId="BesuchterLink">
    <w:name w:val="FollowedHyperlink"/>
    <w:basedOn w:val="Absatz-Standardschriftart"/>
    <w:rsid w:val="00B32A8C"/>
    <w:rPr>
      <w:color w:val="800080"/>
      <w:u w:val="single"/>
    </w:rPr>
  </w:style>
  <w:style w:type="paragraph" w:styleId="Verzeichnis1">
    <w:name w:val="toc 1"/>
    <w:basedOn w:val="Standard"/>
    <w:next w:val="Standard"/>
    <w:autoRedefine/>
    <w:uiPriority w:val="39"/>
    <w:rsid w:val="00B32A8C"/>
    <w:pPr>
      <w:spacing w:before="120" w:after="120"/>
    </w:pPr>
    <w:rPr>
      <w:b/>
      <w:bCs/>
      <w:cap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rsid w:val="00B32A8C"/>
    <w:pPr>
      <w:ind w:left="240"/>
    </w:pPr>
    <w:rPr>
      <w:smallCaps/>
      <w:sz w:val="20"/>
      <w:szCs w:val="20"/>
    </w:rPr>
  </w:style>
  <w:style w:type="paragraph" w:styleId="Verzeichnis3">
    <w:name w:val="toc 3"/>
    <w:basedOn w:val="Standard"/>
    <w:next w:val="Standard"/>
    <w:autoRedefine/>
    <w:semiHidden/>
    <w:rsid w:val="00B32A8C"/>
    <w:pPr>
      <w:ind w:left="480"/>
    </w:pPr>
    <w:rPr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semiHidden/>
    <w:rsid w:val="00B32A8C"/>
    <w:pPr>
      <w:ind w:left="720"/>
    </w:pPr>
    <w:rPr>
      <w:sz w:val="18"/>
      <w:szCs w:val="18"/>
    </w:rPr>
  </w:style>
  <w:style w:type="paragraph" w:styleId="Verzeichnis5">
    <w:name w:val="toc 5"/>
    <w:basedOn w:val="Standard"/>
    <w:next w:val="Standard"/>
    <w:autoRedefine/>
    <w:semiHidden/>
    <w:rsid w:val="00B32A8C"/>
    <w:pPr>
      <w:ind w:left="96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semiHidden/>
    <w:rsid w:val="00B32A8C"/>
    <w:pPr>
      <w:ind w:left="12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semiHidden/>
    <w:rsid w:val="00B32A8C"/>
    <w:pPr>
      <w:ind w:left="144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semiHidden/>
    <w:rsid w:val="00B32A8C"/>
    <w:pPr>
      <w:ind w:left="168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semiHidden/>
    <w:rsid w:val="00B32A8C"/>
    <w:pPr>
      <w:ind w:left="1920"/>
    </w:pPr>
    <w:rPr>
      <w:sz w:val="18"/>
      <w:szCs w:val="18"/>
    </w:rPr>
  </w:style>
  <w:style w:type="paragraph" w:styleId="Index1">
    <w:name w:val="index 1"/>
    <w:basedOn w:val="Standard"/>
    <w:next w:val="Standard"/>
    <w:autoRedefine/>
    <w:semiHidden/>
    <w:rsid w:val="00B32A8C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B32A8C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B32A8C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B32A8C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B32A8C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B32A8C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B32A8C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B32A8C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B32A8C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B32A8C"/>
  </w:style>
  <w:style w:type="paragraph" w:customStyle="1" w:styleId="citation3">
    <w:name w:val="citation3"/>
    <w:basedOn w:val="Standard"/>
    <w:rsid w:val="00B32A8C"/>
    <w:pPr>
      <w:ind w:hanging="375"/>
    </w:pPr>
    <w:rPr>
      <w:lang w:val="de-CH" w:eastAsia="de-CH"/>
    </w:rPr>
  </w:style>
  <w:style w:type="character" w:styleId="Hervorhebung">
    <w:name w:val="Emphasis"/>
    <w:basedOn w:val="Absatz-Standardschriftart"/>
    <w:qFormat/>
    <w:rsid w:val="00B32A8C"/>
    <w:rPr>
      <w:i/>
      <w:iCs/>
    </w:rPr>
  </w:style>
  <w:style w:type="paragraph" w:styleId="StandardWeb">
    <w:name w:val="Normal (Web)"/>
    <w:basedOn w:val="Standard"/>
    <w:uiPriority w:val="99"/>
    <w:unhideWhenUsed/>
    <w:rsid w:val="00B32A8C"/>
    <w:pPr>
      <w:spacing w:before="100" w:beforeAutospacing="1" w:after="100" w:afterAutospacing="1"/>
    </w:pPr>
    <w:rPr>
      <w:lang w:val="de-CH" w:eastAsia="de-CH"/>
    </w:rPr>
  </w:style>
  <w:style w:type="paragraph" w:customStyle="1" w:styleId="ColorfulList-Accent11">
    <w:name w:val="Colorful List - Accent 11"/>
    <w:basedOn w:val="Standard"/>
    <w:uiPriority w:val="34"/>
    <w:qFormat/>
    <w:rsid w:val="00B32A8C"/>
    <w:pPr>
      <w:ind w:left="708"/>
    </w:pPr>
  </w:style>
  <w:style w:type="paragraph" w:customStyle="1" w:styleId="StyleCenturyGothic14ptBoldCenteredLinespacingDouble">
    <w:name w:val="Style Century Gothic 14 pt Bold Centered Line spacing:  Double"/>
    <w:basedOn w:val="Standard"/>
    <w:rsid w:val="00B32A8C"/>
    <w:pPr>
      <w:jc w:val="center"/>
    </w:pPr>
    <w:rPr>
      <w:bCs/>
      <w:szCs w:val="20"/>
    </w:rPr>
  </w:style>
  <w:style w:type="paragraph" w:styleId="Listenabsatz">
    <w:name w:val="List Paragraph"/>
    <w:basedOn w:val="Standard"/>
    <w:uiPriority w:val="34"/>
    <w:qFormat/>
    <w:rsid w:val="00B86903"/>
    <w:pPr>
      <w:ind w:left="720"/>
      <w:contextualSpacing/>
    </w:pPr>
  </w:style>
  <w:style w:type="paragraph" w:styleId="Beschriftung">
    <w:name w:val="caption"/>
    <w:basedOn w:val="Standard"/>
    <w:next w:val="Standard"/>
    <w:qFormat/>
    <w:rsid w:val="00273095"/>
    <w:pPr>
      <w:spacing w:before="120" w:after="240" w:line="360" w:lineRule="auto"/>
      <w:ind w:left="1134" w:hanging="1134"/>
      <w:jc w:val="both"/>
    </w:pPr>
    <w:rPr>
      <w:rFonts w:ascii="Lucida Sans" w:eastAsia="Lucida Sans" w:hAnsi="Lucida Sans"/>
      <w:b/>
      <w:bCs/>
      <w:sz w:val="18"/>
      <w:szCs w:val="20"/>
      <w:lang w:val="fr-FR" w:eastAsia="en-US"/>
    </w:rPr>
  </w:style>
  <w:style w:type="paragraph" w:styleId="Zitat">
    <w:name w:val="Quote"/>
    <w:basedOn w:val="Standard"/>
    <w:next w:val="Standard"/>
    <w:link w:val="ZitatZchn"/>
    <w:qFormat/>
    <w:rsid w:val="0063695A"/>
    <w:pPr>
      <w:spacing w:before="360" w:after="360" w:line="360" w:lineRule="auto"/>
      <w:ind w:left="851" w:right="851" w:firstLine="0"/>
    </w:pPr>
    <w:rPr>
      <w:rFonts w:ascii="Lucida Sans" w:eastAsia="Lucida Sans" w:hAnsi="Lucida Sans"/>
      <w:i/>
      <w:color w:val="2289AD"/>
      <w:sz w:val="22"/>
      <w:szCs w:val="20"/>
      <w:lang w:val="de-CH" w:eastAsia="en-US"/>
    </w:rPr>
  </w:style>
  <w:style w:type="character" w:customStyle="1" w:styleId="ZitatZchn">
    <w:name w:val="Zitat Zchn"/>
    <w:basedOn w:val="Absatz-Standardschriftart"/>
    <w:link w:val="Zitat"/>
    <w:rsid w:val="0063695A"/>
    <w:rPr>
      <w:rFonts w:ascii="Lucida Sans" w:eastAsia="Lucida Sans" w:hAnsi="Lucida Sans" w:cs="Times New Roman"/>
      <w:i/>
      <w:color w:val="2289AD"/>
      <w:szCs w:val="20"/>
    </w:rPr>
  </w:style>
  <w:style w:type="character" w:customStyle="1" w:styleId="reference-text">
    <w:name w:val="reference-text"/>
    <w:basedOn w:val="Absatz-Standardschriftart"/>
    <w:rsid w:val="00E23718"/>
  </w:style>
  <w:style w:type="character" w:styleId="Kommentarzeichen">
    <w:name w:val="annotation reference"/>
    <w:basedOn w:val="Absatz-Standardschriftart"/>
    <w:uiPriority w:val="99"/>
    <w:semiHidden/>
    <w:unhideWhenUsed/>
    <w:rsid w:val="00C606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6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69C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9C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504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5045B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EndNoteBibliography">
    <w:name w:val="EndNote Bibliography"/>
    <w:basedOn w:val="Standard"/>
    <w:link w:val="EndNoteBibliographyChar"/>
    <w:rsid w:val="00913BE1"/>
    <w:pPr>
      <w:spacing w:line="240" w:lineRule="auto"/>
    </w:pPr>
    <w:rPr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913BE1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title1">
    <w:name w:val="title1"/>
    <w:basedOn w:val="Standard"/>
    <w:rsid w:val="00433F22"/>
    <w:pPr>
      <w:spacing w:line="240" w:lineRule="auto"/>
      <w:ind w:firstLine="0"/>
    </w:pPr>
    <w:rPr>
      <w:sz w:val="27"/>
      <w:szCs w:val="27"/>
      <w:lang w:val="de-CH" w:eastAsia="de-CH"/>
    </w:rPr>
  </w:style>
  <w:style w:type="paragraph" w:customStyle="1" w:styleId="desc2">
    <w:name w:val="desc2"/>
    <w:basedOn w:val="Standard"/>
    <w:rsid w:val="00433F22"/>
    <w:pPr>
      <w:spacing w:line="240" w:lineRule="auto"/>
      <w:ind w:firstLine="0"/>
    </w:pPr>
    <w:rPr>
      <w:sz w:val="26"/>
      <w:szCs w:val="26"/>
      <w:lang w:val="de-CH" w:eastAsia="de-CH"/>
    </w:rPr>
  </w:style>
  <w:style w:type="paragraph" w:customStyle="1" w:styleId="details1">
    <w:name w:val="details1"/>
    <w:basedOn w:val="Standard"/>
    <w:rsid w:val="00433F22"/>
    <w:pPr>
      <w:spacing w:line="240" w:lineRule="auto"/>
      <w:ind w:firstLine="0"/>
    </w:pPr>
    <w:rPr>
      <w:sz w:val="22"/>
      <w:szCs w:val="22"/>
      <w:lang w:val="de-CH" w:eastAsia="de-CH"/>
    </w:rPr>
  </w:style>
  <w:style w:type="character" w:customStyle="1" w:styleId="jrnl">
    <w:name w:val="jrnl"/>
    <w:basedOn w:val="Absatz-Standardschriftart"/>
    <w:rsid w:val="00433F22"/>
  </w:style>
  <w:style w:type="paragraph" w:customStyle="1" w:styleId="EndNoteBibliographyTitle">
    <w:name w:val="EndNote Bibliography Title"/>
    <w:basedOn w:val="Standard"/>
    <w:link w:val="EndNoteBibliographyTitleChar"/>
    <w:rsid w:val="00522521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522521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Title10">
    <w:name w:val="Title1"/>
    <w:basedOn w:val="Standard"/>
    <w:rsid w:val="00822F56"/>
    <w:pPr>
      <w:spacing w:before="100" w:beforeAutospacing="1" w:after="100" w:afterAutospacing="1" w:line="240" w:lineRule="auto"/>
      <w:ind w:firstLine="0"/>
    </w:pPr>
    <w:rPr>
      <w:lang w:val="de-CH" w:eastAsia="de-CH"/>
    </w:rPr>
  </w:style>
  <w:style w:type="paragraph" w:customStyle="1" w:styleId="desc">
    <w:name w:val="desc"/>
    <w:basedOn w:val="Standard"/>
    <w:rsid w:val="00822F56"/>
    <w:pPr>
      <w:spacing w:before="100" w:beforeAutospacing="1" w:after="100" w:afterAutospacing="1" w:line="240" w:lineRule="auto"/>
      <w:ind w:firstLine="0"/>
    </w:pPr>
    <w:rPr>
      <w:lang w:val="de-CH" w:eastAsia="de-CH"/>
    </w:rPr>
  </w:style>
  <w:style w:type="paragraph" w:customStyle="1" w:styleId="details">
    <w:name w:val="details"/>
    <w:basedOn w:val="Standard"/>
    <w:rsid w:val="00822F56"/>
    <w:pPr>
      <w:spacing w:before="100" w:beforeAutospacing="1" w:after="100" w:afterAutospacing="1" w:line="240" w:lineRule="auto"/>
      <w:ind w:firstLine="0"/>
    </w:pPr>
    <w:rPr>
      <w:lang w:val="de-CH" w:eastAsia="de-CH"/>
    </w:rPr>
  </w:style>
  <w:style w:type="paragraph" w:styleId="berarbeitung">
    <w:name w:val="Revision"/>
    <w:hidden/>
    <w:uiPriority w:val="99"/>
    <w:semiHidden/>
    <w:rsid w:val="009623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B6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1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35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121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5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3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3916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3428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8234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3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440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013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351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223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057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0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331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74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62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740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3775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0885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8923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8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5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63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7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784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620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656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151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192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4420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6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1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1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0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077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498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10966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735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04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88813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1647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23777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4371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0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0BB4BE-2F7F-42E9-8063-FF26208DE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790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erner Fachhochschule</Company>
  <LinksUpToDate>false</LinksUpToDate>
  <CharactersWithSpaces>32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d-Guillaume-Perrenoud Jean Anthony</dc:creator>
  <cp:lastModifiedBy>Grand-Guillaume-Perrenoud Jean Anthony</cp:lastModifiedBy>
  <cp:revision>3</cp:revision>
  <cp:lastPrinted>2018-01-16T16:20:00Z</cp:lastPrinted>
  <dcterms:created xsi:type="dcterms:W3CDTF">2018-09-10T07:13:00Z</dcterms:created>
  <dcterms:modified xsi:type="dcterms:W3CDTF">2018-09-10T07:14:00Z</dcterms:modified>
</cp:coreProperties>
</file>